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440"/>
        <w:gridCol w:w="1350"/>
        <w:gridCol w:w="1080"/>
        <w:gridCol w:w="1350"/>
        <w:gridCol w:w="1525"/>
      </w:tblGrid>
      <w:tr w:rsidR="00510279" w:rsidRPr="00510279" w14:paraId="5A0CDCEF" w14:textId="77777777" w:rsidTr="00510279">
        <w:tc>
          <w:tcPr>
            <w:tcW w:w="9355" w:type="dxa"/>
            <w:gridSpan w:val="6"/>
            <w:tcBorders>
              <w:bottom w:val="single" w:sz="18" w:space="0" w:color="auto"/>
            </w:tcBorders>
          </w:tcPr>
          <w:p w14:paraId="1C3C8D7E" w14:textId="0B1D35A5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4E05E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102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gregation and haplotyping for </w:t>
            </w:r>
            <w:r w:rsidRPr="00510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</w:t>
            </w:r>
            <w:r w:rsidRPr="00510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historical landraces of tetraploid wheat.</w:t>
            </w:r>
          </w:p>
        </w:tc>
      </w:tr>
      <w:tr w:rsidR="00510279" w:rsidRPr="00510279" w14:paraId="797E7682" w14:textId="77777777" w:rsidTr="00510279"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</w:tcPr>
          <w:p w14:paraId="3A84A59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Accession name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14:paraId="0DD0CFB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14:paraId="1EBCAA9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14:paraId="46E9554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aloge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00791FE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otal tested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14:paraId="41CA4AC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5102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r13 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</w:tcPr>
          <w:p w14:paraId="08A33D9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Haplotype of </w:t>
            </w:r>
            <w:r w:rsidRPr="005102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r13 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os.</w:t>
            </w:r>
          </w:p>
        </w:tc>
      </w:tr>
      <w:tr w:rsidR="00510279" w:rsidRPr="00510279" w14:paraId="3B517B48" w14:textId="77777777" w:rsidTr="00510279">
        <w:tc>
          <w:tcPr>
            <w:tcW w:w="2610" w:type="dxa"/>
            <w:tcBorders>
              <w:top w:val="single" w:sz="18" w:space="0" w:color="auto"/>
            </w:tcBorders>
          </w:tcPr>
          <w:p w14:paraId="03956353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umillo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151011A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5996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248173A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01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153FAF6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4738F06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6E6BDED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27B12731" w14:textId="77777777" w:rsidTr="00510279">
        <w:tc>
          <w:tcPr>
            <w:tcW w:w="2610" w:type="dxa"/>
          </w:tcPr>
          <w:p w14:paraId="3FF35F95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6A6BC9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174662</w:t>
            </w:r>
          </w:p>
        </w:tc>
        <w:tc>
          <w:tcPr>
            <w:tcW w:w="1350" w:type="dxa"/>
          </w:tcPr>
          <w:p w14:paraId="759D77B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080" w:type="dxa"/>
          </w:tcPr>
          <w:p w14:paraId="3506B4B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14:paraId="5D4FDFD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5C4A411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5F337A28" w14:textId="77777777" w:rsidTr="00510279">
        <w:tc>
          <w:tcPr>
            <w:tcW w:w="2610" w:type="dxa"/>
          </w:tcPr>
          <w:p w14:paraId="52394FFA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BE071A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210973</w:t>
            </w:r>
          </w:p>
        </w:tc>
        <w:tc>
          <w:tcPr>
            <w:tcW w:w="1350" w:type="dxa"/>
          </w:tcPr>
          <w:p w14:paraId="4423761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080" w:type="dxa"/>
          </w:tcPr>
          <w:p w14:paraId="1F77388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BC0BF3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6C74FDA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35867D81" w14:textId="77777777" w:rsidTr="00510279">
        <w:tc>
          <w:tcPr>
            <w:tcW w:w="2610" w:type="dxa"/>
          </w:tcPr>
          <w:p w14:paraId="54E23ADB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F8B3B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377886</w:t>
            </w:r>
          </w:p>
        </w:tc>
        <w:tc>
          <w:tcPr>
            <w:tcW w:w="1350" w:type="dxa"/>
          </w:tcPr>
          <w:p w14:paraId="3113F46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080" w:type="dxa"/>
          </w:tcPr>
          <w:p w14:paraId="6594341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19E347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2D4E725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5AFEE5F7" w14:textId="77777777" w:rsidTr="00510279">
        <w:tc>
          <w:tcPr>
            <w:tcW w:w="2610" w:type="dxa"/>
          </w:tcPr>
          <w:p w14:paraId="03899EC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19D49CE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519716</w:t>
            </w:r>
          </w:p>
        </w:tc>
        <w:tc>
          <w:tcPr>
            <w:tcW w:w="1350" w:type="dxa"/>
          </w:tcPr>
          <w:p w14:paraId="1A2533F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080" w:type="dxa"/>
          </w:tcPr>
          <w:p w14:paraId="2046385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0EBECE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35ECDD9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64FCD07A" w14:textId="77777777" w:rsidTr="00510279">
        <w:tc>
          <w:tcPr>
            <w:tcW w:w="2610" w:type="dxa"/>
          </w:tcPr>
          <w:p w14:paraId="7FC92053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1EA0A0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DL Bulk</w:t>
            </w:r>
          </w:p>
        </w:tc>
        <w:tc>
          <w:tcPr>
            <w:tcW w:w="1350" w:type="dxa"/>
          </w:tcPr>
          <w:p w14:paraId="6A90CFA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80" w:type="dxa"/>
          </w:tcPr>
          <w:p w14:paraId="507BB46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14:paraId="34C3BE3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5465EB3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7B2F3785" w14:textId="77777777" w:rsidTr="00510279">
        <w:tc>
          <w:tcPr>
            <w:tcW w:w="2610" w:type="dxa"/>
          </w:tcPr>
          <w:p w14:paraId="51D6C71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9F9C7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01431B9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8526F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50" w:type="dxa"/>
          </w:tcPr>
          <w:p w14:paraId="3D34F91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3445F75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0F70E954" w14:textId="77777777" w:rsidTr="00510279">
        <w:tc>
          <w:tcPr>
            <w:tcW w:w="2610" w:type="dxa"/>
          </w:tcPr>
          <w:p w14:paraId="5D71E4D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B7</w:t>
            </w:r>
          </w:p>
        </w:tc>
        <w:tc>
          <w:tcPr>
            <w:tcW w:w="1440" w:type="dxa"/>
          </w:tcPr>
          <w:p w14:paraId="75662D1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DC51F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40B08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2C09EA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</w:tcPr>
          <w:p w14:paraId="0294544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510279" w:rsidRPr="00510279" w14:paraId="61893BCB" w14:textId="77777777" w:rsidTr="00510279">
        <w:tc>
          <w:tcPr>
            <w:tcW w:w="2610" w:type="dxa"/>
          </w:tcPr>
          <w:p w14:paraId="79B3F955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1440" w:type="dxa"/>
          </w:tcPr>
          <w:p w14:paraId="08711D1B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76459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586ED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5A14F4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</w:tcPr>
          <w:p w14:paraId="186B257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510279" w:rsidRPr="00510279" w14:paraId="12BD4A6F" w14:textId="77777777" w:rsidTr="00510279">
        <w:tc>
          <w:tcPr>
            <w:tcW w:w="2610" w:type="dxa"/>
          </w:tcPr>
          <w:p w14:paraId="68C7B45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5F108D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0AD6F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E601E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E4910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019D832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279" w:rsidRPr="00510279" w14:paraId="51A412AC" w14:textId="77777777" w:rsidTr="00510279">
        <w:tc>
          <w:tcPr>
            <w:tcW w:w="2610" w:type="dxa"/>
          </w:tcPr>
          <w:p w14:paraId="02DD40F2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Khapli</w:t>
            </w:r>
          </w:p>
        </w:tc>
        <w:tc>
          <w:tcPr>
            <w:tcW w:w="1440" w:type="dxa"/>
          </w:tcPr>
          <w:p w14:paraId="7D1140DD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Itr 4013</w:t>
            </w:r>
          </w:p>
        </w:tc>
        <w:tc>
          <w:tcPr>
            <w:tcW w:w="1350" w:type="dxa"/>
          </w:tcPr>
          <w:p w14:paraId="19F268A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1080" w:type="dxa"/>
          </w:tcPr>
          <w:p w14:paraId="03A5489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76DEFA6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5" w:type="dxa"/>
          </w:tcPr>
          <w:p w14:paraId="633A60E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00510279" w:rsidRPr="00510279" w14:paraId="600B7338" w14:textId="77777777" w:rsidTr="00510279">
        <w:tc>
          <w:tcPr>
            <w:tcW w:w="2610" w:type="dxa"/>
          </w:tcPr>
          <w:p w14:paraId="1E6D366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CC4F0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101971</w:t>
            </w:r>
          </w:p>
        </w:tc>
        <w:tc>
          <w:tcPr>
            <w:tcW w:w="1350" w:type="dxa"/>
          </w:tcPr>
          <w:p w14:paraId="5EFFA77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33</w:t>
            </w:r>
          </w:p>
        </w:tc>
        <w:tc>
          <w:tcPr>
            <w:tcW w:w="1080" w:type="dxa"/>
          </w:tcPr>
          <w:p w14:paraId="10C757D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A82B3D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5" w:type="dxa"/>
          </w:tcPr>
          <w:p w14:paraId="133B2BC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00510279" w:rsidRPr="00510279" w14:paraId="745C0AD5" w14:textId="77777777" w:rsidTr="00510279">
        <w:tc>
          <w:tcPr>
            <w:tcW w:w="2610" w:type="dxa"/>
          </w:tcPr>
          <w:p w14:paraId="325003D6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AFF013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DL Bulk</w:t>
            </w:r>
          </w:p>
        </w:tc>
        <w:tc>
          <w:tcPr>
            <w:tcW w:w="1350" w:type="dxa"/>
          </w:tcPr>
          <w:p w14:paraId="7299DFB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80" w:type="dxa"/>
          </w:tcPr>
          <w:p w14:paraId="142969D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3CF4E9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5" w:type="dxa"/>
          </w:tcPr>
          <w:p w14:paraId="130650F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00510279" w:rsidRPr="00510279" w14:paraId="052E577B" w14:textId="77777777" w:rsidTr="00510279">
        <w:tc>
          <w:tcPr>
            <w:tcW w:w="2610" w:type="dxa"/>
          </w:tcPr>
          <w:p w14:paraId="0A18930E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CE355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0E1E9E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D6467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5A020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00C5BE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279" w:rsidRPr="00510279" w14:paraId="11B3DED8" w14:textId="77777777" w:rsidTr="00510279">
        <w:tc>
          <w:tcPr>
            <w:tcW w:w="2610" w:type="dxa"/>
          </w:tcPr>
          <w:p w14:paraId="5DDEC3C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ST464</w:t>
            </w:r>
          </w:p>
        </w:tc>
        <w:tc>
          <w:tcPr>
            <w:tcW w:w="1440" w:type="dxa"/>
          </w:tcPr>
          <w:p w14:paraId="4608943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191365</w:t>
            </w:r>
          </w:p>
        </w:tc>
        <w:tc>
          <w:tcPr>
            <w:tcW w:w="1350" w:type="dxa"/>
          </w:tcPr>
          <w:p w14:paraId="5229BD7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080" w:type="dxa"/>
          </w:tcPr>
          <w:p w14:paraId="2655873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14:paraId="3A3244A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25" w:type="dxa"/>
          </w:tcPr>
          <w:p w14:paraId="35802FB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510279" w:rsidRPr="00510279" w14:paraId="5869CD5F" w14:textId="77777777" w:rsidTr="00510279">
        <w:tc>
          <w:tcPr>
            <w:tcW w:w="2610" w:type="dxa"/>
          </w:tcPr>
          <w:p w14:paraId="3C78CA01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Itr 8155</w:t>
            </w:r>
          </w:p>
        </w:tc>
        <w:tc>
          <w:tcPr>
            <w:tcW w:w="1440" w:type="dxa"/>
          </w:tcPr>
          <w:p w14:paraId="00EA516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Itr 8155</w:t>
            </w:r>
          </w:p>
        </w:tc>
        <w:tc>
          <w:tcPr>
            <w:tcW w:w="1350" w:type="dxa"/>
          </w:tcPr>
          <w:p w14:paraId="3842538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1080" w:type="dxa"/>
          </w:tcPr>
          <w:p w14:paraId="638B643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14:paraId="758FA4A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</w:tcPr>
          <w:p w14:paraId="22ACC0B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510279" w:rsidRPr="00510279" w14:paraId="50F9CA25" w14:textId="77777777" w:rsidTr="00510279">
        <w:tc>
          <w:tcPr>
            <w:tcW w:w="2610" w:type="dxa"/>
          </w:tcPr>
          <w:p w14:paraId="6DF8ABB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madi Abdu tipo #103</w:t>
            </w:r>
          </w:p>
        </w:tc>
        <w:tc>
          <w:tcPr>
            <w:tcW w:w="1440" w:type="dxa"/>
          </w:tcPr>
          <w:p w14:paraId="77E1B05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192168</w:t>
            </w:r>
          </w:p>
        </w:tc>
        <w:tc>
          <w:tcPr>
            <w:tcW w:w="1350" w:type="dxa"/>
          </w:tcPr>
          <w:p w14:paraId="2837512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080" w:type="dxa"/>
          </w:tcPr>
          <w:p w14:paraId="6D31F52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3096AFC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5" w:type="dxa"/>
          </w:tcPr>
          <w:p w14:paraId="1FE28AF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</w:tr>
      <w:tr w:rsidR="00510279" w:rsidRPr="00510279" w14:paraId="40A79436" w14:textId="77777777" w:rsidTr="00510279">
        <w:tc>
          <w:tcPr>
            <w:tcW w:w="2610" w:type="dxa"/>
          </w:tcPr>
          <w:p w14:paraId="19CCD1E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Khapstein</w:t>
            </w:r>
          </w:p>
        </w:tc>
        <w:tc>
          <w:tcPr>
            <w:tcW w:w="1440" w:type="dxa"/>
          </w:tcPr>
          <w:p w14:paraId="619E1476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210125</w:t>
            </w:r>
          </w:p>
        </w:tc>
        <w:tc>
          <w:tcPr>
            <w:tcW w:w="1350" w:type="dxa"/>
          </w:tcPr>
          <w:p w14:paraId="0883E8E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080" w:type="dxa"/>
          </w:tcPr>
          <w:p w14:paraId="4789DCC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EE86EE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5" w:type="dxa"/>
          </w:tcPr>
          <w:p w14:paraId="05F26F6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00510279" w:rsidRPr="00510279" w14:paraId="29221F61" w14:textId="77777777" w:rsidTr="00510279">
        <w:tc>
          <w:tcPr>
            <w:tcW w:w="2610" w:type="dxa"/>
          </w:tcPr>
          <w:p w14:paraId="77EDA96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Langdon (Fargo)</w:t>
            </w:r>
          </w:p>
        </w:tc>
        <w:tc>
          <w:tcPr>
            <w:tcW w:w="1440" w:type="dxa"/>
          </w:tcPr>
          <w:p w14:paraId="73884FF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13165</w:t>
            </w:r>
          </w:p>
        </w:tc>
        <w:tc>
          <w:tcPr>
            <w:tcW w:w="1350" w:type="dxa"/>
          </w:tcPr>
          <w:p w14:paraId="4F71CE6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080" w:type="dxa"/>
          </w:tcPr>
          <w:p w14:paraId="5C089E2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1A95D9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</w:tcPr>
          <w:p w14:paraId="6977847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510279" w:rsidRPr="00510279" w14:paraId="749ABB4F" w14:textId="77777777" w:rsidTr="00510279">
        <w:tc>
          <w:tcPr>
            <w:tcW w:w="2610" w:type="dxa"/>
          </w:tcPr>
          <w:p w14:paraId="1D1A84A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Langdon (Aberdeen)</w:t>
            </w:r>
          </w:p>
        </w:tc>
        <w:tc>
          <w:tcPr>
            <w:tcW w:w="1440" w:type="dxa"/>
          </w:tcPr>
          <w:p w14:paraId="1D60189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PI 13165</w:t>
            </w:r>
          </w:p>
        </w:tc>
        <w:tc>
          <w:tcPr>
            <w:tcW w:w="1350" w:type="dxa"/>
          </w:tcPr>
          <w:p w14:paraId="0A9D3B5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080" w:type="dxa"/>
          </w:tcPr>
          <w:p w14:paraId="4CFA5F8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C30BA7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346DD54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79" w:rsidRPr="00510279" w14:paraId="6414D70D" w14:textId="77777777" w:rsidTr="00510279">
        <w:tc>
          <w:tcPr>
            <w:tcW w:w="2610" w:type="dxa"/>
            <w:tcBorders>
              <w:bottom w:val="single" w:sz="18" w:space="0" w:color="auto"/>
            </w:tcBorders>
          </w:tcPr>
          <w:p w14:paraId="6F10B557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Leeds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6F09BD51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Itr 1376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63B0D03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96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131080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210DCEE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bottom w:val="single" w:sz="18" w:space="0" w:color="auto"/>
            </w:tcBorders>
          </w:tcPr>
          <w:p w14:paraId="29C7765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510279" w:rsidRPr="00510279" w14:paraId="06491E4B" w14:textId="77777777" w:rsidTr="00510279">
        <w:tc>
          <w:tcPr>
            <w:tcW w:w="9355" w:type="dxa"/>
            <w:gridSpan w:val="6"/>
            <w:tcBorders>
              <w:top w:val="single" w:sz="18" w:space="0" w:color="auto"/>
            </w:tcBorders>
          </w:tcPr>
          <w:p w14:paraId="0E8B04F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BFADA5" w14:textId="77777777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7911785C" w14:textId="77777777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667E717A" w14:textId="529A8328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0CA674FE" w14:textId="68E2F77B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663D2743" w14:textId="53181FAA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5F838CEE" w14:textId="54C26DF0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4200641B" w14:textId="77777777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60FCCD4D" w14:textId="77777777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p w14:paraId="3B4F2DF3" w14:textId="77777777" w:rsidR="005D1337" w:rsidRDefault="005D13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651"/>
        <w:gridCol w:w="1021"/>
        <w:gridCol w:w="987"/>
        <w:gridCol w:w="2397"/>
        <w:gridCol w:w="1653"/>
      </w:tblGrid>
      <w:tr w:rsidR="005D1337" w:rsidRPr="00166E64" w14:paraId="61619CE0" w14:textId="77777777" w:rsidTr="00D37B6F">
        <w:trPr>
          <w:trHeight w:val="720"/>
        </w:trPr>
        <w:tc>
          <w:tcPr>
            <w:tcW w:w="9360" w:type="dxa"/>
            <w:gridSpan w:val="6"/>
            <w:tcBorders>
              <w:bottom w:val="single" w:sz="18" w:space="0" w:color="auto"/>
            </w:tcBorders>
          </w:tcPr>
          <w:p w14:paraId="67A288A9" w14:textId="27B40F3D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9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 xml:space="preserve">.  Analysis of pustule size when four genotypes where inoculated with three races of </w:t>
            </w:r>
            <w:r w:rsidRPr="00166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uccinia graminis 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 xml:space="preserve">f. sp. </w:t>
            </w:r>
            <w:r w:rsidRPr="00166E64">
              <w:rPr>
                <w:rFonts w:ascii="Times New Roman" w:hAnsi="Times New Roman" w:cs="Times New Roman"/>
                <w:i/>
                <w:sz w:val="24"/>
                <w:szCs w:val="24"/>
              </w:rPr>
              <w:t>tritici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 xml:space="preserve">at St. Paul, </w:t>
            </w:r>
            <w:r w:rsidR="003F3D8C" w:rsidRPr="003F3D8C">
              <w:rPr>
                <w:rFonts w:ascii="Times New Roman" w:hAnsi="Times New Roman" w:cs="Times New Roman"/>
                <w:sz w:val="24"/>
                <w:szCs w:val="24"/>
              </w:rPr>
              <w:t>Minnesota, USA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D1337" w:rsidRPr="00166E64" w14:paraId="1CE18CBA" w14:textId="77777777" w:rsidTr="00D37B6F">
        <w:trPr>
          <w:trHeight w:val="315"/>
        </w:trPr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8CC2346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ce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A7235D5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ne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A87FA88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987" w:type="dxa"/>
            <w:tcBorders>
              <w:top w:val="single" w:sz="18" w:space="0" w:color="auto"/>
              <w:bottom w:val="single" w:sz="18" w:space="0" w:color="auto"/>
            </w:tcBorders>
          </w:tcPr>
          <w:p w14:paraId="6DA2F830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stule number</w:t>
            </w:r>
          </w:p>
        </w:tc>
        <w:tc>
          <w:tcPr>
            <w:tcW w:w="239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0183FE7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erage pustule size (mm</w:t>
            </w: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D583B23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5D1337" w:rsidRPr="00166E64" w14:paraId="117EB9E7" w14:textId="77777777" w:rsidTr="00D37B6F">
        <w:trPr>
          <w:trHeight w:val="315"/>
        </w:trPr>
        <w:tc>
          <w:tcPr>
            <w:tcW w:w="1651" w:type="dxa"/>
            <w:tcBorders>
              <w:top w:val="single" w:sz="18" w:space="0" w:color="auto"/>
            </w:tcBorders>
            <w:noWrap/>
            <w:hideMark/>
          </w:tcPr>
          <w:p w14:paraId="13E07B56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0" w:name="_Hlk10624912"/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MJC</w:t>
            </w:r>
          </w:p>
        </w:tc>
        <w:tc>
          <w:tcPr>
            <w:tcW w:w="1651" w:type="dxa"/>
            <w:tcBorders>
              <w:top w:val="single" w:sz="18" w:space="0" w:color="auto"/>
            </w:tcBorders>
            <w:noWrap/>
            <w:hideMark/>
          </w:tcPr>
          <w:p w14:paraId="25E85BD3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er</w:t>
            </w:r>
          </w:p>
        </w:tc>
        <w:tc>
          <w:tcPr>
            <w:tcW w:w="1021" w:type="dxa"/>
            <w:tcBorders>
              <w:top w:val="single" w:sz="18" w:space="0" w:color="auto"/>
            </w:tcBorders>
            <w:noWrap/>
            <w:hideMark/>
          </w:tcPr>
          <w:p w14:paraId="5E176F5D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7" w:type="dxa"/>
            <w:tcBorders>
              <w:top w:val="single" w:sz="18" w:space="0" w:color="auto"/>
            </w:tcBorders>
          </w:tcPr>
          <w:p w14:paraId="44182817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97" w:type="dxa"/>
            <w:tcBorders>
              <w:top w:val="single" w:sz="18" w:space="0" w:color="auto"/>
            </w:tcBorders>
            <w:noWrap/>
            <w:hideMark/>
          </w:tcPr>
          <w:p w14:paraId="6DC6C402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653" w:type="dxa"/>
            <w:tcBorders>
              <w:top w:val="single" w:sz="18" w:space="0" w:color="auto"/>
            </w:tcBorders>
            <w:noWrap/>
            <w:hideMark/>
          </w:tcPr>
          <w:p w14:paraId="7D5A6FC4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1337" w:rsidRPr="00166E64" w14:paraId="0B973468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45AE8498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5321A577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r13</w:t>
            </w:r>
          </w:p>
        </w:tc>
        <w:tc>
          <w:tcPr>
            <w:tcW w:w="1021" w:type="dxa"/>
            <w:noWrap/>
            <w:hideMark/>
          </w:tcPr>
          <w:p w14:paraId="4CD5B5CC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-R3</w:t>
            </w:r>
          </w:p>
        </w:tc>
        <w:tc>
          <w:tcPr>
            <w:tcW w:w="987" w:type="dxa"/>
          </w:tcPr>
          <w:p w14:paraId="3DAC3EB5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97" w:type="dxa"/>
            <w:noWrap/>
            <w:hideMark/>
          </w:tcPr>
          <w:p w14:paraId="13EE794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653" w:type="dxa"/>
            <w:noWrap/>
            <w:hideMark/>
          </w:tcPr>
          <w:p w14:paraId="3EB046C1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5D1337" w:rsidRPr="00166E64" w14:paraId="46BDC9F6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42C22889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2D99F6CC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onos</w:t>
            </w:r>
          </w:p>
        </w:tc>
        <w:tc>
          <w:tcPr>
            <w:tcW w:w="1021" w:type="dxa"/>
            <w:noWrap/>
            <w:hideMark/>
          </w:tcPr>
          <w:p w14:paraId="069DC096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-R1</w:t>
            </w:r>
          </w:p>
        </w:tc>
        <w:tc>
          <w:tcPr>
            <w:tcW w:w="987" w:type="dxa"/>
          </w:tcPr>
          <w:p w14:paraId="6CF1F11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397" w:type="dxa"/>
            <w:noWrap/>
            <w:hideMark/>
          </w:tcPr>
          <w:p w14:paraId="18BBCF56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653" w:type="dxa"/>
            <w:noWrap/>
            <w:hideMark/>
          </w:tcPr>
          <w:p w14:paraId="780DDBFF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1337" w:rsidRPr="00166E64" w14:paraId="392A26CE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79F9B3D0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7B741D68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02</w:t>
            </w:r>
          </w:p>
        </w:tc>
        <w:tc>
          <w:tcPr>
            <w:tcW w:w="1021" w:type="dxa"/>
            <w:noWrap/>
            <w:hideMark/>
          </w:tcPr>
          <w:p w14:paraId="30991FE2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14:paraId="7D68F9B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97" w:type="dxa"/>
            <w:noWrap/>
            <w:hideMark/>
          </w:tcPr>
          <w:p w14:paraId="3F41C34B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653" w:type="dxa"/>
            <w:noWrap/>
            <w:hideMark/>
          </w:tcPr>
          <w:p w14:paraId="58EDE2FF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5D1337" w:rsidRPr="00166E64" w14:paraId="5310E9D5" w14:textId="77777777" w:rsidTr="00D37B6F">
        <w:tc>
          <w:tcPr>
            <w:tcW w:w="1651" w:type="dxa"/>
          </w:tcPr>
          <w:p w14:paraId="211F8255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0D7B405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14:paraId="7E22060B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7A4ED937" w14:textId="77777777" w:rsidR="005D1337" w:rsidRPr="00166E64" w:rsidRDefault="005D1337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7" w:type="dxa"/>
          </w:tcPr>
          <w:p w14:paraId="3DF011AF" w14:textId="77777777" w:rsidR="005D1337" w:rsidRPr="00166E64" w:rsidRDefault="005D1337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</w:tcPr>
          <w:p w14:paraId="3DE34668" w14:textId="77777777" w:rsidR="005D1337" w:rsidRPr="00166E64" w:rsidRDefault="005D1337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337" w:rsidRPr="00166E64" w14:paraId="703186E9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4AE7795A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TSC</w:t>
            </w:r>
          </w:p>
        </w:tc>
        <w:tc>
          <w:tcPr>
            <w:tcW w:w="1651" w:type="dxa"/>
            <w:noWrap/>
            <w:hideMark/>
          </w:tcPr>
          <w:p w14:paraId="2D275DE5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er</w:t>
            </w:r>
          </w:p>
        </w:tc>
        <w:tc>
          <w:tcPr>
            <w:tcW w:w="1021" w:type="dxa"/>
            <w:noWrap/>
            <w:hideMark/>
          </w:tcPr>
          <w:p w14:paraId="5A49D8C1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14:paraId="5E0D57A7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97" w:type="dxa"/>
            <w:noWrap/>
            <w:hideMark/>
          </w:tcPr>
          <w:p w14:paraId="40E87EF4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653" w:type="dxa"/>
            <w:noWrap/>
            <w:hideMark/>
          </w:tcPr>
          <w:p w14:paraId="325B35F3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1337" w:rsidRPr="00166E64" w14:paraId="4D5916D6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37119E78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39F924F4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r13</w:t>
            </w:r>
          </w:p>
        </w:tc>
        <w:tc>
          <w:tcPr>
            <w:tcW w:w="1021" w:type="dxa"/>
            <w:noWrap/>
            <w:hideMark/>
          </w:tcPr>
          <w:p w14:paraId="260B89CC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-R3</w:t>
            </w:r>
          </w:p>
        </w:tc>
        <w:tc>
          <w:tcPr>
            <w:tcW w:w="987" w:type="dxa"/>
          </w:tcPr>
          <w:p w14:paraId="23B212D4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97" w:type="dxa"/>
            <w:noWrap/>
            <w:hideMark/>
          </w:tcPr>
          <w:p w14:paraId="01891FF1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653" w:type="dxa"/>
            <w:noWrap/>
            <w:hideMark/>
          </w:tcPr>
          <w:p w14:paraId="049B1AA0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5D1337" w:rsidRPr="00166E64" w14:paraId="34F7D262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6DCDE33E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0E93B7C3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onos</w:t>
            </w:r>
          </w:p>
        </w:tc>
        <w:tc>
          <w:tcPr>
            <w:tcW w:w="1021" w:type="dxa"/>
            <w:noWrap/>
            <w:hideMark/>
          </w:tcPr>
          <w:p w14:paraId="53FD7F97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-R1</w:t>
            </w:r>
          </w:p>
        </w:tc>
        <w:tc>
          <w:tcPr>
            <w:tcW w:w="987" w:type="dxa"/>
          </w:tcPr>
          <w:p w14:paraId="3F14B632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97" w:type="dxa"/>
            <w:noWrap/>
            <w:hideMark/>
          </w:tcPr>
          <w:p w14:paraId="189E7D0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53" w:type="dxa"/>
            <w:noWrap/>
            <w:hideMark/>
          </w:tcPr>
          <w:p w14:paraId="133009E2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1337" w:rsidRPr="00166E64" w14:paraId="400E9FEE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224EC4AF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42DC2133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02</w:t>
            </w:r>
          </w:p>
        </w:tc>
        <w:tc>
          <w:tcPr>
            <w:tcW w:w="1021" w:type="dxa"/>
            <w:noWrap/>
            <w:hideMark/>
          </w:tcPr>
          <w:p w14:paraId="11F28124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14:paraId="1F50ECD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97" w:type="dxa"/>
            <w:noWrap/>
            <w:hideMark/>
          </w:tcPr>
          <w:p w14:paraId="7E9BA942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653" w:type="dxa"/>
            <w:noWrap/>
            <w:hideMark/>
          </w:tcPr>
          <w:p w14:paraId="34B9340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× 10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D1337" w:rsidRPr="00166E64" w14:paraId="52526E0D" w14:textId="77777777" w:rsidTr="00D37B6F">
        <w:tc>
          <w:tcPr>
            <w:tcW w:w="1651" w:type="dxa"/>
          </w:tcPr>
          <w:p w14:paraId="0C1A32B3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6417AA35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14:paraId="7AE9A165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6FE1A057" w14:textId="77777777" w:rsidR="005D1337" w:rsidRPr="00166E64" w:rsidRDefault="005D1337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7" w:type="dxa"/>
          </w:tcPr>
          <w:p w14:paraId="3DD1252A" w14:textId="77777777" w:rsidR="005D1337" w:rsidRPr="00166E64" w:rsidRDefault="005D1337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</w:tcPr>
          <w:p w14:paraId="1B8B83F7" w14:textId="77777777" w:rsidR="005D1337" w:rsidRPr="00166E64" w:rsidRDefault="005D1337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337" w:rsidRPr="00166E64" w14:paraId="35590713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3F54C1F6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TKSK</w:t>
            </w:r>
          </w:p>
        </w:tc>
        <w:tc>
          <w:tcPr>
            <w:tcW w:w="1651" w:type="dxa"/>
            <w:noWrap/>
            <w:hideMark/>
          </w:tcPr>
          <w:p w14:paraId="31A1E105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er</w:t>
            </w:r>
          </w:p>
        </w:tc>
        <w:tc>
          <w:tcPr>
            <w:tcW w:w="1021" w:type="dxa"/>
            <w:noWrap/>
            <w:hideMark/>
          </w:tcPr>
          <w:p w14:paraId="2A4250D0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14:paraId="4D2306CA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397" w:type="dxa"/>
            <w:noWrap/>
            <w:hideMark/>
          </w:tcPr>
          <w:p w14:paraId="53C85B4F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653" w:type="dxa"/>
            <w:noWrap/>
            <w:hideMark/>
          </w:tcPr>
          <w:p w14:paraId="4863BD11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1337" w:rsidRPr="00166E64" w14:paraId="47630AE3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33712BD6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17AB729B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r13</w:t>
            </w:r>
          </w:p>
        </w:tc>
        <w:tc>
          <w:tcPr>
            <w:tcW w:w="1021" w:type="dxa"/>
            <w:noWrap/>
            <w:hideMark/>
          </w:tcPr>
          <w:p w14:paraId="27587130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-R3</w:t>
            </w:r>
          </w:p>
        </w:tc>
        <w:tc>
          <w:tcPr>
            <w:tcW w:w="987" w:type="dxa"/>
          </w:tcPr>
          <w:p w14:paraId="06FAFFDB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397" w:type="dxa"/>
            <w:noWrap/>
            <w:hideMark/>
          </w:tcPr>
          <w:p w14:paraId="6636179F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653" w:type="dxa"/>
            <w:noWrap/>
            <w:hideMark/>
          </w:tcPr>
          <w:p w14:paraId="44352F44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 × 10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</w:tr>
      <w:tr w:rsidR="005D1337" w:rsidRPr="00166E64" w14:paraId="51704CF4" w14:textId="77777777" w:rsidTr="00D37B6F">
        <w:trPr>
          <w:trHeight w:val="315"/>
        </w:trPr>
        <w:tc>
          <w:tcPr>
            <w:tcW w:w="1651" w:type="dxa"/>
            <w:noWrap/>
            <w:hideMark/>
          </w:tcPr>
          <w:p w14:paraId="3DA56F5F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noWrap/>
            <w:hideMark/>
          </w:tcPr>
          <w:p w14:paraId="0EAE5F3D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onos</w:t>
            </w:r>
          </w:p>
        </w:tc>
        <w:tc>
          <w:tcPr>
            <w:tcW w:w="1021" w:type="dxa"/>
            <w:noWrap/>
            <w:hideMark/>
          </w:tcPr>
          <w:p w14:paraId="528864D3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-R1</w:t>
            </w:r>
          </w:p>
        </w:tc>
        <w:tc>
          <w:tcPr>
            <w:tcW w:w="987" w:type="dxa"/>
          </w:tcPr>
          <w:p w14:paraId="5590DF4C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97" w:type="dxa"/>
            <w:noWrap/>
            <w:hideMark/>
          </w:tcPr>
          <w:p w14:paraId="31D34EFC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653" w:type="dxa"/>
            <w:noWrap/>
            <w:hideMark/>
          </w:tcPr>
          <w:p w14:paraId="1289F45D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1337" w:rsidRPr="00166E64" w14:paraId="419172F3" w14:textId="77777777" w:rsidTr="00D37B6F">
        <w:trPr>
          <w:trHeight w:val="315"/>
        </w:trPr>
        <w:tc>
          <w:tcPr>
            <w:tcW w:w="1651" w:type="dxa"/>
            <w:tcBorders>
              <w:bottom w:val="single" w:sz="18" w:space="0" w:color="auto"/>
            </w:tcBorders>
            <w:noWrap/>
            <w:hideMark/>
          </w:tcPr>
          <w:p w14:paraId="5C451D2E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1" w:type="dxa"/>
            <w:tcBorders>
              <w:bottom w:val="single" w:sz="18" w:space="0" w:color="auto"/>
            </w:tcBorders>
            <w:noWrap/>
            <w:hideMark/>
          </w:tcPr>
          <w:p w14:paraId="627D672B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02</w:t>
            </w:r>
          </w:p>
        </w:tc>
        <w:tc>
          <w:tcPr>
            <w:tcW w:w="1021" w:type="dxa"/>
            <w:tcBorders>
              <w:bottom w:val="single" w:sz="18" w:space="0" w:color="auto"/>
            </w:tcBorders>
            <w:noWrap/>
            <w:hideMark/>
          </w:tcPr>
          <w:p w14:paraId="7FEBC751" w14:textId="77777777" w:rsidR="005D1337" w:rsidRPr="00166E64" w:rsidRDefault="005D1337" w:rsidP="00D37B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7" w:type="dxa"/>
            <w:tcBorders>
              <w:bottom w:val="single" w:sz="18" w:space="0" w:color="auto"/>
            </w:tcBorders>
          </w:tcPr>
          <w:p w14:paraId="134A6172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397" w:type="dxa"/>
            <w:tcBorders>
              <w:bottom w:val="single" w:sz="18" w:space="0" w:color="auto"/>
            </w:tcBorders>
            <w:noWrap/>
            <w:hideMark/>
          </w:tcPr>
          <w:p w14:paraId="2788FF00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53" w:type="dxa"/>
            <w:tcBorders>
              <w:bottom w:val="single" w:sz="18" w:space="0" w:color="auto"/>
            </w:tcBorders>
            <w:noWrap/>
            <w:hideMark/>
          </w:tcPr>
          <w:p w14:paraId="4DAB5966" w14:textId="77777777" w:rsidR="005D1337" w:rsidRPr="00166E64" w:rsidRDefault="005D1337" w:rsidP="00D37B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 × 10</w:t>
            </w:r>
            <w:r w:rsidRPr="0016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</w:tr>
      <w:bookmarkEnd w:id="0"/>
      <w:tr w:rsidR="005D1337" w:rsidRPr="00166E64" w14:paraId="354373E4" w14:textId="77777777" w:rsidTr="00D37B6F">
        <w:tc>
          <w:tcPr>
            <w:tcW w:w="9360" w:type="dxa"/>
            <w:gridSpan w:val="6"/>
            <w:tcBorders>
              <w:top w:val="single" w:sz="18" w:space="0" w:color="auto"/>
            </w:tcBorders>
          </w:tcPr>
          <w:p w14:paraId="03F3A667" w14:textId="77777777" w:rsidR="005D1337" w:rsidRPr="00166E64" w:rsidRDefault="005D1337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>The T</w:t>
            </w:r>
            <w:r w:rsidRPr="00166E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 xml:space="preserve">-Sr13 transgenic has </w:t>
            </w:r>
            <w:r w:rsidRPr="00166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r13 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>transformed into a Fielder background and thus carries the R3 haplotype.  The T</w:t>
            </w:r>
            <w:r w:rsidRPr="00166E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 xml:space="preserve">-3102 line is an EMS mutant of Kronos that carries a premature stop codon in </w:t>
            </w:r>
            <w:r w:rsidRPr="00166E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L13</w:t>
            </w:r>
            <w:r w:rsidRPr="00166E64">
              <w:rPr>
                <w:rFonts w:ascii="Times New Roman" w:hAnsi="Times New Roman" w:cs="Times New Roman"/>
                <w:sz w:val="24"/>
                <w:szCs w:val="24"/>
              </w:rPr>
              <w:t xml:space="preserve"> (Zhang et al, 2017) and thus loss of function of </w:t>
            </w:r>
            <w:r w:rsidRPr="00166E64">
              <w:rPr>
                <w:rFonts w:ascii="Times New Roman" w:hAnsi="Times New Roman" w:cs="Times New Roman"/>
                <w:i/>
                <w:sz w:val="24"/>
                <w:szCs w:val="24"/>
              </w:rPr>
              <w:t>Sr13.</w:t>
            </w:r>
          </w:p>
        </w:tc>
      </w:tr>
    </w:tbl>
    <w:p w14:paraId="19E03DB8" w14:textId="4F142349" w:rsidR="00337241" w:rsidRPr="005D1337" w:rsidRDefault="00510279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7"/>
        <w:gridCol w:w="5922"/>
        <w:gridCol w:w="1216"/>
        <w:gridCol w:w="952"/>
        <w:gridCol w:w="1160"/>
        <w:gridCol w:w="1250"/>
        <w:gridCol w:w="1415"/>
        <w:gridCol w:w="1129"/>
        <w:gridCol w:w="1145"/>
        <w:gridCol w:w="1390"/>
        <w:gridCol w:w="1390"/>
        <w:gridCol w:w="1004"/>
        <w:gridCol w:w="1030"/>
        <w:gridCol w:w="1030"/>
        <w:gridCol w:w="963"/>
        <w:gridCol w:w="1216"/>
        <w:gridCol w:w="1000"/>
        <w:gridCol w:w="1163"/>
        <w:gridCol w:w="1163"/>
      </w:tblGrid>
      <w:tr w:rsidR="00337241" w:rsidRPr="00D37B6F" w14:paraId="56EC2F4B" w14:textId="77777777" w:rsidTr="00537EC8">
        <w:trPr>
          <w:trHeight w:val="315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160" w14:textId="718F5903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10.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em rust infection types recorded on nine monogenic tetraploid wheat lines developed by ND Williams and tested on 21 stem rust races by Miller, Williams, and Klindworth at Fargo, N</w:t>
            </w:r>
            <w:r w:rsidR="003F3D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 </w:t>
            </w:r>
            <w:r w:rsidR="003F3D8C"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3F3D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kota, USA 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1995 </w:t>
            </w:r>
          </w:p>
        </w:tc>
      </w:tr>
      <w:tr w:rsidR="00337241" w:rsidRPr="00D37B6F" w14:paraId="67CFB6B7" w14:textId="77777777" w:rsidTr="00537EC8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2DE8" w14:textId="08041C7C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and on five races by Yue Jin at St. Paul</w:t>
            </w:r>
            <w:r w:rsidR="003F3D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3F3D8C" w:rsidRPr="003F3D8C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, USA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200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F912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EE9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385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6C8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477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B62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2E7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6B5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F09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EB5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9CAA2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8FE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7B3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A39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34B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492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EE6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37241" w:rsidRPr="00D37B6F" w14:paraId="2E4BA47A" w14:textId="77777777" w:rsidTr="00537EC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76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A2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D0C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198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B1D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and Isolate Fargo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A3F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37241" w:rsidRPr="00D37B6F" w14:paraId="2B60B76C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B82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11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31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7E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C2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36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A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66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2B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A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28C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gb 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F8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or 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FD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A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5D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or R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F0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W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F1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6-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3E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QC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265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64E(1)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FA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8F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7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BC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3622C338" w14:textId="77777777" w:rsidTr="00537E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7CC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CB1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Pedi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276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444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2C6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LBB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D4A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PH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8F3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KH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3A4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PL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33E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JCM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F00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KCC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9D6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CC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563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CM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D8C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CC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C8E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CC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01A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QCC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9B2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QTH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6E2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QTH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78E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QFC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317B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</w:t>
            </w:r>
          </w:p>
        </w:tc>
      </w:tr>
      <w:tr w:rsidR="00337241" w:rsidRPr="00D37B6F" w14:paraId="13D36ADE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41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KL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1B3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Khapli/Marruecos 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2D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F0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86B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F4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55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EE9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958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1D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21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3D3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1A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E5D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DA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03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A8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1A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8C4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00337241" w:rsidRPr="00D37B6F" w14:paraId="0CC5EC92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8FC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K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9E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Khapli/Marruecos 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A6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8D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47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C9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90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52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95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D1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71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D9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26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AC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27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FB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6B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36C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DE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00337241" w:rsidRPr="00D37B6F" w14:paraId="470906B0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49A0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Im-B7 (dige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58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Iumillo/Marruecos 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A9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1B8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b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08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3D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3rt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6E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3c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F6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1E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34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0B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807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1C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087D9F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C2B1E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40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6C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33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7FFE55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3FA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337241" w:rsidRPr="00D37B6F" w14:paraId="62A86CCD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9C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B7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Iumi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E2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FF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02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AB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ED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DA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56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61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51D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1F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E3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73DD15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95141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27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303A36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DA018B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86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337241" w:rsidRPr="00D37B6F" w14:paraId="46781697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CF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8155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710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CI 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7A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1F8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95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0C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B4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15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C6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12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78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D3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63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FD9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68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/3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DD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0A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3D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E2F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337241" w:rsidRPr="00D37B6F" w14:paraId="5840BFC6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82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8155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73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CI 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56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5A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927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57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08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478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3C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5C4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2C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1D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12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39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82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1D5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822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77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6C4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337241" w:rsidRPr="00D37B6F" w14:paraId="1A641268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02E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ST-464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21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ST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1C6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63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65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/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5B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96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EB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A7C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B6C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56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E8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A6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553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1E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28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1B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C8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E98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337241" w:rsidRPr="00D37B6F" w14:paraId="69E618E8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23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CAT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E7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Camadi Abdu tipo #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B3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890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E9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182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B5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3c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0B4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E8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31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92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94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E81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4F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C6A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87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1B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E6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F1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4</w:t>
            </w:r>
          </w:p>
        </w:tc>
      </w:tr>
      <w:tr w:rsidR="00337241" w:rsidRPr="00D37B6F" w14:paraId="16F0A0D9" w14:textId="77777777" w:rsidTr="00537E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5DE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CAT-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A77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Camadi Abdu tipo #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12D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B75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754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0BD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018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E67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738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6F3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809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203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6F8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07D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26A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13E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B3E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311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F66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7241" w:rsidRPr="00D37B6F" w14:paraId="51E4DBD8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51D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B7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34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BB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D67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c - more chlorosis than normally observed, n - necrosis, rt - ring 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403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AA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580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37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A5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99B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27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0F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5B0B3C41" w14:textId="77777777" w:rsidTr="00537E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3EA2" w14:textId="77777777" w:rsidR="00337241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1EF093" w14:textId="77777777" w:rsidR="005C634C" w:rsidRDefault="005C634C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D2D5B1" w14:textId="73DFA08B" w:rsidR="005C634C" w:rsidRPr="00D37B6F" w:rsidRDefault="005C634C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A8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C7E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FF1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560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AB2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CC9D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991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1E4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E98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C86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8BA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5981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345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33C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B71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6D4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360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05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777D7461" w14:textId="77777777" w:rsidTr="00537E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1B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690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2C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EC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0D7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ace and Isolate Fargo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D9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3CF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ce and Isolate St. Paul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6D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6B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4E12CBEC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7E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35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B8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1B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DD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30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72-41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F7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NMK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E4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A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0C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A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963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or41-21s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90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81AC-46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0F8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3ED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18D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00B0EA96" w14:textId="77777777" w:rsidTr="00537E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FD5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EB6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Pedi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E77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16B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78E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TQQ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B4A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ML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1A8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PM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8F8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H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A8D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CM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A4F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CC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147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PP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EE68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FC0C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TT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49C4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R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BB91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TK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87FC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TT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A8F4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TTK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80B3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DDB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0440F0A3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10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KL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CF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Khapli/Marruecos 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490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8A8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55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DC4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51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FD391D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28FD4E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BC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93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69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E2BB3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1F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AE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E0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06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F68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72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5EF42F34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4E4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K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C1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Khapli/Marruecos 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85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109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A6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7D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49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FF3CD6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71B223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3E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63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65C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461786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3F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56C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71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FC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76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8C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4B18E94E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53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Im-B7 (dige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BB5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Iumillo/Marruecos 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20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EB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b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F9C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C5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52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F4C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CD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FE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F8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FA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1F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7D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F9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A1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D8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CE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65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6975F9E0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3F4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73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Iumi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EB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B1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DC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DE8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4E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97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02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01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2F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A0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9A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01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747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BD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A6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F54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31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797B588A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2C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8155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424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CI 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BBB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7DF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F4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54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167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E6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DC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82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EA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98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3F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ED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AA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AB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FA3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D8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B9A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22C448B6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13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8155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BC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CI 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3B4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762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D00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C5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F1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0DB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D1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825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258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21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19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4C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27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935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E94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0D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AE4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34474F30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812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ST-464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F1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ST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C6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06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67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6A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E6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BC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05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A8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80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C17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24B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4D6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9E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D69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60F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AA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F7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0FDA7D1F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79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CAT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82A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/Marruecos 9623/Camadi Abdu tipo #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08C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7D8C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4ED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101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E6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F830687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09E5A5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5FC614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E2D621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97C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9B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A5F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0B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4B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E52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E1B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9B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1C488C60" w14:textId="77777777" w:rsidTr="00537E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BE5E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CAT-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E72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Marruecos 9623/Camadi Abdu tipo #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9630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932B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A978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3A0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26A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4F93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86C2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31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7779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10;3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433D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0;13cn</w:t>
            </w: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2C4F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D8E6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AF51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A65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4C60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CBD4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4C65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6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A5E" w14:textId="77777777" w:rsidR="00337241" w:rsidRPr="00D37B6F" w:rsidRDefault="00337241" w:rsidP="0053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7241" w:rsidRPr="00D37B6F" w14:paraId="7125E323" w14:textId="77777777" w:rsidTr="00537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98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068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7C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603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532" w14:textId="77777777" w:rsidR="00337241" w:rsidRPr="00D37B6F" w:rsidRDefault="00337241" w:rsidP="00537EC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7B6F">
              <w:rPr>
                <w:rFonts w:ascii="Arial" w:eastAsia="Times New Roman" w:hAnsi="Arial" w:cs="Arial"/>
                <w:sz w:val="24"/>
                <w:szCs w:val="24"/>
              </w:rPr>
              <w:t>c - more chlorosis than normally observed, n –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C6A" w14:textId="77777777" w:rsidR="00337241" w:rsidRPr="00D37B6F" w:rsidRDefault="00337241" w:rsidP="00537EC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2C2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E07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EA1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965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88A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9F99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85C6" w14:textId="77777777" w:rsidR="00337241" w:rsidRPr="00D37B6F" w:rsidRDefault="00337241" w:rsidP="00537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AEC" w14:textId="77777777" w:rsidR="00337241" w:rsidRPr="00D37B6F" w:rsidRDefault="00337241" w:rsidP="00537EC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7B6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274" w14:textId="77777777" w:rsidR="00337241" w:rsidRPr="00D37B6F" w:rsidRDefault="00337241" w:rsidP="00537EC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3C7DBB2D" w14:textId="58BE5C1A" w:rsidR="00337241" w:rsidRPr="00D37B6F" w:rsidRDefault="00337241">
      <w:pPr>
        <w:rPr>
          <w:sz w:val="24"/>
          <w:szCs w:val="24"/>
        </w:rPr>
      </w:pPr>
      <w:r w:rsidRPr="00D37B6F">
        <w:rPr>
          <w:sz w:val="24"/>
          <w:szCs w:val="24"/>
        </w:rPr>
        <w:br w:type="page"/>
      </w:r>
    </w:p>
    <w:p w14:paraId="0F277968" w14:textId="77777777" w:rsidR="00510279" w:rsidRDefault="005102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729"/>
        <w:gridCol w:w="971"/>
        <w:gridCol w:w="1189"/>
        <w:gridCol w:w="1389"/>
        <w:gridCol w:w="1369"/>
        <w:gridCol w:w="1369"/>
        <w:gridCol w:w="1464"/>
        <w:gridCol w:w="1332"/>
        <w:gridCol w:w="1407"/>
        <w:gridCol w:w="1501"/>
        <w:gridCol w:w="1483"/>
        <w:gridCol w:w="1369"/>
      </w:tblGrid>
      <w:tr w:rsidR="00510279" w:rsidRPr="00510279" w14:paraId="48092704" w14:textId="77777777" w:rsidTr="00D35169">
        <w:trPr>
          <w:trHeight w:val="459"/>
        </w:trPr>
        <w:tc>
          <w:tcPr>
            <w:tcW w:w="0" w:type="auto"/>
            <w:gridSpan w:val="13"/>
            <w:tcBorders>
              <w:bottom w:val="single" w:sz="18" w:space="0" w:color="auto"/>
            </w:tcBorders>
          </w:tcPr>
          <w:p w14:paraId="75EAB405" w14:textId="1683E828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51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="004E0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. Infection types (ITs) observed when CAT-A1 and ten other genotypes were tested with nine races of </w:t>
            </w:r>
            <w:r w:rsidRPr="005102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uccinia graminis 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f. sp. </w:t>
            </w:r>
            <w:r w:rsidRPr="00510279">
              <w:rPr>
                <w:rFonts w:ascii="Times New Roman" w:hAnsi="Times New Roman" w:cs="Times New Roman"/>
                <w:i/>
                <w:sz w:val="24"/>
                <w:szCs w:val="24"/>
              </w:rPr>
              <w:t>tritici</w:t>
            </w:r>
            <w:r w:rsidRPr="00510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at 25℃ and 20℃ at Fargo, N</w:t>
            </w:r>
            <w:r w:rsidR="003F3D8C">
              <w:rPr>
                <w:rFonts w:ascii="Times New Roman" w:hAnsi="Times New Roman" w:cs="Times New Roman"/>
                <w:sz w:val="24"/>
                <w:szCs w:val="24"/>
              </w:rPr>
              <w:t xml:space="preserve">orth 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F3D8C">
              <w:rPr>
                <w:rFonts w:ascii="Times New Roman" w:hAnsi="Times New Roman" w:cs="Times New Roman"/>
                <w:sz w:val="24"/>
                <w:szCs w:val="24"/>
              </w:rPr>
              <w:t>akota, USA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3D8C" w:rsidRPr="00510279" w14:paraId="5838E5D1" w14:textId="77777777" w:rsidTr="00D35169">
        <w:trPr>
          <w:trHeight w:val="235"/>
        </w:trPr>
        <w:tc>
          <w:tcPr>
            <w:tcW w:w="0" w:type="auto"/>
            <w:tcBorders>
              <w:top w:val="single" w:sz="18" w:space="0" w:color="auto"/>
            </w:tcBorders>
          </w:tcPr>
          <w:p w14:paraId="222AA06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857F14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D0C9B3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4D6B0B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9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B47454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</w:tr>
      <w:tr w:rsidR="003F3D8C" w:rsidRPr="00510279" w14:paraId="3506FCD7" w14:textId="77777777" w:rsidTr="00D35169">
        <w:trPr>
          <w:trHeight w:val="235"/>
        </w:trPr>
        <w:tc>
          <w:tcPr>
            <w:tcW w:w="0" w:type="auto"/>
            <w:tcBorders>
              <w:bottom w:val="single" w:sz="18" w:space="0" w:color="auto"/>
            </w:tcBorders>
          </w:tcPr>
          <w:p w14:paraId="19D571E6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C7F386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7A3BBE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F6D849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emp.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78524C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QFCS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9E07A1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QCCJ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3B802F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QTHJ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555C1C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TQQ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5F89EA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CCJ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DEC3E7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CMJ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B246EF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MLK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FC19B2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PMK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169DB1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TPPKC</w:t>
            </w:r>
          </w:p>
        </w:tc>
      </w:tr>
      <w:tr w:rsidR="003F3D8C" w:rsidRPr="00510279" w14:paraId="10BF877C" w14:textId="77777777" w:rsidTr="00D35169">
        <w:trPr>
          <w:trHeight w:val="230"/>
        </w:trPr>
        <w:tc>
          <w:tcPr>
            <w:tcW w:w="0" w:type="auto"/>
            <w:tcBorders>
              <w:top w:val="single" w:sz="18" w:space="0" w:color="auto"/>
            </w:tcBorders>
          </w:tcPr>
          <w:p w14:paraId="681E84C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8973236"/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usty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5D84A0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59D3E9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C781D4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707D32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23C7F5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5EF313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43EB19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430B03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AE4580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512445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8D5574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B81770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F3D8C" w:rsidRPr="00510279" w14:paraId="21344E8A" w14:textId="77777777" w:rsidTr="00D35169">
        <w:trPr>
          <w:trHeight w:val="230"/>
        </w:trPr>
        <w:tc>
          <w:tcPr>
            <w:tcW w:w="0" w:type="auto"/>
          </w:tcPr>
          <w:p w14:paraId="1EBD47E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KL-B</w:t>
            </w:r>
          </w:p>
        </w:tc>
        <w:tc>
          <w:tcPr>
            <w:tcW w:w="0" w:type="auto"/>
          </w:tcPr>
          <w:p w14:paraId="5E7C816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</w:tcPr>
          <w:p w14:paraId="697CF20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5DFDC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25DE02E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1222D8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273AB86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2C0AE5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EC390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7554DF6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40BDAD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5D77BB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6B10C5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3D8C" w:rsidRPr="00510279" w14:paraId="02EDAB1D" w14:textId="77777777" w:rsidTr="00D35169">
        <w:trPr>
          <w:trHeight w:val="230"/>
        </w:trPr>
        <w:tc>
          <w:tcPr>
            <w:tcW w:w="0" w:type="auto"/>
          </w:tcPr>
          <w:p w14:paraId="6EB5B62F" w14:textId="10C1BB2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usty-14803</w:t>
            </w:r>
          </w:p>
        </w:tc>
        <w:tc>
          <w:tcPr>
            <w:tcW w:w="0" w:type="auto"/>
          </w:tcPr>
          <w:p w14:paraId="4C1B0FC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453A068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189DA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716566E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A2AD96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8E34AE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/2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2BDCE9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AA8F8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18511BB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AA20F8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3639ACA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0" w:type="auto"/>
          </w:tcPr>
          <w:p w14:paraId="5DA0F54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bookmarkEnd w:id="1"/>
      <w:tr w:rsidR="003F3D8C" w:rsidRPr="00510279" w14:paraId="5FF35313" w14:textId="77777777" w:rsidTr="00D35169">
        <w:trPr>
          <w:trHeight w:val="230"/>
        </w:trPr>
        <w:tc>
          <w:tcPr>
            <w:tcW w:w="0" w:type="auto"/>
          </w:tcPr>
          <w:p w14:paraId="72CA2B9C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0" w:type="auto"/>
          </w:tcPr>
          <w:p w14:paraId="50F7E2B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50C1EF6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B0B447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3A4DC26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428907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33BCA6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7D1883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C63B74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0" w:type="auto"/>
          </w:tcPr>
          <w:p w14:paraId="787A8D4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08A09D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AA8A0D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2E941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3D8C" w:rsidRPr="00510279" w14:paraId="42C96C64" w14:textId="77777777" w:rsidTr="00D35169">
        <w:trPr>
          <w:trHeight w:val="230"/>
        </w:trPr>
        <w:tc>
          <w:tcPr>
            <w:tcW w:w="0" w:type="auto"/>
          </w:tcPr>
          <w:p w14:paraId="14C6E642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B7</w:t>
            </w:r>
          </w:p>
        </w:tc>
        <w:tc>
          <w:tcPr>
            <w:tcW w:w="0" w:type="auto"/>
          </w:tcPr>
          <w:p w14:paraId="2D7C2A1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0F67DCC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8E3E2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51F4037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934B74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668059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2FAB7A2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79ED2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08BD9D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03103C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036B51C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2DCAC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3D8C" w:rsidRPr="00510279" w14:paraId="7DD5D4FF" w14:textId="77777777" w:rsidTr="00D35169">
        <w:trPr>
          <w:trHeight w:val="230"/>
        </w:trPr>
        <w:tc>
          <w:tcPr>
            <w:tcW w:w="0" w:type="auto"/>
          </w:tcPr>
          <w:p w14:paraId="44501D55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155-B2</w:t>
            </w:r>
          </w:p>
        </w:tc>
        <w:tc>
          <w:tcPr>
            <w:tcW w:w="0" w:type="auto"/>
          </w:tcPr>
          <w:p w14:paraId="50821A0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2A2D315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CADCA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5B7FCAC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0" w:type="auto"/>
          </w:tcPr>
          <w:p w14:paraId="50934BD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3DD2957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2BC957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27BF395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6E07BE8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A245D6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01F88F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4D72C9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3F3D8C" w:rsidRPr="00510279" w14:paraId="6336AAB2" w14:textId="77777777" w:rsidTr="00D35169">
        <w:trPr>
          <w:trHeight w:val="230"/>
        </w:trPr>
        <w:tc>
          <w:tcPr>
            <w:tcW w:w="0" w:type="auto"/>
          </w:tcPr>
          <w:p w14:paraId="0F59338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155-C1</w:t>
            </w:r>
          </w:p>
        </w:tc>
        <w:tc>
          <w:tcPr>
            <w:tcW w:w="0" w:type="auto"/>
          </w:tcPr>
          <w:p w14:paraId="6C19688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25CBD14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280FD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76F3B74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0" w:type="auto"/>
          </w:tcPr>
          <w:p w14:paraId="7ECA8C9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0;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B802B1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F01C7A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2562C2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7EE810F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27DF637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3FF7ABC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/0;</w:t>
            </w:r>
          </w:p>
        </w:tc>
        <w:tc>
          <w:tcPr>
            <w:tcW w:w="0" w:type="auto"/>
          </w:tcPr>
          <w:p w14:paraId="1B85486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3F3D8C" w:rsidRPr="00510279" w14:paraId="2E9B9E93" w14:textId="77777777" w:rsidTr="00D35169">
        <w:trPr>
          <w:trHeight w:val="230"/>
        </w:trPr>
        <w:tc>
          <w:tcPr>
            <w:tcW w:w="0" w:type="auto"/>
          </w:tcPr>
          <w:p w14:paraId="433F595D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ST464-C1</w:t>
            </w:r>
          </w:p>
        </w:tc>
        <w:tc>
          <w:tcPr>
            <w:tcW w:w="0" w:type="auto"/>
          </w:tcPr>
          <w:p w14:paraId="7054116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642DC88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73EBE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392D70C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1F4C722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2C4700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23</w:t>
            </w:r>
          </w:p>
        </w:tc>
        <w:tc>
          <w:tcPr>
            <w:tcW w:w="0" w:type="auto"/>
          </w:tcPr>
          <w:p w14:paraId="5509996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4FB3E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3</w:t>
            </w:r>
          </w:p>
        </w:tc>
        <w:tc>
          <w:tcPr>
            <w:tcW w:w="0" w:type="auto"/>
          </w:tcPr>
          <w:p w14:paraId="48B48AF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1430F0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4A534D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20E93B7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3F3D8C" w:rsidRPr="00510279" w14:paraId="5CEF0AE7" w14:textId="77777777" w:rsidTr="00D35169">
        <w:trPr>
          <w:trHeight w:val="230"/>
        </w:trPr>
        <w:tc>
          <w:tcPr>
            <w:tcW w:w="0" w:type="auto"/>
          </w:tcPr>
          <w:p w14:paraId="231F2C6B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-A1</w:t>
            </w:r>
          </w:p>
        </w:tc>
        <w:tc>
          <w:tcPr>
            <w:tcW w:w="0" w:type="auto"/>
          </w:tcPr>
          <w:p w14:paraId="7DF7D57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</w:tcPr>
          <w:p w14:paraId="27C62DB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D3E74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745D1C1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/34</w:t>
            </w:r>
          </w:p>
        </w:tc>
        <w:tc>
          <w:tcPr>
            <w:tcW w:w="0" w:type="auto"/>
          </w:tcPr>
          <w:p w14:paraId="330B4AF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346B60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5AC1E00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ABCD3F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91DBAD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495EF2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27054AB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1113A1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F3D8C" w:rsidRPr="00510279" w14:paraId="706B9A53" w14:textId="77777777" w:rsidTr="00D35169">
        <w:trPr>
          <w:trHeight w:val="230"/>
        </w:trPr>
        <w:tc>
          <w:tcPr>
            <w:tcW w:w="0" w:type="auto"/>
          </w:tcPr>
          <w:p w14:paraId="59822BBD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-B1</w:t>
            </w:r>
          </w:p>
        </w:tc>
        <w:tc>
          <w:tcPr>
            <w:tcW w:w="0" w:type="auto"/>
          </w:tcPr>
          <w:p w14:paraId="71D4DA1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5102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</w:p>
        </w:tc>
        <w:tc>
          <w:tcPr>
            <w:tcW w:w="0" w:type="auto"/>
          </w:tcPr>
          <w:p w14:paraId="0DC045F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487D2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0BF52C8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7B9690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cn</w:t>
            </w:r>
          </w:p>
        </w:tc>
        <w:tc>
          <w:tcPr>
            <w:tcW w:w="0" w:type="auto"/>
          </w:tcPr>
          <w:p w14:paraId="7EFFA17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3</w:t>
            </w:r>
          </w:p>
        </w:tc>
        <w:tc>
          <w:tcPr>
            <w:tcW w:w="0" w:type="auto"/>
          </w:tcPr>
          <w:p w14:paraId="2FE21D3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08859E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9ED6A8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/34</w:t>
            </w:r>
          </w:p>
        </w:tc>
        <w:tc>
          <w:tcPr>
            <w:tcW w:w="0" w:type="auto"/>
          </w:tcPr>
          <w:p w14:paraId="041C89B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5DB448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3</w:t>
            </w:r>
          </w:p>
        </w:tc>
        <w:tc>
          <w:tcPr>
            <w:tcW w:w="0" w:type="auto"/>
          </w:tcPr>
          <w:p w14:paraId="57E1119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F3D8C" w:rsidRPr="00510279" w14:paraId="59EAB105" w14:textId="77777777" w:rsidTr="00D35169">
        <w:trPr>
          <w:trHeight w:val="230"/>
        </w:trPr>
        <w:tc>
          <w:tcPr>
            <w:tcW w:w="0" w:type="auto"/>
          </w:tcPr>
          <w:p w14:paraId="6B0C5A43" w14:textId="1CDD5158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Camadi-1 </w:t>
            </w:r>
            <w:r w:rsidR="00D3516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14:paraId="53EF9CC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</w:tcPr>
          <w:p w14:paraId="2A5E291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5AB33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279B163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3B0C50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F827C9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0" w:type="auto"/>
          </w:tcPr>
          <w:p w14:paraId="3BF2CD2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B432C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3</w:t>
            </w:r>
          </w:p>
        </w:tc>
        <w:tc>
          <w:tcPr>
            <w:tcW w:w="0" w:type="auto"/>
          </w:tcPr>
          <w:p w14:paraId="580C89D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/34</w:t>
            </w:r>
          </w:p>
        </w:tc>
        <w:tc>
          <w:tcPr>
            <w:tcW w:w="0" w:type="auto"/>
          </w:tcPr>
          <w:p w14:paraId="74116BC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B5F92B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3</w:t>
            </w:r>
          </w:p>
        </w:tc>
        <w:tc>
          <w:tcPr>
            <w:tcW w:w="0" w:type="auto"/>
          </w:tcPr>
          <w:p w14:paraId="7C8D75B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F3D8C" w:rsidRPr="00510279" w14:paraId="47D01932" w14:textId="77777777" w:rsidTr="00D35169">
        <w:trPr>
          <w:trHeight w:val="230"/>
        </w:trPr>
        <w:tc>
          <w:tcPr>
            <w:tcW w:w="0" w:type="auto"/>
          </w:tcPr>
          <w:p w14:paraId="1B95F33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A176F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5E2C6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DA9EF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108BD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D1C6D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C5289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B36C5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5041F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004E7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CF16F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B1567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4E6D9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D8C" w:rsidRPr="00510279" w14:paraId="423F8887" w14:textId="77777777" w:rsidTr="00D35169">
        <w:trPr>
          <w:trHeight w:val="230"/>
        </w:trPr>
        <w:tc>
          <w:tcPr>
            <w:tcW w:w="0" w:type="auto"/>
          </w:tcPr>
          <w:p w14:paraId="156361FE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usty</w:t>
            </w:r>
          </w:p>
        </w:tc>
        <w:tc>
          <w:tcPr>
            <w:tcW w:w="0" w:type="auto"/>
          </w:tcPr>
          <w:p w14:paraId="20B3040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EAF11B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4816D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01A0084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36A2FA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BB426A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93B2D5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E46E1D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0536F7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4</w:t>
            </w:r>
          </w:p>
        </w:tc>
        <w:tc>
          <w:tcPr>
            <w:tcW w:w="0" w:type="auto"/>
          </w:tcPr>
          <w:p w14:paraId="6BE7169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59B4A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B7568B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F3D8C" w:rsidRPr="00510279" w14:paraId="61253A5C" w14:textId="77777777" w:rsidTr="00D35169">
        <w:trPr>
          <w:trHeight w:val="230"/>
        </w:trPr>
        <w:tc>
          <w:tcPr>
            <w:tcW w:w="0" w:type="auto"/>
          </w:tcPr>
          <w:p w14:paraId="1A657E88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KL-B</w:t>
            </w:r>
          </w:p>
        </w:tc>
        <w:tc>
          <w:tcPr>
            <w:tcW w:w="0" w:type="auto"/>
          </w:tcPr>
          <w:p w14:paraId="42B3F8E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</w:tcPr>
          <w:p w14:paraId="0D618DE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28E207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5180B35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16C4A3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42693D9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A6C702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170E5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488CE8D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0CDF29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7DFC32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E4E692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3D8C" w:rsidRPr="00510279" w14:paraId="667061D9" w14:textId="77777777" w:rsidTr="00D35169">
        <w:trPr>
          <w:trHeight w:val="230"/>
        </w:trPr>
        <w:tc>
          <w:tcPr>
            <w:tcW w:w="0" w:type="auto"/>
          </w:tcPr>
          <w:p w14:paraId="6C3CCDE9" w14:textId="68A89B5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usty-14803</w:t>
            </w:r>
          </w:p>
        </w:tc>
        <w:tc>
          <w:tcPr>
            <w:tcW w:w="0" w:type="auto"/>
          </w:tcPr>
          <w:p w14:paraId="73B4527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67CC6B9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848109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6FB0518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A35AE5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86E464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989EEC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B990BF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96E241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16B096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7255859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5F300B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3D8C" w:rsidRPr="00510279" w14:paraId="7C69B266" w14:textId="77777777" w:rsidTr="00D35169">
        <w:trPr>
          <w:trHeight w:val="230"/>
        </w:trPr>
        <w:tc>
          <w:tcPr>
            <w:tcW w:w="0" w:type="auto"/>
          </w:tcPr>
          <w:p w14:paraId="0066A01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0" w:type="auto"/>
          </w:tcPr>
          <w:p w14:paraId="7C187F8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52E12A7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27305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3175241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5F539B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BB46C1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3</w:t>
            </w:r>
          </w:p>
        </w:tc>
        <w:tc>
          <w:tcPr>
            <w:tcW w:w="0" w:type="auto"/>
          </w:tcPr>
          <w:p w14:paraId="33A367D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ED2EFB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D42B55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349CF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4772E1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0" w:type="auto"/>
          </w:tcPr>
          <w:p w14:paraId="5B30DBB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3D8C" w:rsidRPr="00510279" w14:paraId="3355FFC2" w14:textId="77777777" w:rsidTr="00D35169">
        <w:trPr>
          <w:trHeight w:val="230"/>
        </w:trPr>
        <w:tc>
          <w:tcPr>
            <w:tcW w:w="0" w:type="auto"/>
          </w:tcPr>
          <w:p w14:paraId="7DEDF8B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B7</w:t>
            </w:r>
          </w:p>
        </w:tc>
        <w:tc>
          <w:tcPr>
            <w:tcW w:w="0" w:type="auto"/>
          </w:tcPr>
          <w:p w14:paraId="2D6BD33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1C9277C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0A4A9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37DB496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29C057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68B0C5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3</w:t>
            </w:r>
          </w:p>
        </w:tc>
        <w:tc>
          <w:tcPr>
            <w:tcW w:w="0" w:type="auto"/>
          </w:tcPr>
          <w:p w14:paraId="7F65122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377983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E16B19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2/2</w:t>
            </w:r>
          </w:p>
        </w:tc>
        <w:tc>
          <w:tcPr>
            <w:tcW w:w="0" w:type="auto"/>
          </w:tcPr>
          <w:p w14:paraId="47A70E1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6ED4A9D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F83EE3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3D8C" w:rsidRPr="00510279" w14:paraId="5622E462" w14:textId="77777777" w:rsidTr="00D35169">
        <w:trPr>
          <w:trHeight w:val="230"/>
        </w:trPr>
        <w:tc>
          <w:tcPr>
            <w:tcW w:w="0" w:type="auto"/>
          </w:tcPr>
          <w:p w14:paraId="0541783E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155-B2</w:t>
            </w:r>
          </w:p>
        </w:tc>
        <w:tc>
          <w:tcPr>
            <w:tcW w:w="0" w:type="auto"/>
          </w:tcPr>
          <w:p w14:paraId="3BAE8FE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32D47A2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5ED1B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7CA0C92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F529FC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5FC9A7B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34A17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C23986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C9B053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2238EE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92E2D2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B8706F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3D8C" w:rsidRPr="00510279" w14:paraId="454B3721" w14:textId="77777777" w:rsidTr="00D35169">
        <w:trPr>
          <w:trHeight w:val="230"/>
        </w:trPr>
        <w:tc>
          <w:tcPr>
            <w:tcW w:w="0" w:type="auto"/>
          </w:tcPr>
          <w:p w14:paraId="13A0555A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155-C1</w:t>
            </w:r>
          </w:p>
        </w:tc>
        <w:tc>
          <w:tcPr>
            <w:tcW w:w="0" w:type="auto"/>
          </w:tcPr>
          <w:p w14:paraId="08F717B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0A54AB6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4080E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5E9E331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61B38C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0D5EC77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08172D0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C26FE4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EF574A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98937E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032A84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6DB1D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3F3D8C" w:rsidRPr="00510279" w14:paraId="2E490986" w14:textId="77777777" w:rsidTr="00D35169">
        <w:trPr>
          <w:trHeight w:val="230"/>
        </w:trPr>
        <w:tc>
          <w:tcPr>
            <w:tcW w:w="0" w:type="auto"/>
          </w:tcPr>
          <w:p w14:paraId="718EBA2A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ST464-C1</w:t>
            </w:r>
          </w:p>
        </w:tc>
        <w:tc>
          <w:tcPr>
            <w:tcW w:w="0" w:type="auto"/>
          </w:tcPr>
          <w:p w14:paraId="0B88D18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1ADBBE1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18C7E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00B9EEA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805D26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266F4F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2D1A5A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FCC579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2D496C5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4CD09D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78FF293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6FDDE28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3D8C" w:rsidRPr="00510279" w14:paraId="7F627920" w14:textId="77777777" w:rsidTr="00D35169">
        <w:trPr>
          <w:trHeight w:val="230"/>
        </w:trPr>
        <w:tc>
          <w:tcPr>
            <w:tcW w:w="0" w:type="auto"/>
          </w:tcPr>
          <w:p w14:paraId="42FF2C7A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-A1</w:t>
            </w:r>
          </w:p>
        </w:tc>
        <w:tc>
          <w:tcPr>
            <w:tcW w:w="0" w:type="auto"/>
          </w:tcPr>
          <w:p w14:paraId="525A132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</w:tcPr>
          <w:p w14:paraId="649D4F9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202B22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3C78CC9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0" w:type="auto"/>
          </w:tcPr>
          <w:p w14:paraId="014DC1E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F15A8B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CF66BD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4940A0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E50CA5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C6EC14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FFACC2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376CB5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3F3D8C" w:rsidRPr="00510279" w14:paraId="2B6932AC" w14:textId="77777777" w:rsidTr="00D35169">
        <w:trPr>
          <w:trHeight w:val="230"/>
        </w:trPr>
        <w:tc>
          <w:tcPr>
            <w:tcW w:w="0" w:type="auto"/>
          </w:tcPr>
          <w:p w14:paraId="7FCDC23F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-B1</w:t>
            </w:r>
          </w:p>
        </w:tc>
        <w:tc>
          <w:tcPr>
            <w:tcW w:w="0" w:type="auto"/>
          </w:tcPr>
          <w:p w14:paraId="13A1F46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5102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</w:p>
        </w:tc>
        <w:tc>
          <w:tcPr>
            <w:tcW w:w="0" w:type="auto"/>
          </w:tcPr>
          <w:p w14:paraId="4729131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CD474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17330E1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CB01F7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B2BD1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30C038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EF111E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014901C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8D4CEB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0BCDA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DE40D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3D8C" w:rsidRPr="00510279" w14:paraId="556995CD" w14:textId="77777777" w:rsidTr="00D35169">
        <w:trPr>
          <w:trHeight w:val="230"/>
        </w:trPr>
        <w:tc>
          <w:tcPr>
            <w:tcW w:w="0" w:type="auto"/>
          </w:tcPr>
          <w:p w14:paraId="7DC9B26B" w14:textId="4C343FB5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Camadi-1 </w:t>
            </w:r>
            <w:r w:rsidR="00D3516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14:paraId="3DCEAD1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</w:tcPr>
          <w:p w14:paraId="3CD2BBF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82F66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</w:tcPr>
          <w:p w14:paraId="6A33ECA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0A28F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0" w:type="auto"/>
          </w:tcPr>
          <w:p w14:paraId="51D2805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391958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22C17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7651FD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D834F9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19282C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CAF8AB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3F3D8C" w:rsidRPr="00510279" w14:paraId="39BB3939" w14:textId="77777777" w:rsidTr="00D35169">
        <w:trPr>
          <w:trHeight w:val="230"/>
        </w:trPr>
        <w:tc>
          <w:tcPr>
            <w:tcW w:w="0" w:type="auto"/>
          </w:tcPr>
          <w:p w14:paraId="4EA4B4F6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BF12E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44804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FA209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C2652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AE846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19F5A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F0DA4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F2F03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F67C0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019AD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9D48A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F7EFE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D8C" w:rsidRPr="00510279" w14:paraId="16040F39" w14:textId="77777777" w:rsidTr="00D35169">
        <w:trPr>
          <w:trHeight w:val="230"/>
        </w:trPr>
        <w:tc>
          <w:tcPr>
            <w:tcW w:w="0" w:type="auto"/>
          </w:tcPr>
          <w:p w14:paraId="5E8F2469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usty</w:t>
            </w:r>
          </w:p>
        </w:tc>
        <w:tc>
          <w:tcPr>
            <w:tcW w:w="0" w:type="auto"/>
          </w:tcPr>
          <w:p w14:paraId="3474AEC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B61F1F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78B88B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3F097A9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9B030F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754671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0325D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FCF45B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DB2D96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14AD5F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EFEB87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CF6E03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F3D8C" w:rsidRPr="00510279" w14:paraId="46E9BC09" w14:textId="77777777" w:rsidTr="00D35169">
        <w:trPr>
          <w:trHeight w:val="230"/>
        </w:trPr>
        <w:tc>
          <w:tcPr>
            <w:tcW w:w="0" w:type="auto"/>
          </w:tcPr>
          <w:p w14:paraId="34C8B98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KL-B</w:t>
            </w:r>
          </w:p>
        </w:tc>
        <w:tc>
          <w:tcPr>
            <w:tcW w:w="0" w:type="auto"/>
          </w:tcPr>
          <w:p w14:paraId="13813B6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</w:tcPr>
          <w:p w14:paraId="5FD047A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459300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7C94410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E8F842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2CCD70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763119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EA6E86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42FB99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5F0032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0" w:type="auto"/>
          </w:tcPr>
          <w:p w14:paraId="73B6414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0" w:type="auto"/>
          </w:tcPr>
          <w:p w14:paraId="31F2B3D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34</w:t>
            </w:r>
          </w:p>
        </w:tc>
      </w:tr>
      <w:tr w:rsidR="003F3D8C" w:rsidRPr="00510279" w14:paraId="27E27271" w14:textId="77777777" w:rsidTr="00D35169">
        <w:trPr>
          <w:trHeight w:val="230"/>
        </w:trPr>
        <w:tc>
          <w:tcPr>
            <w:tcW w:w="0" w:type="auto"/>
          </w:tcPr>
          <w:p w14:paraId="0FDF6DF4" w14:textId="1A0A6E6E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usty-14803</w:t>
            </w:r>
          </w:p>
        </w:tc>
        <w:tc>
          <w:tcPr>
            <w:tcW w:w="0" w:type="auto"/>
          </w:tcPr>
          <w:p w14:paraId="0989E47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0A0E4CE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1A8D8B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258EB10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E2B585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0FE94E9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4798F5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67BC55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54E1C7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0A762E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08A88B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DACC3D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</w:tr>
      <w:tr w:rsidR="003F3D8C" w:rsidRPr="00510279" w14:paraId="2F597A41" w14:textId="77777777" w:rsidTr="00D35169">
        <w:trPr>
          <w:trHeight w:val="230"/>
        </w:trPr>
        <w:tc>
          <w:tcPr>
            <w:tcW w:w="0" w:type="auto"/>
          </w:tcPr>
          <w:p w14:paraId="354D1046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0" w:type="auto"/>
          </w:tcPr>
          <w:p w14:paraId="6876223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170CBC6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EA49C6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6C0FEA5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9EC34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AB7792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</w:p>
        </w:tc>
        <w:tc>
          <w:tcPr>
            <w:tcW w:w="0" w:type="auto"/>
          </w:tcPr>
          <w:p w14:paraId="0BAFA3A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C256F3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3288A5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550F58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DE799C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7904270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F3D8C" w:rsidRPr="00510279" w14:paraId="4124A87A" w14:textId="77777777" w:rsidTr="00D35169">
        <w:trPr>
          <w:trHeight w:val="230"/>
        </w:trPr>
        <w:tc>
          <w:tcPr>
            <w:tcW w:w="0" w:type="auto"/>
          </w:tcPr>
          <w:p w14:paraId="16B3D347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Im-B7</w:t>
            </w:r>
          </w:p>
        </w:tc>
        <w:tc>
          <w:tcPr>
            <w:tcW w:w="0" w:type="auto"/>
          </w:tcPr>
          <w:p w14:paraId="0BBCFF1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</w:tcPr>
          <w:p w14:paraId="6C930D5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072AED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2AAA8D2E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BF6E91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A58E6D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9D2EC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C17A22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01B50F5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A1AF7B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79D0EC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7F4CD21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F3D8C" w:rsidRPr="00510279" w14:paraId="0462136C" w14:textId="77777777" w:rsidTr="00D35169">
        <w:trPr>
          <w:trHeight w:val="230"/>
        </w:trPr>
        <w:tc>
          <w:tcPr>
            <w:tcW w:w="0" w:type="auto"/>
          </w:tcPr>
          <w:p w14:paraId="36602E5B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155-B2</w:t>
            </w:r>
          </w:p>
        </w:tc>
        <w:tc>
          <w:tcPr>
            <w:tcW w:w="0" w:type="auto"/>
          </w:tcPr>
          <w:p w14:paraId="22DF3154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677415F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B7AA1C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5A9C55D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A95BBC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D525EC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C0A875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AF7751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253D4B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5133BE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6DEDF03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C24A1D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3D8C" w:rsidRPr="00510279" w14:paraId="1F9405C9" w14:textId="77777777" w:rsidTr="00D35169">
        <w:trPr>
          <w:trHeight w:val="230"/>
        </w:trPr>
        <w:tc>
          <w:tcPr>
            <w:tcW w:w="0" w:type="auto"/>
          </w:tcPr>
          <w:p w14:paraId="418FC6F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8155-C1</w:t>
            </w:r>
          </w:p>
        </w:tc>
        <w:tc>
          <w:tcPr>
            <w:tcW w:w="0" w:type="auto"/>
          </w:tcPr>
          <w:p w14:paraId="43CFC19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1441FCD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28CC4A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2D6115A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087AEF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704FD54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1B6E52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08304F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0" w:type="auto"/>
          </w:tcPr>
          <w:p w14:paraId="5D62E0E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55B085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05AAB5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16C375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3F3D8C" w:rsidRPr="00510279" w14:paraId="397C8D22" w14:textId="77777777" w:rsidTr="00D35169">
        <w:trPr>
          <w:trHeight w:val="230"/>
        </w:trPr>
        <w:tc>
          <w:tcPr>
            <w:tcW w:w="0" w:type="auto"/>
          </w:tcPr>
          <w:p w14:paraId="0CAEB794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ST464-C1</w:t>
            </w:r>
          </w:p>
        </w:tc>
        <w:tc>
          <w:tcPr>
            <w:tcW w:w="0" w:type="auto"/>
          </w:tcPr>
          <w:p w14:paraId="25C56E2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0" w:type="auto"/>
          </w:tcPr>
          <w:p w14:paraId="221F894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E29B6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4671594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57AA08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-c</w:t>
            </w:r>
          </w:p>
        </w:tc>
        <w:tc>
          <w:tcPr>
            <w:tcW w:w="0" w:type="auto"/>
          </w:tcPr>
          <w:p w14:paraId="4C6C590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3A0CF3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3A511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0" w:type="auto"/>
          </w:tcPr>
          <w:p w14:paraId="0746A12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BA1F48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F2E5C7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409F473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/2</w:t>
            </w:r>
          </w:p>
        </w:tc>
      </w:tr>
      <w:tr w:rsidR="003F3D8C" w:rsidRPr="00510279" w14:paraId="64A191B7" w14:textId="77777777" w:rsidTr="00D35169">
        <w:trPr>
          <w:trHeight w:val="230"/>
        </w:trPr>
        <w:tc>
          <w:tcPr>
            <w:tcW w:w="0" w:type="auto"/>
          </w:tcPr>
          <w:p w14:paraId="7A3F1E00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-A1</w:t>
            </w:r>
          </w:p>
        </w:tc>
        <w:tc>
          <w:tcPr>
            <w:tcW w:w="0" w:type="auto"/>
          </w:tcPr>
          <w:p w14:paraId="626EDF3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</w:tcPr>
          <w:p w14:paraId="5276D6B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418F79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3CE00B8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A278E3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A88A39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6F87AD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58DAA0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6BFB3A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35C6FA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C342CE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8ABDF4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3F3D8C" w:rsidRPr="00510279" w14:paraId="6E0B2DF1" w14:textId="77777777" w:rsidTr="00D35169">
        <w:trPr>
          <w:trHeight w:val="230"/>
        </w:trPr>
        <w:tc>
          <w:tcPr>
            <w:tcW w:w="0" w:type="auto"/>
          </w:tcPr>
          <w:p w14:paraId="255FFB0A" w14:textId="77777777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AT-B1</w:t>
            </w:r>
          </w:p>
        </w:tc>
        <w:tc>
          <w:tcPr>
            <w:tcW w:w="0" w:type="auto"/>
          </w:tcPr>
          <w:p w14:paraId="6E2E752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5102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</w:p>
        </w:tc>
        <w:tc>
          <w:tcPr>
            <w:tcW w:w="0" w:type="auto"/>
          </w:tcPr>
          <w:p w14:paraId="0750BD0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6F511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2C8699A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2C15B48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1/1</w:t>
            </w:r>
          </w:p>
        </w:tc>
        <w:tc>
          <w:tcPr>
            <w:tcW w:w="0" w:type="auto"/>
          </w:tcPr>
          <w:p w14:paraId="0ED7BB2A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0" w:type="auto"/>
          </w:tcPr>
          <w:p w14:paraId="05340437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792702C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07E618B0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14DBD1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E5C6BE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A383F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F3D8C" w:rsidRPr="00510279" w14:paraId="6E54095A" w14:textId="77777777" w:rsidTr="00D35169">
        <w:trPr>
          <w:trHeight w:val="230"/>
        </w:trPr>
        <w:tc>
          <w:tcPr>
            <w:tcW w:w="0" w:type="auto"/>
          </w:tcPr>
          <w:p w14:paraId="3DEE56D6" w14:textId="4EE59360" w:rsidR="00510279" w:rsidRPr="00510279" w:rsidRDefault="0051027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Camadi-1 </w:t>
            </w:r>
            <w:r w:rsidR="00D3516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14:paraId="7B8612F3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0" w:type="auto"/>
          </w:tcPr>
          <w:p w14:paraId="6191F1DB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F848E2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0℃</w:t>
            </w:r>
          </w:p>
        </w:tc>
        <w:tc>
          <w:tcPr>
            <w:tcW w:w="0" w:type="auto"/>
          </w:tcPr>
          <w:p w14:paraId="6E10D64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6F922E9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0" w:type="auto"/>
          </w:tcPr>
          <w:p w14:paraId="6EBCF246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61A7590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0;1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6C0EFCBD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1602DC65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4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6CDBA6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D73CABF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E35BB01" w14:textId="77777777" w:rsidR="00510279" w:rsidRPr="00510279" w:rsidRDefault="00510279" w:rsidP="0051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102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0279" w:rsidRPr="00510279" w14:paraId="3F1F1C9E" w14:textId="77777777" w:rsidTr="00D35169">
        <w:trPr>
          <w:trHeight w:val="235"/>
        </w:trPr>
        <w:tc>
          <w:tcPr>
            <w:tcW w:w="0" w:type="auto"/>
            <w:gridSpan w:val="13"/>
            <w:tcBorders>
              <w:top w:val="single" w:sz="18" w:space="0" w:color="000000"/>
            </w:tcBorders>
          </w:tcPr>
          <w:p w14:paraId="28F7A26E" w14:textId="1BD933DD" w:rsidR="00510279" w:rsidRPr="00510279" w:rsidRDefault="00D35169" w:rsidP="00510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="00510279" w:rsidRPr="00510279">
              <w:rPr>
                <w:rFonts w:ascii="Times New Roman" w:hAnsi="Times New Roman" w:cs="Times New Roman"/>
                <w:sz w:val="24"/>
                <w:szCs w:val="24"/>
              </w:rPr>
              <w:t xml:space="preserve"> Camadi Abdu tipo #103-1</w:t>
            </w:r>
          </w:p>
        </w:tc>
      </w:tr>
    </w:tbl>
    <w:p w14:paraId="78157367" w14:textId="77777777" w:rsidR="005D1337" w:rsidRDefault="005D1337"/>
    <w:p w14:paraId="1541AB16" w14:textId="77777777" w:rsidR="005D1337" w:rsidRDefault="005D1337"/>
    <w:p w14:paraId="10D3108E" w14:textId="3E4D3A23" w:rsidR="005D1337" w:rsidRDefault="005D1337"/>
    <w:p w14:paraId="28E83F92" w14:textId="70DB8E24" w:rsidR="009C1399" w:rsidRDefault="009C1399"/>
    <w:p w14:paraId="31E8ED92" w14:textId="7C6BA2C7" w:rsidR="009C1399" w:rsidRDefault="009C1399"/>
    <w:p w14:paraId="4850B603" w14:textId="77777777" w:rsidR="009C1399" w:rsidRDefault="009C1399"/>
    <w:p w14:paraId="15A84E6B" w14:textId="74D50EE6" w:rsidR="009C1399" w:rsidRDefault="009C1399"/>
    <w:p w14:paraId="2CA977F4" w14:textId="77777777" w:rsidR="009C1399" w:rsidRDefault="009C1399"/>
    <w:p w14:paraId="78A72833" w14:textId="77777777" w:rsidR="005D1337" w:rsidRDefault="005D1337"/>
    <w:p w14:paraId="7C14C721" w14:textId="77777777" w:rsidR="005D1337" w:rsidRDefault="005D1337"/>
    <w:tbl>
      <w:tblPr>
        <w:tblStyle w:val="TableGrid"/>
        <w:tblW w:w="8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450"/>
        <w:gridCol w:w="1893"/>
        <w:gridCol w:w="222"/>
        <w:gridCol w:w="703"/>
        <w:gridCol w:w="788"/>
        <w:gridCol w:w="222"/>
        <w:gridCol w:w="703"/>
        <w:gridCol w:w="703"/>
      </w:tblGrid>
      <w:tr w:rsidR="009C1399" w:rsidRPr="0023206B" w14:paraId="5BDA3D18" w14:textId="77777777" w:rsidTr="00D37B6F">
        <w:trPr>
          <w:trHeight w:val="844"/>
        </w:trPr>
        <w:tc>
          <w:tcPr>
            <w:tcW w:w="8714" w:type="dxa"/>
            <w:gridSpan w:val="9"/>
            <w:tcBorders>
              <w:bottom w:val="single" w:sz="12" w:space="0" w:color="auto"/>
            </w:tcBorders>
            <w:shd w:val="clear" w:color="auto" w:fill="auto"/>
          </w:tcPr>
          <w:p w14:paraId="183F9F98" w14:textId="50F0AED9" w:rsidR="009C1399" w:rsidRPr="004E05E2" w:rsidRDefault="009C1399" w:rsidP="00D3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. Infection types (ITs) observed when CAT-A1 and ten other genotypes were tested with races JRCQC and TTKSK of </w:t>
            </w:r>
            <w:r w:rsidRPr="002320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uccinia graminis 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f. sp. </w:t>
            </w:r>
            <w:r w:rsidRPr="0023206B">
              <w:rPr>
                <w:rFonts w:ascii="Times New Roman" w:hAnsi="Times New Roman" w:cs="Times New Roman"/>
                <w:i/>
                <w:sz w:val="24"/>
                <w:szCs w:val="24"/>
              </w:rPr>
              <w:t>tritici</w:t>
            </w:r>
            <w:r w:rsidRPr="002320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at 25℃ and 20℃ at St Paul, </w:t>
            </w:r>
            <w:r w:rsidR="003F3D8C" w:rsidRPr="003F3D8C">
              <w:rPr>
                <w:rFonts w:ascii="Times New Roman" w:hAnsi="Times New Roman" w:cs="Times New Roman"/>
                <w:sz w:val="24"/>
                <w:szCs w:val="24"/>
              </w:rPr>
              <w:t>Minnesota, USA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C1399" w:rsidRPr="0023206B" w14:paraId="70E166C5" w14:textId="77777777" w:rsidTr="00D37B6F">
        <w:trPr>
          <w:trHeight w:val="291"/>
        </w:trPr>
        <w:tc>
          <w:tcPr>
            <w:tcW w:w="20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66A85E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4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56188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r13 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89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F6FE75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r w:rsidRPr="002320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wgsnp37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8C901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7FB38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JRCQ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17AD8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69835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TTKSK</w:t>
            </w:r>
          </w:p>
        </w:tc>
      </w:tr>
      <w:tr w:rsidR="009C1399" w:rsidRPr="0023206B" w14:paraId="7E316AB6" w14:textId="77777777" w:rsidTr="00D37B6F">
        <w:trPr>
          <w:trHeight w:val="276"/>
        </w:trPr>
        <w:tc>
          <w:tcPr>
            <w:tcW w:w="202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307833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7FEDE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D6ABA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8425B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A7EDF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℃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60182F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8C908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924404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℃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4842A4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</w:tc>
      </w:tr>
      <w:tr w:rsidR="009C1399" w:rsidRPr="0023206B" w14:paraId="56265E97" w14:textId="77777777" w:rsidTr="00D37B6F">
        <w:trPr>
          <w:trHeight w:val="276"/>
        </w:trPr>
        <w:tc>
          <w:tcPr>
            <w:tcW w:w="2028" w:type="dxa"/>
            <w:tcBorders>
              <w:top w:val="single" w:sz="12" w:space="0" w:color="auto"/>
            </w:tcBorders>
            <w:shd w:val="clear" w:color="auto" w:fill="auto"/>
          </w:tcPr>
          <w:p w14:paraId="48D7BFDA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usty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auto"/>
          </w:tcPr>
          <w:p w14:paraId="17E7F23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shd w:val="clear" w:color="auto" w:fill="auto"/>
          </w:tcPr>
          <w:p w14:paraId="3844615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257A21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6F1675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616C73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2E5EC9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9B3162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664DAB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9C1399" w:rsidRPr="0023206B" w14:paraId="3EF47649" w14:textId="77777777" w:rsidTr="00D37B6F">
        <w:trPr>
          <w:trHeight w:val="291"/>
        </w:trPr>
        <w:tc>
          <w:tcPr>
            <w:tcW w:w="2028" w:type="dxa"/>
            <w:shd w:val="clear" w:color="auto" w:fill="auto"/>
          </w:tcPr>
          <w:p w14:paraId="190799BB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KL-B</w:t>
            </w:r>
          </w:p>
        </w:tc>
        <w:tc>
          <w:tcPr>
            <w:tcW w:w="1448" w:type="dxa"/>
            <w:shd w:val="clear" w:color="auto" w:fill="auto"/>
          </w:tcPr>
          <w:p w14:paraId="53A14A5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891" w:type="dxa"/>
            <w:shd w:val="clear" w:color="auto" w:fill="auto"/>
          </w:tcPr>
          <w:p w14:paraId="6DAEAAC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0DB4C3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807E0C6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147035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5C58F52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BC1C85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430608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1399" w:rsidRPr="0023206B" w14:paraId="22CF734C" w14:textId="77777777" w:rsidTr="00D37B6F">
        <w:trPr>
          <w:trHeight w:val="276"/>
        </w:trPr>
        <w:tc>
          <w:tcPr>
            <w:tcW w:w="2028" w:type="dxa"/>
            <w:shd w:val="clear" w:color="auto" w:fill="auto"/>
          </w:tcPr>
          <w:p w14:paraId="436A946E" w14:textId="410C1544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usty-14803</w:t>
            </w:r>
          </w:p>
        </w:tc>
        <w:tc>
          <w:tcPr>
            <w:tcW w:w="1448" w:type="dxa"/>
            <w:shd w:val="clear" w:color="auto" w:fill="auto"/>
          </w:tcPr>
          <w:p w14:paraId="6ACD057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891" w:type="dxa"/>
            <w:shd w:val="clear" w:color="auto" w:fill="auto"/>
          </w:tcPr>
          <w:p w14:paraId="5658A23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21530F8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87DD8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94A46F5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5190E05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FB8AC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607C2F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1399" w:rsidRPr="0023206B" w14:paraId="233113D7" w14:textId="77777777" w:rsidTr="00D37B6F">
        <w:trPr>
          <w:trHeight w:val="291"/>
        </w:trPr>
        <w:tc>
          <w:tcPr>
            <w:tcW w:w="2028" w:type="dxa"/>
          </w:tcPr>
          <w:p w14:paraId="0B86DDF0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Im-C2</w:t>
            </w:r>
          </w:p>
        </w:tc>
        <w:tc>
          <w:tcPr>
            <w:tcW w:w="1448" w:type="dxa"/>
          </w:tcPr>
          <w:p w14:paraId="4FFD03E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891" w:type="dxa"/>
            <w:shd w:val="clear" w:color="auto" w:fill="auto"/>
          </w:tcPr>
          <w:p w14:paraId="388C565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ADA219F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48C9E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C7731A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3B7F7F4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53B03F4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B7784D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1399" w:rsidRPr="0023206B" w14:paraId="7727A916" w14:textId="77777777" w:rsidTr="00D37B6F">
        <w:trPr>
          <w:trHeight w:val="276"/>
        </w:trPr>
        <w:tc>
          <w:tcPr>
            <w:tcW w:w="2028" w:type="dxa"/>
          </w:tcPr>
          <w:p w14:paraId="2CD2D4C1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Im-B7</w:t>
            </w:r>
          </w:p>
        </w:tc>
        <w:tc>
          <w:tcPr>
            <w:tcW w:w="1448" w:type="dxa"/>
          </w:tcPr>
          <w:p w14:paraId="2F38CC0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891" w:type="dxa"/>
            <w:shd w:val="clear" w:color="auto" w:fill="auto"/>
          </w:tcPr>
          <w:p w14:paraId="30F8E3B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5743D664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84930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5909E93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C456D46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3E7E0566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3A1F45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9C1399" w:rsidRPr="0023206B" w14:paraId="04871027" w14:textId="77777777" w:rsidTr="00D37B6F">
        <w:trPr>
          <w:trHeight w:val="276"/>
        </w:trPr>
        <w:tc>
          <w:tcPr>
            <w:tcW w:w="2028" w:type="dxa"/>
          </w:tcPr>
          <w:p w14:paraId="478E9805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8155-B2</w:t>
            </w:r>
          </w:p>
        </w:tc>
        <w:tc>
          <w:tcPr>
            <w:tcW w:w="1448" w:type="dxa"/>
          </w:tcPr>
          <w:p w14:paraId="446AC85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891" w:type="dxa"/>
            <w:shd w:val="clear" w:color="auto" w:fill="auto"/>
          </w:tcPr>
          <w:p w14:paraId="4F957BB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4B8E75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8FBAB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8FBBF1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DF052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52D4EE8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DCE75B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9C1399" w:rsidRPr="0023206B" w14:paraId="0205822E" w14:textId="77777777" w:rsidTr="00D37B6F">
        <w:trPr>
          <w:trHeight w:val="291"/>
        </w:trPr>
        <w:tc>
          <w:tcPr>
            <w:tcW w:w="2028" w:type="dxa"/>
          </w:tcPr>
          <w:p w14:paraId="4C8368C1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8155-C1</w:t>
            </w:r>
          </w:p>
        </w:tc>
        <w:tc>
          <w:tcPr>
            <w:tcW w:w="1448" w:type="dxa"/>
          </w:tcPr>
          <w:p w14:paraId="6856A3F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891" w:type="dxa"/>
            <w:shd w:val="clear" w:color="auto" w:fill="auto"/>
          </w:tcPr>
          <w:p w14:paraId="5EDDB54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A80C14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884BCF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52B58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B0B262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15C2A645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771563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9C1399" w:rsidRPr="0023206B" w14:paraId="46EE53E3" w14:textId="77777777" w:rsidTr="00D37B6F">
        <w:trPr>
          <w:trHeight w:val="276"/>
        </w:trPr>
        <w:tc>
          <w:tcPr>
            <w:tcW w:w="2028" w:type="dxa"/>
            <w:shd w:val="clear" w:color="auto" w:fill="auto"/>
          </w:tcPr>
          <w:p w14:paraId="285FDE67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ST464-C1</w:t>
            </w:r>
          </w:p>
        </w:tc>
        <w:tc>
          <w:tcPr>
            <w:tcW w:w="1448" w:type="dxa"/>
            <w:shd w:val="clear" w:color="auto" w:fill="auto"/>
          </w:tcPr>
          <w:p w14:paraId="00E3D80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891" w:type="dxa"/>
            <w:shd w:val="clear" w:color="auto" w:fill="auto"/>
          </w:tcPr>
          <w:p w14:paraId="3FE387B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6DB5FE4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8FA60E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8655FA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241377B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19E560F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0FC6566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9C1399" w:rsidRPr="0023206B" w14:paraId="784F3E32" w14:textId="77777777" w:rsidTr="00D37B6F">
        <w:trPr>
          <w:trHeight w:val="297"/>
        </w:trPr>
        <w:tc>
          <w:tcPr>
            <w:tcW w:w="2028" w:type="dxa"/>
            <w:shd w:val="clear" w:color="auto" w:fill="auto"/>
          </w:tcPr>
          <w:p w14:paraId="4014FF76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CAT-A1, plant #1 </w:t>
            </w:r>
          </w:p>
        </w:tc>
        <w:tc>
          <w:tcPr>
            <w:tcW w:w="1448" w:type="dxa"/>
            <w:shd w:val="clear" w:color="auto" w:fill="auto"/>
          </w:tcPr>
          <w:p w14:paraId="00991D1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891" w:type="dxa"/>
            <w:shd w:val="clear" w:color="auto" w:fill="auto"/>
          </w:tcPr>
          <w:p w14:paraId="0CFE09A6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08C4D65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5E721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C4BFFA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0A9BDF0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C82CF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271F19F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399" w:rsidRPr="0023206B" w14:paraId="58D94E2B" w14:textId="77777777" w:rsidTr="00D37B6F">
        <w:trPr>
          <w:trHeight w:val="270"/>
        </w:trPr>
        <w:tc>
          <w:tcPr>
            <w:tcW w:w="2028" w:type="dxa"/>
            <w:shd w:val="clear" w:color="auto" w:fill="auto"/>
          </w:tcPr>
          <w:p w14:paraId="1311F16A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CAT-A1, plant #2</w:t>
            </w:r>
          </w:p>
        </w:tc>
        <w:tc>
          <w:tcPr>
            <w:tcW w:w="1448" w:type="dxa"/>
            <w:shd w:val="clear" w:color="auto" w:fill="auto"/>
          </w:tcPr>
          <w:p w14:paraId="32671CB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891" w:type="dxa"/>
            <w:shd w:val="clear" w:color="auto" w:fill="auto"/>
          </w:tcPr>
          <w:p w14:paraId="38C47A15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48C51EA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62F797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654977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642743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7205BF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7537C6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399" w:rsidRPr="0023206B" w14:paraId="35EF1DAD" w14:textId="77777777" w:rsidTr="00D37B6F">
        <w:trPr>
          <w:trHeight w:val="360"/>
        </w:trPr>
        <w:tc>
          <w:tcPr>
            <w:tcW w:w="2028" w:type="dxa"/>
            <w:shd w:val="clear" w:color="auto" w:fill="auto"/>
          </w:tcPr>
          <w:p w14:paraId="2398A91B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CAT-A1, plant #3</w:t>
            </w:r>
          </w:p>
        </w:tc>
        <w:tc>
          <w:tcPr>
            <w:tcW w:w="1448" w:type="dxa"/>
            <w:shd w:val="clear" w:color="auto" w:fill="auto"/>
          </w:tcPr>
          <w:p w14:paraId="329C305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891" w:type="dxa"/>
            <w:shd w:val="clear" w:color="auto" w:fill="auto"/>
          </w:tcPr>
          <w:p w14:paraId="2CF7A15F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2F6879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6BC69A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52EBFB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D7D3C8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887BC5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A504EE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399" w:rsidRPr="0023206B" w14:paraId="78AF9CC1" w14:textId="77777777" w:rsidTr="00D37B6F">
        <w:trPr>
          <w:trHeight w:val="276"/>
        </w:trPr>
        <w:tc>
          <w:tcPr>
            <w:tcW w:w="2028" w:type="dxa"/>
            <w:shd w:val="clear" w:color="auto" w:fill="auto"/>
          </w:tcPr>
          <w:p w14:paraId="31524D11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CAT-B1</w:t>
            </w:r>
          </w:p>
        </w:tc>
        <w:tc>
          <w:tcPr>
            <w:tcW w:w="1448" w:type="dxa"/>
            <w:shd w:val="clear" w:color="auto" w:fill="auto"/>
          </w:tcPr>
          <w:p w14:paraId="3D63492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2320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</w:p>
        </w:tc>
        <w:tc>
          <w:tcPr>
            <w:tcW w:w="1891" w:type="dxa"/>
            <w:shd w:val="clear" w:color="auto" w:fill="auto"/>
          </w:tcPr>
          <w:p w14:paraId="24F993E4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AB52F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6899BB7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CB9D53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0358B0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12362B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58DB6EF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9C1399" w:rsidRPr="0023206B" w14:paraId="5C36B5B5" w14:textId="77777777" w:rsidTr="00D37B6F">
        <w:trPr>
          <w:trHeight w:val="276"/>
        </w:trPr>
        <w:tc>
          <w:tcPr>
            <w:tcW w:w="2028" w:type="dxa"/>
            <w:shd w:val="clear" w:color="auto" w:fill="auto"/>
          </w:tcPr>
          <w:p w14:paraId="041D7F38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Camadi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48" w:type="dxa"/>
            <w:shd w:val="clear" w:color="auto" w:fill="auto"/>
          </w:tcPr>
          <w:p w14:paraId="7AA6386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4+</w:t>
            </w:r>
          </w:p>
        </w:tc>
        <w:tc>
          <w:tcPr>
            <w:tcW w:w="1891" w:type="dxa"/>
            <w:shd w:val="clear" w:color="auto" w:fill="auto"/>
          </w:tcPr>
          <w:p w14:paraId="55CF601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0FA6896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F22AF5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F66BA1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2FEE4D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14:paraId="479D278D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73032F3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399" w:rsidRPr="0023206B" w14:paraId="4118C45F" w14:textId="77777777" w:rsidTr="00D37B6F">
        <w:trPr>
          <w:trHeight w:val="291"/>
        </w:trPr>
        <w:tc>
          <w:tcPr>
            <w:tcW w:w="2028" w:type="dxa"/>
            <w:shd w:val="clear" w:color="auto" w:fill="auto"/>
          </w:tcPr>
          <w:p w14:paraId="39E5B619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Camadi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48" w:type="dxa"/>
            <w:shd w:val="clear" w:color="auto" w:fill="auto"/>
          </w:tcPr>
          <w:p w14:paraId="3C87B2A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1" w:type="dxa"/>
            <w:shd w:val="clear" w:color="auto" w:fill="auto"/>
          </w:tcPr>
          <w:p w14:paraId="3CDD74C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D5D46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4252A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;11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F69A55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1;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2F8B7D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B0DC7E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E078226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9C1399" w:rsidRPr="0023206B" w14:paraId="45F71168" w14:textId="77777777" w:rsidTr="00D37B6F">
        <w:trPr>
          <w:trHeight w:val="276"/>
        </w:trPr>
        <w:tc>
          <w:tcPr>
            <w:tcW w:w="2028" w:type="dxa"/>
            <w:shd w:val="clear" w:color="auto" w:fill="auto"/>
          </w:tcPr>
          <w:p w14:paraId="6E323ECF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Camad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†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8" w:type="dxa"/>
            <w:shd w:val="clear" w:color="auto" w:fill="auto"/>
          </w:tcPr>
          <w:p w14:paraId="18A0844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R4+</w:t>
            </w:r>
          </w:p>
        </w:tc>
        <w:tc>
          <w:tcPr>
            <w:tcW w:w="1891" w:type="dxa"/>
            <w:shd w:val="clear" w:color="auto" w:fill="auto"/>
          </w:tcPr>
          <w:p w14:paraId="60FFAC6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B84C022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ECBA95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262CA2BC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96BD34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89406A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32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1CF3A29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1399" w:rsidRPr="0023206B" w14:paraId="4EED743E" w14:textId="77777777" w:rsidTr="00D37B6F">
        <w:trPr>
          <w:trHeight w:val="291"/>
        </w:trPr>
        <w:tc>
          <w:tcPr>
            <w:tcW w:w="2028" w:type="dxa"/>
            <w:tcBorders>
              <w:bottom w:val="single" w:sz="12" w:space="0" w:color="auto"/>
            </w:tcBorders>
            <w:shd w:val="clear" w:color="auto" w:fill="auto"/>
          </w:tcPr>
          <w:p w14:paraId="3263ACCE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Camadi-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shd w:val="clear" w:color="auto" w:fill="auto"/>
          </w:tcPr>
          <w:p w14:paraId="34E9358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</w:tcPr>
          <w:p w14:paraId="71B64118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7EC2E80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AC0DD36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2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3F32C13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2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2EE8501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37168BB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0CBA107" w14:textId="77777777" w:rsidR="009C1399" w:rsidRPr="0023206B" w:rsidRDefault="009C1399" w:rsidP="00D3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</w:tr>
      <w:tr w:rsidR="009C1399" w:rsidRPr="0023206B" w14:paraId="0C980039" w14:textId="77777777" w:rsidTr="00D37B6F">
        <w:trPr>
          <w:trHeight w:val="276"/>
        </w:trPr>
        <w:tc>
          <w:tcPr>
            <w:tcW w:w="8714" w:type="dxa"/>
            <w:gridSpan w:val="9"/>
            <w:tcBorders>
              <w:top w:val="single" w:sz="12" w:space="0" w:color="auto"/>
            </w:tcBorders>
            <w:shd w:val="clear" w:color="auto" w:fill="auto"/>
          </w:tcPr>
          <w:p w14:paraId="06913B2E" w14:textId="77777777" w:rsidR="009C1399" w:rsidRPr="0023206B" w:rsidRDefault="009C1399" w:rsidP="00D3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23206B">
              <w:rPr>
                <w:rFonts w:ascii="Times New Roman" w:hAnsi="Times New Roman" w:cs="Times New Roman"/>
                <w:sz w:val="24"/>
                <w:szCs w:val="24"/>
              </w:rPr>
              <w:t xml:space="preserve"> Camadi Abdu tipo #103</w:t>
            </w:r>
          </w:p>
        </w:tc>
      </w:tr>
    </w:tbl>
    <w:p w14:paraId="0ABF7613" w14:textId="3FBE216A" w:rsidR="00510279" w:rsidRDefault="00510279">
      <w:r>
        <w:br w:type="page"/>
      </w:r>
    </w:p>
    <w:p w14:paraId="6D2076BA" w14:textId="5B636588" w:rsidR="0023206B" w:rsidRDefault="0023206B"/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1834"/>
        <w:gridCol w:w="1562"/>
        <w:gridCol w:w="1738"/>
        <w:gridCol w:w="1274"/>
        <w:gridCol w:w="1418"/>
        <w:gridCol w:w="1634"/>
        <w:gridCol w:w="1418"/>
        <w:gridCol w:w="1418"/>
        <w:gridCol w:w="1418"/>
        <w:gridCol w:w="986"/>
      </w:tblGrid>
      <w:tr w:rsidR="00441870" w:rsidRPr="00441870" w14:paraId="293ED6C1" w14:textId="77777777" w:rsidTr="00441870">
        <w:trPr>
          <w:trHeight w:val="301"/>
        </w:trPr>
        <w:tc>
          <w:tcPr>
            <w:tcW w:w="0" w:type="auto"/>
            <w:gridSpan w:val="11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8FF67D2" w14:textId="6DD5798C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441870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Pr="00441870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4E05E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418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441870">
              <w:rPr>
                <w:rFonts w:ascii="Times New Roman" w:eastAsia="Times New Roman" w:hAnsi="Times New Roman" w:cs="Times New Roman"/>
              </w:rPr>
              <w:t xml:space="preserve"> Analysis of durum and common wheat cultivars or lines with six STARP markers linked to the </w:t>
            </w:r>
            <w:r w:rsidRPr="00441870">
              <w:rPr>
                <w:rFonts w:ascii="Times New Roman" w:eastAsia="Times New Roman" w:hAnsi="Times New Roman" w:cs="Times New Roman"/>
                <w:i/>
                <w:iCs/>
              </w:rPr>
              <w:t xml:space="preserve">Sr13 </w:t>
            </w:r>
            <w:r w:rsidRPr="00441870">
              <w:rPr>
                <w:rFonts w:ascii="Times New Roman" w:eastAsia="Times New Roman" w:hAnsi="Times New Roman" w:cs="Times New Roman"/>
              </w:rPr>
              <w:t>locus.</w:t>
            </w:r>
          </w:p>
        </w:tc>
      </w:tr>
      <w:tr w:rsidR="00441870" w:rsidRPr="00441870" w14:paraId="6808C0A0" w14:textId="77777777" w:rsidTr="00441870">
        <w:trPr>
          <w:trHeight w:hRule="exact" w:val="972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C1806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ultivar/lin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68DF6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4EDA9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Habi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24B5D6" w14:textId="710393CE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Origin</w:t>
            </w:r>
            <w:r>
              <w:rPr>
                <w:rFonts w:ascii="Times New Roman" w:hAnsi="Times New Roman" w:cs="Times New Roman"/>
                <w:iCs/>
              </w:rPr>
              <w:t xml:space="preserve"> †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60AAA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i/>
              </w:rPr>
              <w:t>rwgsnp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7EE52A" w14:textId="7A3126FE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i/>
              </w:rPr>
              <w:t>rwgsnp7</w:t>
            </w:r>
            <w:r>
              <w:rPr>
                <w:rFonts w:ascii="Times New Roman" w:hAnsi="Times New Roman" w:cs="Times New Roman"/>
                <w:iCs/>
              </w:rPr>
              <w:t>‡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2A4DB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rwgsnp37.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F3DD3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rwgsnp3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7B47B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rwgsnp3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7C5B6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rwgsnp4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CA6EC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Cs/>
              </w:rPr>
            </w:pPr>
            <w:r w:rsidRPr="00441870">
              <w:rPr>
                <w:rFonts w:ascii="Times New Roman" w:hAnsi="Times New Roman" w:cs="Times New Roman"/>
                <w:iCs/>
              </w:rPr>
              <w:t>Allele</w:t>
            </w:r>
          </w:p>
        </w:tc>
      </w:tr>
      <w:tr w:rsidR="00441870" w:rsidRPr="00441870" w14:paraId="6029DD2B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32D2AF64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Rus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9F4D11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C78CB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2C1A4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741B6566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27AD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vAlign w:val="bottom"/>
          </w:tcPr>
          <w:p w14:paraId="5A0DFC6E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27AD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vAlign w:val="bottom"/>
          </w:tcPr>
          <w:p w14:paraId="6599E3E5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0827AD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5BC8C386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0827AD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4001C4C5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0827AD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vAlign w:val="bottom"/>
          </w:tcPr>
          <w:p w14:paraId="1EE69249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B065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0847491E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116A997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PI 3876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4E012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  <w:i/>
              </w:rPr>
              <w:t>T.</w:t>
            </w:r>
            <w:r w:rsidRPr="000827A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0827AD">
              <w:rPr>
                <w:rFonts w:ascii="Times New Roman" w:eastAsia="Times New Roman" w:hAnsi="Times New Roman" w:cs="Times New Roman"/>
                <w:i/>
              </w:rPr>
              <w:t>carthlic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4E0B1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AB16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, USA</w:t>
            </w:r>
          </w:p>
        </w:tc>
        <w:tc>
          <w:tcPr>
            <w:tcW w:w="0" w:type="auto"/>
            <w:vAlign w:val="bottom"/>
          </w:tcPr>
          <w:p w14:paraId="006C3B18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5323C1DD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1354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082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4CDD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A1D6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69C8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EBBC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2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28A34AF2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31CCB1C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Khapli, CItr 40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C194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mm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1617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4514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vAlign w:val="bottom"/>
          </w:tcPr>
          <w:p w14:paraId="511E8B7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BD97ED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01E3EEC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E92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EC8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22B7282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091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5624E2A8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1B7EDC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Rusty-KL-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3DE1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BC8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D825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56BDDD3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4CDCFEE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552C59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610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3B8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6022F4B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440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7ADD0175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018306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Rusty-KL-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B04E1E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55B9E5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6D5F1E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8AF032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D18411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685CDF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3C83C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9868E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3FCFFD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FD57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494F93B9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B8DCD6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trongfiel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A0ECC6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4C4644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D48085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F74671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FA4B34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C7D97C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C55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C9A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C8011D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779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0E714797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CE2F3D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Transce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0DAC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5676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B7D2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0" w:type="auto"/>
            <w:vAlign w:val="bottom"/>
          </w:tcPr>
          <w:p w14:paraId="399D329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vAlign w:val="bottom"/>
          </w:tcPr>
          <w:p w14:paraId="5EAB64A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7041956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E9A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95A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0012C83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ACD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2741A4D1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2AD435D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Greno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12AC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1FEC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93D1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1B978C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035BCAA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737955E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9F5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7C3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5546B7C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218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31920C4C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1C5CBF2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1E94E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382A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798C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1EADFEC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413564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44E1E10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66F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E08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3572CAF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791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513C5CDC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AEE882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Lakot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BE9A05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CB8626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8A4B40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19A845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FD419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6D310C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38431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732E9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CCF863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5D2AB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08DFD206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3C34E7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nd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6A636A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18C3F9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C70A5A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88ECB4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9187E8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BBB4CC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1D3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FC2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1364638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B0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0409A1FE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D88F31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ountr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29B1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3894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577A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1F1C10D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2BFEE4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824637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D85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9B7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5A37C7A4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C20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5BB58A0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09849E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787A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B9A4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AC3B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A, USA</w:t>
            </w:r>
          </w:p>
        </w:tc>
        <w:tc>
          <w:tcPr>
            <w:tcW w:w="0" w:type="auto"/>
            <w:vAlign w:val="bottom"/>
          </w:tcPr>
          <w:p w14:paraId="01129A6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41BAE66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A257D4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976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4F3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7B8D05A3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267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0A93D57B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E7C10D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Kron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E149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7D51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5D79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AZ, USA</w:t>
            </w:r>
          </w:p>
        </w:tc>
        <w:tc>
          <w:tcPr>
            <w:tcW w:w="0" w:type="auto"/>
            <w:vAlign w:val="bottom"/>
          </w:tcPr>
          <w:p w14:paraId="742BF98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56112CD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BF27BA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114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B9F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vAlign w:val="bottom"/>
          </w:tcPr>
          <w:p w14:paraId="3FB2F9EB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874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a</w:t>
            </w:r>
          </w:p>
        </w:tc>
      </w:tr>
      <w:tr w:rsidR="00441870" w:rsidRPr="00441870" w14:paraId="3AFF9CAE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47195B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 xml:space="preserve">Leeds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48A6D7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D9761F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39585C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A3965A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6FC988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407A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6434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5F915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57D0A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CA841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3AE56604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B2A9B9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vev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CA0150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452615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76E07C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32C17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D9C14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0FC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B5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82B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F03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3A61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5C41D69C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D878BE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bCs/>
                <w:iCs/>
              </w:rPr>
              <w:t>D1513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0198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12C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FAD6D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3511805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7B74D82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2E8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D8B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B3C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D3B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32A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67D78FA8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64D30E9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bCs/>
              </w:rPr>
              <w:t>ND Gra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4851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3687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BD9F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0FC6148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3D0D53A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2A9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417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652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150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E21E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7A1B44B6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3AF1C6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bCs/>
              </w:rPr>
              <w:t>ND Rivela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1D61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DE0F9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07C29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5BC09B9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071E5C1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5DA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0A4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64B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A44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5C43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4A14C182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327FA2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Jopp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FB52DC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4AAAD5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2C90FB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66BC36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F3438E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80B1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EB0B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DE7F9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1FAF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964654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57378154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9506C8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Lebsock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D60116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9890D5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9D08EE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108044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B98B3A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707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CB7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6C1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03C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7C5B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496515C9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7695E4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rpi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3108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CF39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AA44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64D144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160EE10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793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1A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53D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65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6637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2C443B82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60196A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CC42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DFD5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EBA42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1906427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202FB8B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881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A4C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8E7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BCA8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46CF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444C5028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0ABA89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Pier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EA14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F3D5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15D8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3A7D772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7A51211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FD8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978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096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B6AC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CC09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2182714A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EABF50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ar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5E4205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BB909F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4C0EFB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8B96AB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C3EE40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BE2D8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E5067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367B3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22DC35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66B032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04BF8BCA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440F8E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Rugb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B9A7C2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099DF2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A11AB5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2E5E9F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94E652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65A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B0E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3DB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919B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CD23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62CDD3C9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362703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ot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7D1C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7E3C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97E3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275BDDA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0A53D33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ECF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004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366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029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D17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180532B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D42A9E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uni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CBB4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8E9F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4361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3BB10C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7A7E893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D94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1C0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86E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E22C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89E1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094CDB03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1A765B6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lv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CA97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D7B5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28FC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7B229BD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79C132C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455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682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7D3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511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964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0CFC7AFA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47AB9A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V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332663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F88E8B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2544A9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6BE266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7D2E81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EDBE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E6F81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C7AB8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B0E21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29C1CB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62008B68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D068C2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Plaz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F3CA5D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4B3F15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63F741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B54B6F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BFC3F8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0C9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C7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312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1AFA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CE0C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68C16282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9F107F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Lloy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AAFB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419C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D01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39C5723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6BC043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C5E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3E8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F58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9F32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1DA0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4A9BFE14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DECF7D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Tio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C81B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9336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76D6A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2D15C0C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69057C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02F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10C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7C7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9B99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2987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5D906483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D6F1D8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cept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CC33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9385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45AD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K, Canada</w:t>
            </w:r>
          </w:p>
        </w:tc>
        <w:tc>
          <w:tcPr>
            <w:tcW w:w="0" w:type="auto"/>
            <w:vAlign w:val="bottom"/>
          </w:tcPr>
          <w:p w14:paraId="0B3EE61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070CF7D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A88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307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1A0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09C8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20F0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5EF45C73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76CE0D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edor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6F962A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84996E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A2DE7D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B, Canad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E24F6F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B23D20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3D1E1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890D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8F68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54C1D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B5D68A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64C9958E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F8B8C5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340, CItr 777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793699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D461E4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60500A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8F8007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D365BE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66C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295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F5E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A6C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268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602ED54D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247B4F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m-B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9BAB2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1E8C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B426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2A3F40C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57A530E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6F4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C53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027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F11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DEA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3D474AEF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7FB9CCC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m-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0E38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57C9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9C92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65C6D99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8979DA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D0E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1C5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31C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98B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2EA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b</w:t>
            </w:r>
          </w:p>
        </w:tc>
      </w:tr>
      <w:tr w:rsidR="00441870" w:rsidRPr="00441870" w14:paraId="09A19A45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7312937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Itr8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0BBA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Poular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C247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B02D3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vAlign w:val="bottom"/>
          </w:tcPr>
          <w:p w14:paraId="2CC483F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0A071F1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0A4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E84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1B1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4FDE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E3EC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56A16FD0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7A8122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8155-B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5CC0CE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018958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A2CFCB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AE7B37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5DC1AB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FACE4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C953A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9B659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963578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8DF29D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44E371CF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A4B654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8155-C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979A2D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A6925F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EE1507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4D99F4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BBF644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74E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65A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AA6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08BE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1F24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0394DBA7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6491E1D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T4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21EE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B8019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20C3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vAlign w:val="bottom"/>
          </w:tcPr>
          <w:p w14:paraId="623B9EA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244346F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203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C2A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923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E4E7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501B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4847835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00BB3FD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Rusty-ST464-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8D722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1017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2C3A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0E99D34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E4BEE1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40D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F92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3BD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7C7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1D6B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0BC3732C" w14:textId="77777777" w:rsidTr="00441870">
        <w:trPr>
          <w:trHeight w:val="303"/>
        </w:trPr>
        <w:tc>
          <w:tcPr>
            <w:tcW w:w="0" w:type="auto"/>
            <w:shd w:val="clear" w:color="auto" w:fill="auto"/>
            <w:noWrap/>
            <w:vAlign w:val="bottom"/>
          </w:tcPr>
          <w:p w14:paraId="7A856E0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 xml:space="preserve">Altar 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BC85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A1360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2799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sz w:val="24"/>
                <w:szCs w:val="24"/>
              </w:rPr>
              <w:t>CIMMYT</w:t>
            </w:r>
          </w:p>
        </w:tc>
        <w:tc>
          <w:tcPr>
            <w:tcW w:w="0" w:type="auto"/>
            <w:vAlign w:val="bottom"/>
          </w:tcPr>
          <w:p w14:paraId="3C1F87E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20AD479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445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AB9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D93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7F9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0285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79277436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4262411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 xml:space="preserve">PI 352548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6428C26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2075DD4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FA7678E" w14:textId="77777777" w:rsidR="00441870" w:rsidRPr="000827AD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43C8EBF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23D1F44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E51A10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082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25D804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CFA21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49451" w14:textId="77777777" w:rsidR="00441870" w:rsidRPr="000827AD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8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6A901D" w14:textId="77777777" w:rsidR="00441870" w:rsidRPr="000827AD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082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20B13464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9A226F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 xml:space="preserve">Langdon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CBE9CF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799711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494A81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6017CA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2180E1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CEF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87F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DBF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107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73E1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30283EC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93395E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1010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0A93E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8448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AD44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0E3F6A3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31DA641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DBB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C92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AB5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2D9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30A7" w14:textId="77777777" w:rsidR="00441870" w:rsidRPr="00441870" w:rsidRDefault="00441870" w:rsidP="0044187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584ABBB4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12FC1B8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Alkab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9B4D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C1E1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 xml:space="preserve">Sprin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AF47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180E46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08C70A3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 xml:space="preserve">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1F7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2F7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CA6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100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E09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0692622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60FCBF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340, CItr 77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0D24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061F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BD91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vAlign w:val="bottom"/>
          </w:tcPr>
          <w:p w14:paraId="74E4FBD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0F9E137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841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214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653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094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28D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13c</w:t>
            </w:r>
          </w:p>
        </w:tc>
      </w:tr>
      <w:tr w:rsidR="00441870" w:rsidRPr="00441870" w14:paraId="75ECFE40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8CB2B1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madi Abdu tip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540AD1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D3CBA0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DBA39C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C472B7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15C039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203C0D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0A60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14ED4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EB87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57B5F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1870" w:rsidRPr="00441870" w14:paraId="0689492C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FE2D39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T-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BDB0DF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DB3574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4273DF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08209F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7C560F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A2680F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Sr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0A6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F15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104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R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3BE3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1870" w:rsidRPr="00441870" w14:paraId="4A8AF7A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BC8BE5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 xml:space="preserve">Divid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A6FD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E13DF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3ACD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70DA61B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04E45AE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477F9E6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05EC39B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bottom"/>
          </w:tcPr>
          <w:p w14:paraId="526E338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center"/>
          </w:tcPr>
          <w:p w14:paraId="68BCE33E" w14:textId="77777777" w:rsidR="00441870" w:rsidRPr="00441870" w:rsidRDefault="00441870" w:rsidP="0044187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3166A9C0" w14:textId="77777777" w:rsidR="00441870" w:rsidRPr="00441870" w:rsidRDefault="00441870" w:rsidP="0044187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0EC3D17F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504A9CE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onro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2135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D177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5A442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7FF4E1F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708E505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EAD2B0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74590E3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bottom"/>
          </w:tcPr>
          <w:p w14:paraId="1782A62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center"/>
          </w:tcPr>
          <w:p w14:paraId="0A2BED2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523678C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6951A8C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948A3E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il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2C448D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F2BCA0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DF271E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90821B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801C31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6A72FB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6DF376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C5D713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7CD1C0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2BA0D1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29A1AD8E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1285BF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dmo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45D6E0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F538F3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3AAD89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C4348D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C4DED8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49DCE9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50AAD5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5A9284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57A98F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B4BE51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4257512D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A8BEB9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lastRenderedPageBreak/>
              <w:t>Belz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4D9D2E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37BBF1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D5F3F9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A1709A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0D9187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38B6E4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7139C9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66A7F0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E972DD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8C6813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42E2CED6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2AD2086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rosb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96E8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2D8D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64E4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70E507C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D673F6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CF8D0A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106955E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4118AC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200705C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</w:tcPr>
          <w:p w14:paraId="4874C62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12495FA7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1225CD9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rlet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C2E1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1BA5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78BF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3BB0E76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0CA968F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5A2D188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0F121D5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44FBDAC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vAlign w:val="bottom"/>
          </w:tcPr>
          <w:p w14:paraId="0D051E8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</w:tcPr>
          <w:p w14:paraId="186FC0E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391648A9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23E7407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tewar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0006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D131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31E5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C7F010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F56A60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7A2C67D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14992C6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534A32C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vAlign w:val="bottom"/>
          </w:tcPr>
          <w:p w14:paraId="608AECA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</w:tcPr>
          <w:p w14:paraId="4CA6E11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307B4AB1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6EE474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Ramse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E32088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07DD55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66D800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1D68E0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F145C9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B300A5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D0928D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37057E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7EA3C8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020AC3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6F1999F8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4ED2F4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appell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A3AD15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D7DD2B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F08B33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BCFC91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D62C3E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10296D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B617DC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62467E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DB2225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5DC4A4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076D8C58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4434B0A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340, CItr 77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B118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B32D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2B408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vAlign w:val="bottom"/>
          </w:tcPr>
          <w:p w14:paraId="2B5802C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A6FE79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215188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5E5B9AA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7B4828A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A4C1C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</w:tcPr>
          <w:p w14:paraId="74DE18E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60C002FA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14:paraId="10ADB15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umillo, PI 59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9E26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Du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F43F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E22C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0" w:type="auto"/>
            <w:vAlign w:val="bottom"/>
          </w:tcPr>
          <w:p w14:paraId="1F592F4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B77310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6A08D8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3862E99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41870">
              <w:rPr>
                <w:rFonts w:ascii="Times New Roman" w:hAnsi="Times New Roman" w:cs="Times New Roman"/>
                <w:i/>
                <w:color w:val="000000"/>
              </w:rPr>
              <w:t>Null</w:t>
            </w:r>
          </w:p>
        </w:tc>
        <w:tc>
          <w:tcPr>
            <w:tcW w:w="0" w:type="auto"/>
            <w:vAlign w:val="bottom"/>
          </w:tcPr>
          <w:p w14:paraId="45A7DC0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  <w:vAlign w:val="bottom"/>
          </w:tcPr>
          <w:p w14:paraId="53B1161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41870">
              <w:rPr>
                <w:rFonts w:ascii="Times New Roman" w:hAnsi="Times New Roman" w:cs="Times New Roman"/>
                <w:i/>
              </w:rPr>
              <w:t>Null</w:t>
            </w:r>
          </w:p>
        </w:tc>
        <w:tc>
          <w:tcPr>
            <w:tcW w:w="0" w:type="auto"/>
          </w:tcPr>
          <w:p w14:paraId="4BAA565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41870" w:rsidRPr="00441870" w14:paraId="7F0DEAFD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13F1ED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D8E044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46F52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937BF7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AB84FE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BDF3D4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E3F4C4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D5EE89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D0D885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B33BD1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AE99BE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4DCE8842" w14:textId="77777777" w:rsidTr="000A4A3B">
        <w:trPr>
          <w:trHeight w:val="80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CED7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Line 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EA3F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4AA8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F8DB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98C324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272436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490D6A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387B7C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8A1675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305601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044787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20927F28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E1EB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R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C80E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93F5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07D6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0" w:type="auto"/>
            <w:vAlign w:val="bottom"/>
          </w:tcPr>
          <w:p w14:paraId="4D48594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6B959F6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vAlign w:val="bottom"/>
          </w:tcPr>
          <w:p w14:paraId="66103AF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7B39B0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bottom"/>
          </w:tcPr>
          <w:p w14:paraId="604E5DD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bottom"/>
          </w:tcPr>
          <w:p w14:paraId="3971D65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F38C96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6A6C398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4F11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LMPG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26EE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5627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E70A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K, Canada</w:t>
            </w:r>
          </w:p>
        </w:tc>
        <w:tc>
          <w:tcPr>
            <w:tcW w:w="0" w:type="auto"/>
            <w:vAlign w:val="bottom"/>
          </w:tcPr>
          <w:p w14:paraId="75F57EB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660AA1C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40ECEF7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CAA729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bottom"/>
          </w:tcPr>
          <w:p w14:paraId="11FB72C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vAlign w:val="bottom"/>
          </w:tcPr>
          <w:p w14:paraId="766E5D2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2F7C75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E5C29F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A958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ese Sp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66D6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ECAE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BB1C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vAlign w:val="bottom"/>
          </w:tcPr>
          <w:p w14:paraId="1C2FE44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745642F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vAlign w:val="bottom"/>
          </w:tcPr>
          <w:p w14:paraId="2C5444F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7E690F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35460B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710536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85BA1D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C73D059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C1D9E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umai 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D1DE6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94E84B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4726A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8A2559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6B97C6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4E68EB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BFE537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6D479D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052C16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1D2BB9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ADE7E70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20CB23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Zhoumai 2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C1E81B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962FBC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int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56116D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8B54B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E2BFB0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84A400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386B8B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2680CA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CBB59C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A6F4CB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4DE466E7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581D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Jimai 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3691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2F8C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F0CA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vAlign w:val="bottom"/>
          </w:tcPr>
          <w:p w14:paraId="7875A0D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53A80BB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70D6E49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F0D598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3E2FE7C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4EDCB55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426570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66D144D4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C85D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Jinqiang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7150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E361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DB89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vAlign w:val="bottom"/>
          </w:tcPr>
          <w:p w14:paraId="267F677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00B0848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0ED886B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3B5986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08A4EFB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3A8E03F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53AAB7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1F659793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6D3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Yangmai 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D3FB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E35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B394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vAlign w:val="bottom"/>
          </w:tcPr>
          <w:p w14:paraId="4760326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50797CD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5FB6460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EA8534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4A90A0F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297CF90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A6A69B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17648CB6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4A7F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Zhengmai 902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B6B3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E072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Facultativ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6720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0E0B20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71BC28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F0300D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144611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74CBA0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891A9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7CD3B3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C401EB4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6E7B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Alse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49A9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B92C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9F8B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B574EF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F7D077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A9495D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14467D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850EE2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3CD7E2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D6E51A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4224A39F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DCD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ar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240D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DC502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B95D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3320818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011697E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5ACF1E3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6C5EF0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026FD1D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</w:tcPr>
          <w:p w14:paraId="16D0CC1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3334D2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C1FDCA1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5D04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Fall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4BCA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6A36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81BC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64BFA92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27C9AFD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7F6C719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E4DE86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DD95C5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6B8FE0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1F62CC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5D3D9756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FD14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Grand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C3A8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E2D8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6524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F3EBE9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3522701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0531DB0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4AD2EE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2ED421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30C3A1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71DCC9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576167F7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EE3B51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Elgin-N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0A69D4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EB8A0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1BDA7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4997EA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F9C513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AE56E2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EBF6B3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081EF4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3C57B3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A13DF1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A28FB1C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EDE51E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Glen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1FA2A8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53F05D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DCFDFC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AC9750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D9B077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F7A91D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C389EC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32FCCF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BD74B6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D741A7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D9CAA63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648E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67BD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9F0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5B02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7374546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50D7247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689F183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A6FC84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D63E3C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C27014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F69819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88AAE15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1649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DD44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530D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0410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2ABAE8C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5F82031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19BCBA6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8470A3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85F6D7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FF762B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093FE2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26937AEF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53C2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HRS16-12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0E2C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7F05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CE8F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55431D8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0ACFD7C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62958EB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E90B66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0B288E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C3AC69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5E1129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4A32FFE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FE64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Ree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15E1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3C30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E654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7B0E87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8D28DC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09694E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BDBABA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53F21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07A40F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D1AB51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2218F741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4FE7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teele-N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2D0E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423A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978D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61CC30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872492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36DD2D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73F0C6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8CB940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FA846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9B5E4D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2FC4EDF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248B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VitPro-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C4EA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1282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BD8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D, USA</w:t>
            </w:r>
          </w:p>
        </w:tc>
        <w:tc>
          <w:tcPr>
            <w:tcW w:w="0" w:type="auto"/>
            <w:vAlign w:val="bottom"/>
          </w:tcPr>
          <w:p w14:paraId="4808ED6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1989809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4B15C17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CACECE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109CDA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023A18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1F8059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CC48820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9E0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L06-14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C296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E737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FBA5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IL, USA</w:t>
            </w:r>
          </w:p>
        </w:tc>
        <w:tc>
          <w:tcPr>
            <w:tcW w:w="0" w:type="auto"/>
            <w:vAlign w:val="bottom"/>
          </w:tcPr>
          <w:p w14:paraId="7E4DC65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08BE22A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0143A1F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AA8E63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C944D8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0701EC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85AC1A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52C382AD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706A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Newt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6CBA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0564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9F47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KS, USA</w:t>
            </w:r>
          </w:p>
        </w:tc>
        <w:tc>
          <w:tcPr>
            <w:tcW w:w="0" w:type="auto"/>
            <w:vAlign w:val="bottom"/>
          </w:tcPr>
          <w:p w14:paraId="10549F4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196F07B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5386BAC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2B9892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2CFF4A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EE9E08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D57221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8DF5DC9" w14:textId="77777777" w:rsidTr="000A4A3B">
        <w:trPr>
          <w:trHeight w:val="30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791B23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To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E12E3F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5C00A7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35E569E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N, 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52DA7A4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38519E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400FF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8B0FDB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0191B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C411E6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395E3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6ECDB1E8" w14:textId="77777777" w:rsidTr="000A4A3B">
        <w:trPr>
          <w:trHeight w:val="30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C1DB5A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Linker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ACE5BAC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99FC28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0F5B3B8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N, US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CFC600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8FDB42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7F434E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E9F20E6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9BDBEE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False po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F51188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526DBD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BB0673A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FE9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A3461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76A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E9F6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N, USA</w:t>
            </w:r>
          </w:p>
        </w:tc>
        <w:tc>
          <w:tcPr>
            <w:tcW w:w="0" w:type="auto"/>
            <w:vAlign w:val="bottom"/>
          </w:tcPr>
          <w:p w14:paraId="654887E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2A9203AE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3EA3F97C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3A6EAA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5840180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43A4B4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B663948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AC01B0C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527B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ol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2475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6B71B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B67FF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MN, USA</w:t>
            </w:r>
          </w:p>
        </w:tc>
        <w:tc>
          <w:tcPr>
            <w:tcW w:w="0" w:type="auto"/>
            <w:vAlign w:val="bottom"/>
          </w:tcPr>
          <w:p w14:paraId="5931454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523C867F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770099B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D15EAA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CD8EFF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97A15E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BA7ADB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7B3ABA29" w14:textId="77777777" w:rsidTr="00441870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A85D5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Br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D1A9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0EC84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E5480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D, USA</w:t>
            </w:r>
          </w:p>
        </w:tc>
        <w:tc>
          <w:tcPr>
            <w:tcW w:w="0" w:type="auto"/>
            <w:vAlign w:val="bottom"/>
          </w:tcPr>
          <w:p w14:paraId="187C9675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</w:tcPr>
          <w:p w14:paraId="7EA4C5D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</w:tcPr>
          <w:p w14:paraId="1245CF6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B333CA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7AB758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7C90DE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727C197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356AFB35" w14:textId="77777777" w:rsidTr="00441870">
        <w:trPr>
          <w:trHeight w:val="301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049DD9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Grange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28577D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B11F17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02968A" w14:textId="77777777" w:rsidR="00441870" w:rsidRPr="00441870" w:rsidRDefault="00441870" w:rsidP="0044187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70">
              <w:rPr>
                <w:rFonts w:ascii="Times New Roman" w:eastAsia="Times New Roman" w:hAnsi="Times New Roman" w:cs="Times New Roman"/>
              </w:rPr>
              <w:t>SD, US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6555F629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DD16E6B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70">
              <w:rPr>
                <w:rFonts w:ascii="Times New Roman" w:hAnsi="Times New Roman" w:cs="Times New Roman"/>
                <w:color w:val="000000"/>
              </w:rPr>
              <w:t>A1A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685CB72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5DAC6AD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504DB21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573343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A568CFA" w14:textId="77777777" w:rsidR="00441870" w:rsidRPr="00441870" w:rsidRDefault="00441870" w:rsidP="004418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1870" w:rsidRPr="00441870" w14:paraId="06C08423" w14:textId="77777777" w:rsidTr="00441870">
        <w:trPr>
          <w:trHeight w:val="301"/>
        </w:trPr>
        <w:tc>
          <w:tcPr>
            <w:tcW w:w="0" w:type="auto"/>
            <w:gridSpan w:val="11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433F66B" w14:textId="0BBE75AE" w:rsidR="00441870" w:rsidRPr="00441870" w:rsidRDefault="00441870" w:rsidP="0044187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†</w:t>
            </w:r>
            <w:r w:rsidRPr="00441870">
              <w:rPr>
                <w:rFonts w:ascii="Times New Roman" w:hAnsi="Times New Roman" w:cs="Times New Roman"/>
                <w:color w:val="000000"/>
              </w:rPr>
              <w:t xml:space="preserve"> Origin: </w:t>
            </w:r>
            <w:r w:rsidRPr="00441870">
              <w:rPr>
                <w:rFonts w:ascii="Times New Roman" w:hAnsi="Times New Roman" w:cs="Times New Roman"/>
                <w:bCs/>
                <w:color w:val="000000"/>
              </w:rPr>
              <w:t>ND, North Dakota; SD, South Dakota; MN, Minnesota; IL, Illinois; ID, Idaho; KS, Kansas; MB, Manitoba; SK, Saskatchewan.</w:t>
            </w:r>
          </w:p>
          <w:p w14:paraId="388162BA" w14:textId="24186700" w:rsidR="00441870" w:rsidRPr="00441870" w:rsidRDefault="00441870" w:rsidP="0044187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‡</w:t>
            </w:r>
            <w:r w:rsidRPr="00441870">
              <w:rPr>
                <w:rFonts w:ascii="Times New Roman" w:hAnsi="Times New Roman" w:cs="Times New Roman"/>
                <w:color w:val="000000"/>
              </w:rPr>
              <w:t xml:space="preserve"> Presence of both Rusty and PI 387696 alleles (A1A2) in the 25 common wheat cultivars/lines might be caused by the homoealleles from different chromosomes detected by marker </w:t>
            </w:r>
            <w:r w:rsidRPr="00441870">
              <w:rPr>
                <w:rFonts w:ascii="Times New Roman" w:hAnsi="Times New Roman" w:cs="Times New Roman"/>
                <w:i/>
                <w:iCs/>
                <w:color w:val="000000"/>
              </w:rPr>
              <w:t>rwgsnp7.</w:t>
            </w:r>
          </w:p>
          <w:p w14:paraId="56B55D13" w14:textId="77777777" w:rsidR="00441870" w:rsidRPr="00441870" w:rsidRDefault="00441870" w:rsidP="0044187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807760F" w14:textId="448D8817" w:rsidR="00441870" w:rsidRDefault="00441870">
      <w:r>
        <w:br w:type="page"/>
      </w:r>
    </w:p>
    <w:tbl>
      <w:tblPr>
        <w:tblStyle w:val="TableGrid"/>
        <w:tblW w:w="17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354"/>
        <w:gridCol w:w="729"/>
        <w:gridCol w:w="81"/>
        <w:gridCol w:w="360"/>
        <w:gridCol w:w="722"/>
        <w:gridCol w:w="358"/>
        <w:gridCol w:w="90"/>
        <w:gridCol w:w="7327"/>
        <w:gridCol w:w="503"/>
        <w:gridCol w:w="619"/>
        <w:gridCol w:w="2531"/>
        <w:gridCol w:w="450"/>
        <w:gridCol w:w="630"/>
        <w:gridCol w:w="90"/>
        <w:gridCol w:w="1620"/>
        <w:gridCol w:w="180"/>
      </w:tblGrid>
      <w:tr w:rsidR="00996469" w:rsidRPr="00996469" w14:paraId="2A4F806D" w14:textId="77777777" w:rsidTr="001728FA">
        <w:tc>
          <w:tcPr>
            <w:tcW w:w="17820" w:type="dxa"/>
            <w:gridSpan w:val="17"/>
            <w:tcBorders>
              <w:bottom w:val="single" w:sz="18" w:space="0" w:color="auto"/>
            </w:tcBorders>
          </w:tcPr>
          <w:p w14:paraId="757F28DC" w14:textId="1FE24441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1</w:t>
            </w:r>
            <w:r w:rsidR="004E0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.  Pedigrees and </w:t>
            </w:r>
            <w:r w:rsidRPr="009964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r13 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haplotypes of North Dakota durum cultivars.</w:t>
            </w:r>
          </w:p>
        </w:tc>
      </w:tr>
      <w:tr w:rsidR="00996469" w:rsidRPr="00996469" w14:paraId="118DFBD5" w14:textId="77777777" w:rsidTr="000D4D45">
        <w:tc>
          <w:tcPr>
            <w:tcW w:w="153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6FE9CD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44D6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17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BAB66E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14:paraId="5998768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eleased</w:t>
            </w:r>
          </w:p>
        </w:tc>
        <w:tc>
          <w:tcPr>
            <w:tcW w:w="117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906F5A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  <w:p w14:paraId="2B09CEE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7327" w:type="dxa"/>
            <w:tcBorders>
              <w:top w:val="single" w:sz="18" w:space="0" w:color="auto"/>
              <w:bottom w:val="single" w:sz="18" w:space="0" w:color="auto"/>
            </w:tcBorders>
          </w:tcPr>
          <w:p w14:paraId="325303E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89CA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edigree</w:t>
            </w:r>
          </w:p>
        </w:tc>
        <w:tc>
          <w:tcPr>
            <w:tcW w:w="4733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6C2EFBF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6687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  <w:tc>
          <w:tcPr>
            <w:tcW w:w="189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C62566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  <w:p w14:paraId="63997798" w14:textId="77777777" w:rsidR="00996469" w:rsidRPr="00996469" w:rsidRDefault="00996469" w:rsidP="0099646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9964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</w:p>
        </w:tc>
      </w:tr>
      <w:tr w:rsidR="00996469" w:rsidRPr="00996469" w14:paraId="51F802C6" w14:textId="77777777" w:rsidTr="000D4D45">
        <w:tc>
          <w:tcPr>
            <w:tcW w:w="1530" w:type="dxa"/>
            <w:gridSpan w:val="2"/>
            <w:tcBorders>
              <w:top w:val="single" w:sz="18" w:space="0" w:color="auto"/>
            </w:tcBorders>
          </w:tcPr>
          <w:p w14:paraId="0F02C64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rleton</w:t>
            </w:r>
          </w:p>
        </w:tc>
        <w:tc>
          <w:tcPr>
            <w:tcW w:w="1170" w:type="dxa"/>
            <w:gridSpan w:val="3"/>
            <w:tcBorders>
              <w:top w:val="single" w:sz="18" w:space="0" w:color="auto"/>
            </w:tcBorders>
          </w:tcPr>
          <w:p w14:paraId="787DC94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1170" w:type="dxa"/>
            <w:gridSpan w:val="3"/>
            <w:tcBorders>
              <w:top w:val="single" w:sz="18" w:space="0" w:color="auto"/>
            </w:tcBorders>
          </w:tcPr>
          <w:p w14:paraId="0CA015D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27" w:type="dxa"/>
            <w:tcBorders>
              <w:top w:val="single" w:sz="18" w:space="0" w:color="auto"/>
            </w:tcBorders>
          </w:tcPr>
          <w:p w14:paraId="7473B46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indum*</w:t>
            </w:r>
            <w:r w:rsidRPr="00996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/Vernal</w:t>
            </w:r>
          </w:p>
        </w:tc>
        <w:tc>
          <w:tcPr>
            <w:tcW w:w="4733" w:type="dxa"/>
            <w:gridSpan w:val="5"/>
            <w:tcBorders>
              <w:top w:val="single" w:sz="18" w:space="0" w:color="auto"/>
            </w:tcBorders>
          </w:tcPr>
          <w:p w14:paraId="15DC833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single" w:sz="18" w:space="0" w:color="auto"/>
            </w:tcBorders>
          </w:tcPr>
          <w:p w14:paraId="47A2F75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96469" w:rsidRPr="00996469" w14:paraId="1322D2CC" w14:textId="77777777" w:rsidTr="000D4D45">
        <w:tc>
          <w:tcPr>
            <w:tcW w:w="1530" w:type="dxa"/>
            <w:gridSpan w:val="2"/>
          </w:tcPr>
          <w:p w14:paraId="328F3FE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tewart</w:t>
            </w:r>
          </w:p>
        </w:tc>
        <w:tc>
          <w:tcPr>
            <w:tcW w:w="1170" w:type="dxa"/>
            <w:gridSpan w:val="3"/>
          </w:tcPr>
          <w:p w14:paraId="3C93F9F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1170" w:type="dxa"/>
            <w:gridSpan w:val="3"/>
          </w:tcPr>
          <w:p w14:paraId="13E9E35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27" w:type="dxa"/>
          </w:tcPr>
          <w:p w14:paraId="0EC302D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Vernal/*</w:t>
            </w:r>
            <w:r w:rsidRPr="00996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indum</w:t>
            </w:r>
          </w:p>
        </w:tc>
        <w:tc>
          <w:tcPr>
            <w:tcW w:w="4733" w:type="dxa"/>
            <w:gridSpan w:val="5"/>
          </w:tcPr>
          <w:p w14:paraId="6A51504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4C81303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96469" w:rsidRPr="00996469" w14:paraId="09D4296B" w14:textId="77777777" w:rsidTr="000D4D45">
        <w:tc>
          <w:tcPr>
            <w:tcW w:w="1530" w:type="dxa"/>
            <w:gridSpan w:val="2"/>
          </w:tcPr>
          <w:p w14:paraId="39FD8D6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entry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70" w:type="dxa"/>
            <w:gridSpan w:val="3"/>
          </w:tcPr>
          <w:p w14:paraId="4F26E2E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170" w:type="dxa"/>
            <w:gridSpan w:val="3"/>
          </w:tcPr>
          <w:p w14:paraId="21DC08D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27" w:type="dxa"/>
          </w:tcPr>
          <w:p w14:paraId="114B23A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Ld308/Nugget    </w:t>
            </w:r>
          </w:p>
        </w:tc>
        <w:tc>
          <w:tcPr>
            <w:tcW w:w="4733" w:type="dxa"/>
            <w:gridSpan w:val="5"/>
          </w:tcPr>
          <w:p w14:paraId="0AA37C7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3CEA769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96469" w:rsidRPr="00996469" w14:paraId="071727AF" w14:textId="77777777" w:rsidTr="000D4D45">
        <w:tc>
          <w:tcPr>
            <w:tcW w:w="1530" w:type="dxa"/>
            <w:gridSpan w:val="2"/>
          </w:tcPr>
          <w:p w14:paraId="2B45A7F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ngdon</w:t>
            </w:r>
          </w:p>
        </w:tc>
        <w:tc>
          <w:tcPr>
            <w:tcW w:w="1170" w:type="dxa"/>
            <w:gridSpan w:val="3"/>
          </w:tcPr>
          <w:p w14:paraId="2A4899A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170" w:type="dxa"/>
            <w:gridSpan w:val="3"/>
          </w:tcPr>
          <w:p w14:paraId="3E3A5722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3</w:t>
            </w:r>
          </w:p>
        </w:tc>
        <w:tc>
          <w:tcPr>
            <w:tcW w:w="7327" w:type="dxa"/>
          </w:tcPr>
          <w:p w14:paraId="5F2D7C2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194/Khapli//Ld308/3/Stewart/4/Carleton</w:t>
            </w:r>
          </w:p>
        </w:tc>
        <w:tc>
          <w:tcPr>
            <w:tcW w:w="4733" w:type="dxa"/>
            <w:gridSpan w:val="5"/>
          </w:tcPr>
          <w:p w14:paraId="6F01DFD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35F4B02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96469" w:rsidRPr="00996469" w14:paraId="07D68F66" w14:textId="77777777" w:rsidTr="001C14EA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1E5A11A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Yuma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0065276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43A4DF6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271A3A9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194/Khapli//Ld308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3447B855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14:paraId="3E77752A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</w:tr>
      <w:tr w:rsidR="00996469" w:rsidRPr="00996469" w14:paraId="71BFD8C1" w14:textId="77777777" w:rsidTr="001C14EA"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4D47E5F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amsey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5A4D16A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5A6A14A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32A70F4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rleton/PI94701</w:t>
            </w:r>
          </w:p>
        </w:tc>
        <w:tc>
          <w:tcPr>
            <w:tcW w:w="4733" w:type="dxa"/>
            <w:gridSpan w:val="5"/>
            <w:tcBorders>
              <w:top w:val="single" w:sz="4" w:space="0" w:color="auto"/>
            </w:tcBorders>
          </w:tcPr>
          <w:p w14:paraId="4E02E57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602B21E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96469" w:rsidRPr="00996469" w14:paraId="7E8BAF4E" w14:textId="77777777" w:rsidTr="000D4D45">
        <w:tc>
          <w:tcPr>
            <w:tcW w:w="1530" w:type="dxa"/>
            <w:gridSpan w:val="2"/>
          </w:tcPr>
          <w:p w14:paraId="67EB5567" w14:textId="239E7580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Towne</w:t>
            </w:r>
          </w:p>
        </w:tc>
        <w:tc>
          <w:tcPr>
            <w:tcW w:w="1170" w:type="dxa"/>
            <w:gridSpan w:val="3"/>
          </w:tcPr>
          <w:p w14:paraId="4A3842D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170" w:type="dxa"/>
            <w:gridSpan w:val="3"/>
          </w:tcPr>
          <w:p w14:paraId="6B68CD3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27" w:type="dxa"/>
          </w:tcPr>
          <w:p w14:paraId="2E9620D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rleton/PI94701</w:t>
            </w:r>
          </w:p>
        </w:tc>
        <w:tc>
          <w:tcPr>
            <w:tcW w:w="4733" w:type="dxa"/>
            <w:gridSpan w:val="5"/>
          </w:tcPr>
          <w:p w14:paraId="5076617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68862D7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96469" w:rsidRPr="00996469" w14:paraId="0F4D9724" w14:textId="77777777" w:rsidTr="000D4D45">
        <w:tc>
          <w:tcPr>
            <w:tcW w:w="1530" w:type="dxa"/>
            <w:gridSpan w:val="2"/>
          </w:tcPr>
          <w:p w14:paraId="4FD14B8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kota</w:t>
            </w:r>
          </w:p>
        </w:tc>
        <w:tc>
          <w:tcPr>
            <w:tcW w:w="1170" w:type="dxa"/>
            <w:gridSpan w:val="3"/>
          </w:tcPr>
          <w:p w14:paraId="2B4C691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170" w:type="dxa"/>
            <w:gridSpan w:val="3"/>
          </w:tcPr>
          <w:p w14:paraId="2D69784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</w:tcPr>
          <w:p w14:paraId="4237B6C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entry//Ld379/Ld357</w:t>
            </w:r>
          </w:p>
        </w:tc>
        <w:tc>
          <w:tcPr>
            <w:tcW w:w="4733" w:type="dxa"/>
            <w:gridSpan w:val="5"/>
          </w:tcPr>
          <w:p w14:paraId="6E6B9D3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Wells sib</w:t>
            </w:r>
          </w:p>
        </w:tc>
        <w:tc>
          <w:tcPr>
            <w:tcW w:w="1890" w:type="dxa"/>
            <w:gridSpan w:val="3"/>
          </w:tcPr>
          <w:p w14:paraId="317C797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79</w:t>
            </w:r>
          </w:p>
        </w:tc>
      </w:tr>
      <w:tr w:rsidR="00996469" w:rsidRPr="00996469" w14:paraId="577E736E" w14:textId="77777777" w:rsidTr="000D4D45">
        <w:tc>
          <w:tcPr>
            <w:tcW w:w="1530" w:type="dxa"/>
            <w:gridSpan w:val="2"/>
          </w:tcPr>
          <w:p w14:paraId="2EABF4A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Wells</w:t>
            </w:r>
          </w:p>
        </w:tc>
        <w:tc>
          <w:tcPr>
            <w:tcW w:w="1170" w:type="dxa"/>
            <w:gridSpan w:val="3"/>
          </w:tcPr>
          <w:p w14:paraId="15D67E5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</w:tc>
        <w:tc>
          <w:tcPr>
            <w:tcW w:w="1170" w:type="dxa"/>
            <w:gridSpan w:val="3"/>
          </w:tcPr>
          <w:p w14:paraId="60B8D1B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</w:tcPr>
          <w:p w14:paraId="2D52A06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entry//Ld379/Ld357</w:t>
            </w:r>
          </w:p>
        </w:tc>
        <w:tc>
          <w:tcPr>
            <w:tcW w:w="4733" w:type="dxa"/>
            <w:gridSpan w:val="5"/>
          </w:tcPr>
          <w:p w14:paraId="55E0E62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kota sib</w:t>
            </w:r>
          </w:p>
        </w:tc>
        <w:tc>
          <w:tcPr>
            <w:tcW w:w="1890" w:type="dxa"/>
            <w:gridSpan w:val="3"/>
          </w:tcPr>
          <w:p w14:paraId="2FEAA31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79</w:t>
            </w:r>
          </w:p>
        </w:tc>
      </w:tr>
      <w:tr w:rsidR="00996469" w:rsidRPr="00996469" w14:paraId="04CB666A" w14:textId="77777777" w:rsidTr="001C14EA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91F1BE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eeds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297E37B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6A2B8C2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23AC312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57/ST464//Ld357/3/Wells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1FE734A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14:paraId="03DB07E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96469" w:rsidRPr="00996469" w14:paraId="4EE1A90C" w14:textId="77777777" w:rsidTr="001C14EA"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0A24B22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olett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3CD313C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08AA871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110C85D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93/</w:t>
            </w:r>
            <w:r w:rsidRPr="00996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*Yuma/3/Ld398//Ld357*</w:t>
            </w:r>
            <w:r w:rsidRPr="00996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/ST464</w:t>
            </w:r>
          </w:p>
        </w:tc>
        <w:tc>
          <w:tcPr>
            <w:tcW w:w="4733" w:type="dxa"/>
            <w:gridSpan w:val="5"/>
            <w:tcBorders>
              <w:top w:val="single" w:sz="4" w:space="0" w:color="auto"/>
            </w:tcBorders>
          </w:tcPr>
          <w:p w14:paraId="2877942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0E7C3A9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93 or Ld398</w:t>
            </w:r>
          </w:p>
        </w:tc>
      </w:tr>
      <w:tr w:rsidR="001C14EA" w:rsidRPr="00996469" w14:paraId="33DEE566" w14:textId="77777777" w:rsidTr="001C14EA">
        <w:tc>
          <w:tcPr>
            <w:tcW w:w="1530" w:type="dxa"/>
            <w:gridSpan w:val="2"/>
          </w:tcPr>
          <w:p w14:paraId="421F0F8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1170" w:type="dxa"/>
            <w:gridSpan w:val="3"/>
          </w:tcPr>
          <w:p w14:paraId="3CA42DB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  <w:tc>
          <w:tcPr>
            <w:tcW w:w="1170" w:type="dxa"/>
            <w:gridSpan w:val="3"/>
          </w:tcPr>
          <w:p w14:paraId="0179FC9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3FDB775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Langdon/3/Ld357//CItr7780/Ld362/4/Br180/Wells    </w:t>
            </w:r>
          </w:p>
        </w:tc>
        <w:tc>
          <w:tcPr>
            <w:tcW w:w="4733" w:type="dxa"/>
            <w:gridSpan w:val="5"/>
          </w:tcPr>
          <w:p w14:paraId="617EC3B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5727FB4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96469" w:rsidRPr="00996469" w14:paraId="40BE3A2A" w14:textId="77777777" w:rsidTr="000D4D45">
        <w:tc>
          <w:tcPr>
            <w:tcW w:w="1530" w:type="dxa"/>
            <w:gridSpan w:val="2"/>
          </w:tcPr>
          <w:p w14:paraId="09134C6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ugby</w:t>
            </w:r>
          </w:p>
        </w:tc>
        <w:tc>
          <w:tcPr>
            <w:tcW w:w="1170" w:type="dxa"/>
            <w:gridSpan w:val="3"/>
          </w:tcPr>
          <w:p w14:paraId="4466D6C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170" w:type="dxa"/>
            <w:gridSpan w:val="3"/>
          </w:tcPr>
          <w:p w14:paraId="384B1F9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350872C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ngdon/3/Ld357//CItr7780/Ld362/4/Br180/Wells</w:t>
            </w:r>
          </w:p>
        </w:tc>
        <w:tc>
          <w:tcPr>
            <w:tcW w:w="4733" w:type="dxa"/>
            <w:gridSpan w:val="5"/>
          </w:tcPr>
          <w:p w14:paraId="2028CEC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5890A95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96469" w:rsidRPr="00996469" w14:paraId="715B66B0" w14:textId="77777777" w:rsidTr="001C14EA">
        <w:tc>
          <w:tcPr>
            <w:tcW w:w="1530" w:type="dxa"/>
            <w:gridSpan w:val="2"/>
          </w:tcPr>
          <w:p w14:paraId="5CCA2DE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Botno</w:t>
            </w:r>
          </w:p>
        </w:tc>
        <w:tc>
          <w:tcPr>
            <w:tcW w:w="1170" w:type="dxa"/>
            <w:gridSpan w:val="3"/>
          </w:tcPr>
          <w:p w14:paraId="534EFBA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170" w:type="dxa"/>
            <w:gridSpan w:val="3"/>
          </w:tcPr>
          <w:p w14:paraId="181963F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211C4E2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ngdon/3/Ld357//CItr7780/Ld362/4/Br180/Wells</w:t>
            </w:r>
          </w:p>
        </w:tc>
        <w:tc>
          <w:tcPr>
            <w:tcW w:w="4733" w:type="dxa"/>
            <w:gridSpan w:val="5"/>
          </w:tcPr>
          <w:p w14:paraId="55EEDEB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47E32DA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96469" w:rsidRPr="00996469" w14:paraId="767D96AE" w14:textId="77777777" w:rsidTr="001C14EA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5A7F53E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rosby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61C31A1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14CCB54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0C53453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ngdon*</w:t>
            </w:r>
            <w:r w:rsidRPr="00996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/ST464//Leeds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7193932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14:paraId="4580BA73" w14:textId="677D61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T464</w:t>
            </w:r>
            <w:r w:rsidR="006D594A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</w:tr>
      <w:tr w:rsidR="00996469" w:rsidRPr="00996469" w14:paraId="27011131" w14:textId="77777777" w:rsidTr="001C14EA">
        <w:trPr>
          <w:cantSplit/>
          <w:trHeight w:val="305"/>
        </w:trPr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4B0A874C" w14:textId="6FF5199F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D4D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do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6DF552A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777023D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241C9773" w14:textId="02BDDAC8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kota/5/Willet sib//Norin 10/Brevor/3/Langdon/4/Langdon/6/Leeds</w:t>
            </w:r>
          </w:p>
        </w:tc>
        <w:tc>
          <w:tcPr>
            <w:tcW w:w="4733" w:type="dxa"/>
            <w:gridSpan w:val="5"/>
            <w:tcBorders>
              <w:top w:val="single" w:sz="4" w:space="0" w:color="auto"/>
            </w:tcBorders>
          </w:tcPr>
          <w:p w14:paraId="77EAD93C" w14:textId="4D856C7D" w:rsidR="00996469" w:rsidRPr="00996469" w:rsidRDefault="00550B6C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vin sib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079CD76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kota</w:t>
            </w:r>
          </w:p>
        </w:tc>
      </w:tr>
      <w:tr w:rsidR="00996469" w:rsidRPr="00996469" w14:paraId="1EDC9EB7" w14:textId="77777777" w:rsidTr="000D4D45">
        <w:tc>
          <w:tcPr>
            <w:tcW w:w="1530" w:type="dxa"/>
            <w:gridSpan w:val="2"/>
          </w:tcPr>
          <w:p w14:paraId="6EFD5F29" w14:textId="6FFB26C9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D4D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</w:p>
        </w:tc>
        <w:tc>
          <w:tcPr>
            <w:tcW w:w="1170" w:type="dxa"/>
            <w:gridSpan w:val="3"/>
          </w:tcPr>
          <w:p w14:paraId="0938AA5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1170" w:type="dxa"/>
            <w:gridSpan w:val="3"/>
          </w:tcPr>
          <w:p w14:paraId="5DEBD4F3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</w:p>
        </w:tc>
        <w:tc>
          <w:tcPr>
            <w:tcW w:w="7327" w:type="dxa"/>
          </w:tcPr>
          <w:p w14:paraId="3B55461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6530/D65114</w:t>
            </w:r>
          </w:p>
        </w:tc>
        <w:tc>
          <w:tcPr>
            <w:tcW w:w="4733" w:type="dxa"/>
            <w:gridSpan w:val="5"/>
          </w:tcPr>
          <w:p w14:paraId="516EDC1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24FD2762" w14:textId="77777777" w:rsidR="00996469" w:rsidRPr="00996469" w:rsidRDefault="00996469" w:rsidP="009964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pelli (</w:t>
            </w:r>
            <w:r w:rsidRPr="0099646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4</w:t>
            </w:r>
            <w:r w:rsidRPr="009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96469" w:rsidRPr="00996469" w14:paraId="4E16561F" w14:textId="77777777" w:rsidTr="000D4D45">
        <w:tc>
          <w:tcPr>
            <w:tcW w:w="1530" w:type="dxa"/>
            <w:gridSpan w:val="2"/>
          </w:tcPr>
          <w:p w14:paraId="10C18A3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1170" w:type="dxa"/>
            <w:gridSpan w:val="3"/>
          </w:tcPr>
          <w:p w14:paraId="6BE0B24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170" w:type="dxa"/>
            <w:gridSpan w:val="3"/>
          </w:tcPr>
          <w:p w14:paraId="26252F0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7B891D1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Edmore/Ward</w:t>
            </w:r>
          </w:p>
        </w:tc>
        <w:tc>
          <w:tcPr>
            <w:tcW w:w="4733" w:type="dxa"/>
            <w:gridSpan w:val="5"/>
          </w:tcPr>
          <w:p w14:paraId="562DF27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3BBC9E6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</w:tr>
      <w:tr w:rsidR="00996469" w:rsidRPr="00996469" w14:paraId="4FD7128F" w14:textId="77777777" w:rsidTr="000D4D45">
        <w:tc>
          <w:tcPr>
            <w:tcW w:w="1530" w:type="dxa"/>
            <w:gridSpan w:val="2"/>
          </w:tcPr>
          <w:p w14:paraId="49F2C8A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lvin</w:t>
            </w:r>
          </w:p>
        </w:tc>
        <w:tc>
          <w:tcPr>
            <w:tcW w:w="1170" w:type="dxa"/>
            <w:gridSpan w:val="3"/>
          </w:tcPr>
          <w:p w14:paraId="02080C3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170" w:type="dxa"/>
            <w:gridSpan w:val="3"/>
          </w:tcPr>
          <w:p w14:paraId="09C8EB7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7BFD7C5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kota/5/Willet sib//Norin 10/Brevor/3/Langdon/4/Langdon/6/Leeds</w:t>
            </w:r>
          </w:p>
        </w:tc>
        <w:tc>
          <w:tcPr>
            <w:tcW w:w="4733" w:type="dxa"/>
            <w:gridSpan w:val="5"/>
          </w:tcPr>
          <w:p w14:paraId="4697CCB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ndo sib</w:t>
            </w:r>
          </w:p>
        </w:tc>
        <w:tc>
          <w:tcPr>
            <w:tcW w:w="1890" w:type="dxa"/>
            <w:gridSpan w:val="3"/>
          </w:tcPr>
          <w:p w14:paraId="48967A1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eeds</w:t>
            </w:r>
          </w:p>
        </w:tc>
      </w:tr>
      <w:tr w:rsidR="00996469" w:rsidRPr="00996469" w14:paraId="19C0EB4B" w14:textId="77777777" w:rsidTr="001C14EA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08EFCCF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loyd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72980C5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4E1DED7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6D2C17A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ndo/Edmore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4F93E2D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14:paraId="777334E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96469" w:rsidRPr="00996469" w14:paraId="73AA7D40" w14:textId="77777777" w:rsidTr="001C14EA"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190F556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7C4CB40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25A429D2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25E521B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6771/Rugby//Vic</w:t>
            </w:r>
          </w:p>
        </w:tc>
        <w:tc>
          <w:tcPr>
            <w:tcW w:w="4733" w:type="dxa"/>
            <w:gridSpan w:val="5"/>
            <w:tcBorders>
              <w:top w:val="single" w:sz="4" w:space="0" w:color="auto"/>
            </w:tcBorders>
          </w:tcPr>
          <w:p w14:paraId="624AA3A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6474E60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tewart</w:t>
            </w:r>
          </w:p>
        </w:tc>
      </w:tr>
      <w:tr w:rsidR="00996469" w:rsidRPr="00996469" w14:paraId="513CE4E4" w14:textId="77777777" w:rsidTr="000D4D45">
        <w:tc>
          <w:tcPr>
            <w:tcW w:w="1530" w:type="dxa"/>
            <w:gridSpan w:val="2"/>
          </w:tcPr>
          <w:p w14:paraId="6E93FC1B" w14:textId="74DCEB38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enville</w:t>
            </w:r>
          </w:p>
        </w:tc>
        <w:tc>
          <w:tcPr>
            <w:tcW w:w="1170" w:type="dxa"/>
            <w:gridSpan w:val="3"/>
          </w:tcPr>
          <w:p w14:paraId="3E3B7B6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70" w:type="dxa"/>
            <w:gridSpan w:val="3"/>
          </w:tcPr>
          <w:p w14:paraId="0AF96E3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</w:tcPr>
          <w:p w14:paraId="1E06FBD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olette/Vic</w:t>
            </w:r>
          </w:p>
        </w:tc>
        <w:tc>
          <w:tcPr>
            <w:tcW w:w="4733" w:type="dxa"/>
            <w:gridSpan w:val="5"/>
          </w:tcPr>
          <w:p w14:paraId="0CF9481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524F8F6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olette</w:t>
            </w:r>
          </w:p>
        </w:tc>
      </w:tr>
      <w:tr w:rsidR="00996469" w:rsidRPr="00996469" w14:paraId="3D50C7A7" w14:textId="77777777" w:rsidTr="001C14EA">
        <w:tc>
          <w:tcPr>
            <w:tcW w:w="1530" w:type="dxa"/>
            <w:gridSpan w:val="2"/>
          </w:tcPr>
          <w:p w14:paraId="2825D87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unich</w:t>
            </w:r>
          </w:p>
        </w:tc>
        <w:tc>
          <w:tcPr>
            <w:tcW w:w="1170" w:type="dxa"/>
            <w:gridSpan w:val="3"/>
          </w:tcPr>
          <w:p w14:paraId="4EED4A2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170" w:type="dxa"/>
            <w:gridSpan w:val="3"/>
          </w:tcPr>
          <w:p w14:paraId="0043AC7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830" w:type="dxa"/>
            <w:gridSpan w:val="2"/>
          </w:tcPr>
          <w:p w14:paraId="3F3C1E55" w14:textId="4BEAA04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65150/Leeds//Ward/3/D62220/D57114//Leeds/4/Ward/Macoun//Ward/3/Vic</w:t>
            </w:r>
          </w:p>
        </w:tc>
        <w:tc>
          <w:tcPr>
            <w:tcW w:w="4230" w:type="dxa"/>
            <w:gridSpan w:val="4"/>
          </w:tcPr>
          <w:p w14:paraId="0064793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298A64FB" w14:textId="18CC4EAF" w:rsidR="00996469" w:rsidRPr="00996469" w:rsidRDefault="00550B6C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96469" w:rsidRPr="00996469">
              <w:rPr>
                <w:rFonts w:ascii="Times New Roman" w:hAnsi="Times New Roman" w:cs="Times New Roman"/>
                <w:sz w:val="24"/>
                <w:szCs w:val="24"/>
              </w:rPr>
              <w:t>ultiple R2</w:t>
            </w:r>
          </w:p>
        </w:tc>
      </w:tr>
      <w:tr w:rsidR="00996469" w:rsidRPr="00996469" w14:paraId="670946E2" w14:textId="77777777" w:rsidTr="000D4D45">
        <w:tc>
          <w:tcPr>
            <w:tcW w:w="1530" w:type="dxa"/>
            <w:gridSpan w:val="2"/>
          </w:tcPr>
          <w:p w14:paraId="5F082B0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1170" w:type="dxa"/>
            <w:gridSpan w:val="3"/>
          </w:tcPr>
          <w:p w14:paraId="5768ACA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170" w:type="dxa"/>
            <w:gridSpan w:val="3"/>
          </w:tcPr>
          <w:p w14:paraId="65B5349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73AFC3E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68111/Rugby//Ward/3/Vic/4/Monroe</w:t>
            </w:r>
          </w:p>
        </w:tc>
        <w:tc>
          <w:tcPr>
            <w:tcW w:w="4733" w:type="dxa"/>
            <w:gridSpan w:val="5"/>
          </w:tcPr>
          <w:p w14:paraId="38FC159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39D622F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ultiple R2</w:t>
            </w:r>
          </w:p>
        </w:tc>
      </w:tr>
      <w:tr w:rsidR="00996469" w:rsidRPr="00996469" w14:paraId="367BB4F1" w14:textId="77777777" w:rsidTr="001C14EA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69F1396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Belzer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6634BE9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1080CFAC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38ABB60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akota/DwF4-Ldn//Leeds/3/Ward/4/Edmore/5/DT367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2E72FB6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14:paraId="0C2304C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Edmore</w:t>
            </w:r>
          </w:p>
        </w:tc>
      </w:tr>
      <w:tr w:rsidR="00996469" w:rsidRPr="00996469" w14:paraId="238FCF7B" w14:textId="77777777" w:rsidTr="001C14EA"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42D9492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ountrail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24D95C6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41BB9EF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55CE034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8479/Renville</w:t>
            </w:r>
          </w:p>
        </w:tc>
        <w:tc>
          <w:tcPr>
            <w:tcW w:w="4733" w:type="dxa"/>
            <w:gridSpan w:val="5"/>
            <w:tcBorders>
              <w:top w:val="single" w:sz="4" w:space="0" w:color="auto"/>
            </w:tcBorders>
          </w:tcPr>
          <w:p w14:paraId="5B60B8A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28997E5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enville</w:t>
            </w:r>
          </w:p>
        </w:tc>
      </w:tr>
      <w:tr w:rsidR="000D4D45" w:rsidRPr="00996469" w14:paraId="72F84872" w14:textId="77777777" w:rsidTr="000D4D45">
        <w:tc>
          <w:tcPr>
            <w:tcW w:w="1530" w:type="dxa"/>
            <w:gridSpan w:val="2"/>
          </w:tcPr>
          <w:p w14:paraId="5F17644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aier</w:t>
            </w:r>
          </w:p>
        </w:tc>
        <w:tc>
          <w:tcPr>
            <w:tcW w:w="1170" w:type="dxa"/>
            <w:gridSpan w:val="3"/>
          </w:tcPr>
          <w:p w14:paraId="1F6F7D7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170" w:type="dxa"/>
            <w:gridSpan w:val="3"/>
          </w:tcPr>
          <w:p w14:paraId="132C3CF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</w:tcPr>
          <w:p w14:paraId="232C365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68111/Rugby//Crosby/3/Vic/4/Wascana/Rolette//Vic</w:t>
            </w:r>
          </w:p>
        </w:tc>
        <w:tc>
          <w:tcPr>
            <w:tcW w:w="4733" w:type="dxa"/>
            <w:gridSpan w:val="5"/>
          </w:tcPr>
          <w:p w14:paraId="722E44B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740EB30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olette</w:t>
            </w:r>
          </w:p>
        </w:tc>
      </w:tr>
      <w:tr w:rsidR="000D4D45" w:rsidRPr="00996469" w14:paraId="458EBB52" w14:textId="77777777" w:rsidTr="000D4D45">
        <w:tc>
          <w:tcPr>
            <w:tcW w:w="1530" w:type="dxa"/>
            <w:gridSpan w:val="2"/>
          </w:tcPr>
          <w:p w14:paraId="3A00435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laza</w:t>
            </w:r>
          </w:p>
        </w:tc>
        <w:tc>
          <w:tcPr>
            <w:tcW w:w="1170" w:type="dxa"/>
            <w:gridSpan w:val="3"/>
          </w:tcPr>
          <w:p w14:paraId="37231E5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70" w:type="dxa"/>
            <w:gridSpan w:val="3"/>
          </w:tcPr>
          <w:p w14:paraId="594EE37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427A18F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lenty/3/Cando//Edmore/Coulter</w:t>
            </w:r>
          </w:p>
        </w:tc>
        <w:tc>
          <w:tcPr>
            <w:tcW w:w="4733" w:type="dxa"/>
            <w:gridSpan w:val="5"/>
          </w:tcPr>
          <w:p w14:paraId="611D6EE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4135BC8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lenty or Coulter</w:t>
            </w:r>
          </w:p>
        </w:tc>
      </w:tr>
      <w:tr w:rsidR="000D4D45" w:rsidRPr="00996469" w14:paraId="64F8FFE9" w14:textId="77777777" w:rsidTr="000D4D45">
        <w:tc>
          <w:tcPr>
            <w:tcW w:w="1530" w:type="dxa"/>
            <w:gridSpan w:val="2"/>
          </w:tcPr>
          <w:p w14:paraId="0FB513AE" w14:textId="5A38B981" w:rsidR="000D4D45" w:rsidRPr="00996469" w:rsidRDefault="000D4D45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ebsock</w:t>
            </w:r>
          </w:p>
        </w:tc>
        <w:tc>
          <w:tcPr>
            <w:tcW w:w="1170" w:type="dxa"/>
            <w:gridSpan w:val="3"/>
          </w:tcPr>
          <w:p w14:paraId="30C0BA5A" w14:textId="77777777" w:rsidR="000D4D45" w:rsidRPr="00996469" w:rsidRDefault="000D4D45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70" w:type="dxa"/>
            <w:gridSpan w:val="3"/>
          </w:tcPr>
          <w:p w14:paraId="6CB9D4C0" w14:textId="77777777" w:rsidR="000D4D45" w:rsidRPr="00996469" w:rsidRDefault="000D4D45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3023C396" w14:textId="77777777" w:rsidR="000D4D45" w:rsidRPr="00996469" w:rsidRDefault="000D4D45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unich/3/Vic/D7025//Edmore/Wakooma</w:t>
            </w:r>
          </w:p>
        </w:tc>
        <w:tc>
          <w:tcPr>
            <w:tcW w:w="4733" w:type="dxa"/>
            <w:gridSpan w:val="5"/>
          </w:tcPr>
          <w:p w14:paraId="67131274" w14:textId="77777777" w:rsidR="000D4D45" w:rsidRPr="00996469" w:rsidRDefault="000D4D45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61B7D87C" w14:textId="77777777" w:rsidR="000D4D45" w:rsidRPr="00996469" w:rsidRDefault="000D4D45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ultiple R2</w:t>
            </w:r>
          </w:p>
        </w:tc>
      </w:tr>
      <w:tr w:rsidR="000D4D45" w:rsidRPr="00996469" w14:paraId="369CBFEB" w14:textId="77777777" w:rsidTr="001C14EA">
        <w:trPr>
          <w:gridAfter w:val="1"/>
          <w:wAfter w:w="180" w:type="dxa"/>
        </w:trPr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F7E78F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ierce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71F2939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0214B9C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7027206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onroe/D87209//D88289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281373A7" w14:textId="6ABC2374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edigree includes Rugby, Ward, Vic,</w:t>
            </w:r>
            <w:r w:rsidR="001C14EA">
              <w:rPr>
                <w:rFonts w:ascii="Times New Roman" w:hAnsi="Times New Roman" w:cs="Times New Roman"/>
                <w:sz w:val="24"/>
                <w:szCs w:val="24"/>
              </w:rPr>
              <w:t xml:space="preserve"> etc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0D48A2D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ultiple R2</w:t>
            </w:r>
          </w:p>
        </w:tc>
      </w:tr>
      <w:tr w:rsidR="000D4D45" w:rsidRPr="00996469" w14:paraId="29C425B8" w14:textId="77777777" w:rsidTr="001C14EA">
        <w:trPr>
          <w:gridAfter w:val="1"/>
          <w:wAfter w:w="180" w:type="dxa"/>
        </w:trPr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367B66B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ils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3720A49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7A5634F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2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583A4C2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aier/D88273</w:t>
            </w:r>
          </w:p>
        </w:tc>
        <w:tc>
          <w:tcPr>
            <w:tcW w:w="4733" w:type="dxa"/>
            <w:gridSpan w:val="5"/>
            <w:tcBorders>
              <w:top w:val="single" w:sz="4" w:space="0" w:color="auto"/>
            </w:tcBorders>
          </w:tcPr>
          <w:p w14:paraId="4F887A5D" w14:textId="62AAADCD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pedigree includes Edmore </w:t>
            </w:r>
            <w:r w:rsidR="001C14EA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41CB27D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more?</w:t>
            </w:r>
          </w:p>
        </w:tc>
      </w:tr>
      <w:tr w:rsidR="000D4D45" w:rsidRPr="00996469" w14:paraId="2BDC7519" w14:textId="77777777" w:rsidTr="000D4D45">
        <w:tc>
          <w:tcPr>
            <w:tcW w:w="1530" w:type="dxa"/>
            <w:gridSpan w:val="2"/>
          </w:tcPr>
          <w:p w14:paraId="64E7C9A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Grenora</w:t>
            </w:r>
          </w:p>
        </w:tc>
        <w:tc>
          <w:tcPr>
            <w:tcW w:w="1170" w:type="dxa"/>
            <w:gridSpan w:val="3"/>
          </w:tcPr>
          <w:p w14:paraId="2B30D6C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70" w:type="dxa"/>
            <w:gridSpan w:val="3"/>
          </w:tcPr>
          <w:p w14:paraId="0BAC5D7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</w:tcPr>
          <w:p w14:paraId="6E8AA1E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901260/D901419</w:t>
            </w:r>
          </w:p>
        </w:tc>
        <w:tc>
          <w:tcPr>
            <w:tcW w:w="4733" w:type="dxa"/>
            <w:gridSpan w:val="5"/>
          </w:tcPr>
          <w:p w14:paraId="5771140C" w14:textId="1E9A28F5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pedigree includes Yuma </w:t>
            </w:r>
            <w:r w:rsidR="001C14EA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</w:p>
        </w:tc>
        <w:tc>
          <w:tcPr>
            <w:tcW w:w="1890" w:type="dxa"/>
            <w:gridSpan w:val="3"/>
          </w:tcPr>
          <w:p w14:paraId="281AEC0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D45" w:rsidRPr="00996469" w14:paraId="1A90756E" w14:textId="77777777" w:rsidTr="000D4D45">
        <w:tc>
          <w:tcPr>
            <w:tcW w:w="1530" w:type="dxa"/>
            <w:gridSpan w:val="2"/>
          </w:tcPr>
          <w:p w14:paraId="4385034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ivide</w:t>
            </w:r>
          </w:p>
        </w:tc>
        <w:tc>
          <w:tcPr>
            <w:tcW w:w="1170" w:type="dxa"/>
            <w:gridSpan w:val="3"/>
          </w:tcPr>
          <w:p w14:paraId="60DC2B7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70" w:type="dxa"/>
            <w:gridSpan w:val="3"/>
          </w:tcPr>
          <w:p w14:paraId="797C383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2</w:t>
            </w:r>
          </w:p>
        </w:tc>
        <w:tc>
          <w:tcPr>
            <w:tcW w:w="7327" w:type="dxa"/>
          </w:tcPr>
          <w:p w14:paraId="2D847FF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Ben/D901292//Belzer</w:t>
            </w:r>
          </w:p>
        </w:tc>
        <w:tc>
          <w:tcPr>
            <w:tcW w:w="4733" w:type="dxa"/>
            <w:gridSpan w:val="5"/>
          </w:tcPr>
          <w:p w14:paraId="4F2E5B1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4069167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zer</w:t>
            </w:r>
          </w:p>
        </w:tc>
      </w:tr>
      <w:tr w:rsidR="000D4D45" w:rsidRPr="00996469" w14:paraId="52DE2A43" w14:textId="77777777" w:rsidTr="000D4D45">
        <w:tc>
          <w:tcPr>
            <w:tcW w:w="1530" w:type="dxa"/>
            <w:gridSpan w:val="2"/>
          </w:tcPr>
          <w:p w14:paraId="32F5C36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Alkabo</w:t>
            </w:r>
          </w:p>
        </w:tc>
        <w:tc>
          <w:tcPr>
            <w:tcW w:w="1170" w:type="dxa"/>
            <w:gridSpan w:val="3"/>
          </w:tcPr>
          <w:p w14:paraId="1955C9A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70" w:type="dxa"/>
            <w:gridSpan w:val="3"/>
          </w:tcPr>
          <w:p w14:paraId="0B256B27" w14:textId="77777777" w:rsidR="00996469" w:rsidRPr="00996469" w:rsidRDefault="00996469" w:rsidP="00996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3</w:t>
            </w:r>
          </w:p>
        </w:tc>
        <w:tc>
          <w:tcPr>
            <w:tcW w:w="7327" w:type="dxa"/>
          </w:tcPr>
          <w:p w14:paraId="358C711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901247/D89263</w:t>
            </w:r>
          </w:p>
        </w:tc>
        <w:tc>
          <w:tcPr>
            <w:tcW w:w="4733" w:type="dxa"/>
            <w:gridSpan w:val="5"/>
          </w:tcPr>
          <w:p w14:paraId="67DB427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14:paraId="6192AC0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N(Dic-5B)</w:t>
            </w:r>
          </w:p>
        </w:tc>
      </w:tr>
      <w:tr w:rsidR="00550B6C" w:rsidRPr="00996469" w14:paraId="0CAD8E0B" w14:textId="77777777" w:rsidTr="001C14EA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0081C2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Tioga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422C55B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39E10FA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0A21EF5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laza/Maier</w:t>
            </w:r>
          </w:p>
        </w:tc>
        <w:tc>
          <w:tcPr>
            <w:tcW w:w="4733" w:type="dxa"/>
            <w:gridSpan w:val="5"/>
            <w:tcBorders>
              <w:bottom w:val="single" w:sz="4" w:space="0" w:color="auto"/>
            </w:tcBorders>
          </w:tcPr>
          <w:p w14:paraId="52E740C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14:paraId="0CAE1022" w14:textId="4402925D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laza or Maier</w:t>
            </w:r>
          </w:p>
        </w:tc>
      </w:tr>
      <w:tr w:rsidR="00996469" w:rsidRPr="00996469" w14:paraId="68A0EF50" w14:textId="77777777" w:rsidTr="001C14EA"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792EFD7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rpio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1ABF4E7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3831418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54AAE6C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95580/D95595</w:t>
            </w:r>
          </w:p>
        </w:tc>
        <w:tc>
          <w:tcPr>
            <w:tcW w:w="4103" w:type="dxa"/>
            <w:gridSpan w:val="4"/>
            <w:tcBorders>
              <w:top w:val="single" w:sz="4" w:space="0" w:color="auto"/>
            </w:tcBorders>
          </w:tcPr>
          <w:p w14:paraId="3B633B6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</w:tcPr>
          <w:p w14:paraId="68E9B3B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183D761C" w14:textId="77777777" w:rsidTr="000D4D45">
        <w:tc>
          <w:tcPr>
            <w:tcW w:w="1530" w:type="dxa"/>
            <w:gridSpan w:val="2"/>
          </w:tcPr>
          <w:p w14:paraId="0109BCD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Joppa</w:t>
            </w:r>
          </w:p>
        </w:tc>
        <w:tc>
          <w:tcPr>
            <w:tcW w:w="1170" w:type="dxa"/>
            <w:gridSpan w:val="3"/>
          </w:tcPr>
          <w:p w14:paraId="6D9F13D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70" w:type="dxa"/>
            <w:gridSpan w:val="3"/>
          </w:tcPr>
          <w:p w14:paraId="0ACA249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07EA53F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aier/D97643</w:t>
            </w: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03" w:type="dxa"/>
            <w:gridSpan w:val="4"/>
          </w:tcPr>
          <w:p w14:paraId="43A379B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4"/>
          </w:tcPr>
          <w:p w14:paraId="7181B65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2BBA3308" w14:textId="77777777" w:rsidTr="000D4D45">
        <w:tc>
          <w:tcPr>
            <w:tcW w:w="1530" w:type="dxa"/>
            <w:gridSpan w:val="2"/>
          </w:tcPr>
          <w:p w14:paraId="08E8DAB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D Riveland</w:t>
            </w:r>
          </w:p>
        </w:tc>
        <w:tc>
          <w:tcPr>
            <w:tcW w:w="1170" w:type="dxa"/>
            <w:gridSpan w:val="3"/>
          </w:tcPr>
          <w:p w14:paraId="681BE12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70" w:type="dxa"/>
            <w:gridSpan w:val="3"/>
          </w:tcPr>
          <w:p w14:paraId="10991E8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5D353C4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DT764/DH01146</w:t>
            </w:r>
          </w:p>
        </w:tc>
        <w:tc>
          <w:tcPr>
            <w:tcW w:w="4103" w:type="dxa"/>
            <w:gridSpan w:val="4"/>
          </w:tcPr>
          <w:p w14:paraId="5E56F0D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edigree includes D95580</w:t>
            </w:r>
          </w:p>
        </w:tc>
        <w:tc>
          <w:tcPr>
            <w:tcW w:w="2520" w:type="dxa"/>
            <w:gridSpan w:val="4"/>
          </w:tcPr>
          <w:p w14:paraId="48637CD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021687BC" w14:textId="77777777" w:rsidTr="000D4D45">
        <w:tc>
          <w:tcPr>
            <w:tcW w:w="1530" w:type="dxa"/>
            <w:gridSpan w:val="2"/>
            <w:tcBorders>
              <w:bottom w:val="single" w:sz="18" w:space="0" w:color="auto"/>
            </w:tcBorders>
          </w:tcPr>
          <w:p w14:paraId="2144805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D Grano</w:t>
            </w:r>
          </w:p>
        </w:tc>
        <w:tc>
          <w:tcPr>
            <w:tcW w:w="1170" w:type="dxa"/>
            <w:gridSpan w:val="3"/>
            <w:tcBorders>
              <w:bottom w:val="single" w:sz="18" w:space="0" w:color="auto"/>
            </w:tcBorders>
          </w:tcPr>
          <w:p w14:paraId="5BFC598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70" w:type="dxa"/>
            <w:gridSpan w:val="3"/>
            <w:tcBorders>
              <w:bottom w:val="single" w:sz="18" w:space="0" w:color="auto"/>
            </w:tcBorders>
          </w:tcPr>
          <w:p w14:paraId="7B046F2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  <w:tcBorders>
              <w:bottom w:val="single" w:sz="18" w:space="0" w:color="auto"/>
            </w:tcBorders>
          </w:tcPr>
          <w:p w14:paraId="742931D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color w:val="2F571B"/>
                <w:sz w:val="24"/>
                <w:szCs w:val="24"/>
                <w:shd w:val="clear" w:color="auto" w:fill="FFFFFF"/>
              </w:rPr>
              <w:t>D00752/DH01146</w:t>
            </w:r>
          </w:p>
        </w:tc>
        <w:tc>
          <w:tcPr>
            <w:tcW w:w="4103" w:type="dxa"/>
            <w:gridSpan w:val="4"/>
            <w:tcBorders>
              <w:bottom w:val="single" w:sz="18" w:space="0" w:color="auto"/>
            </w:tcBorders>
          </w:tcPr>
          <w:p w14:paraId="6B68E22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edigree includes D95580</w:t>
            </w:r>
          </w:p>
        </w:tc>
        <w:tc>
          <w:tcPr>
            <w:tcW w:w="2520" w:type="dxa"/>
            <w:gridSpan w:val="4"/>
            <w:tcBorders>
              <w:bottom w:val="single" w:sz="18" w:space="0" w:color="auto"/>
            </w:tcBorders>
          </w:tcPr>
          <w:p w14:paraId="31B8300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6483D945" w14:textId="77777777" w:rsidTr="001728FA">
        <w:tc>
          <w:tcPr>
            <w:tcW w:w="1176" w:type="dxa"/>
            <w:tcBorders>
              <w:top w:val="single" w:sz="18" w:space="0" w:color="auto"/>
            </w:tcBorders>
          </w:tcPr>
          <w:p w14:paraId="3561E3F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single" w:sz="18" w:space="0" w:color="auto"/>
            </w:tcBorders>
          </w:tcPr>
          <w:p w14:paraId="0772EB6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gridSpan w:val="4"/>
            <w:tcBorders>
              <w:top w:val="single" w:sz="18" w:space="0" w:color="auto"/>
            </w:tcBorders>
          </w:tcPr>
          <w:p w14:paraId="5EBC834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7" w:type="dxa"/>
            <w:gridSpan w:val="2"/>
            <w:tcBorders>
              <w:top w:val="single" w:sz="18" w:space="0" w:color="auto"/>
            </w:tcBorders>
          </w:tcPr>
          <w:p w14:paraId="0105775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  <w:tcBorders>
              <w:top w:val="single" w:sz="18" w:space="0" w:color="auto"/>
            </w:tcBorders>
          </w:tcPr>
          <w:p w14:paraId="49BF123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  <w:tcBorders>
              <w:top w:val="single" w:sz="18" w:space="0" w:color="auto"/>
            </w:tcBorders>
          </w:tcPr>
          <w:p w14:paraId="422A1C1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107E840A" w14:textId="77777777" w:rsidTr="001728FA">
        <w:tc>
          <w:tcPr>
            <w:tcW w:w="17820" w:type="dxa"/>
            <w:gridSpan w:val="17"/>
          </w:tcPr>
          <w:p w14:paraId="31331A2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Zhang et al (2017) reported the following haplotypes in the following lines</w:t>
            </w:r>
          </w:p>
        </w:tc>
      </w:tr>
      <w:tr w:rsidR="00996469" w:rsidRPr="00996469" w14:paraId="43BF98BF" w14:textId="77777777" w:rsidTr="006D594A">
        <w:tc>
          <w:tcPr>
            <w:tcW w:w="1176" w:type="dxa"/>
          </w:tcPr>
          <w:p w14:paraId="609C268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indum</w:t>
            </w:r>
          </w:p>
        </w:tc>
        <w:tc>
          <w:tcPr>
            <w:tcW w:w="1524" w:type="dxa"/>
            <w:gridSpan w:val="4"/>
          </w:tcPr>
          <w:p w14:paraId="617E2FE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0FF9EB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417" w:type="dxa"/>
            <w:gridSpan w:val="2"/>
          </w:tcPr>
          <w:p w14:paraId="29795D8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</w:tcPr>
          <w:p w14:paraId="3005C59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</w:tcPr>
          <w:p w14:paraId="687AA2A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7EC111FE" w14:textId="77777777" w:rsidTr="006D594A">
        <w:tc>
          <w:tcPr>
            <w:tcW w:w="1176" w:type="dxa"/>
          </w:tcPr>
          <w:p w14:paraId="28539F5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apelli</w:t>
            </w:r>
          </w:p>
        </w:tc>
        <w:tc>
          <w:tcPr>
            <w:tcW w:w="1524" w:type="dxa"/>
            <w:gridSpan w:val="4"/>
          </w:tcPr>
          <w:p w14:paraId="2B13CEA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31EBA98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417" w:type="dxa"/>
            <w:gridSpan w:val="2"/>
          </w:tcPr>
          <w:p w14:paraId="38D4214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</w:tcPr>
          <w:p w14:paraId="3D0D43D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</w:tcPr>
          <w:p w14:paraId="40F1291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32BEC93C" w14:textId="77777777" w:rsidTr="001C14EA">
        <w:tc>
          <w:tcPr>
            <w:tcW w:w="1176" w:type="dxa"/>
            <w:tcBorders>
              <w:bottom w:val="single" w:sz="4" w:space="0" w:color="auto"/>
            </w:tcBorders>
          </w:tcPr>
          <w:p w14:paraId="4FDC2C8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I94701</w:t>
            </w:r>
          </w:p>
        </w:tc>
        <w:tc>
          <w:tcPr>
            <w:tcW w:w="1524" w:type="dxa"/>
            <w:gridSpan w:val="4"/>
            <w:tcBorders>
              <w:bottom w:val="single" w:sz="4" w:space="0" w:color="auto"/>
            </w:tcBorders>
          </w:tcPr>
          <w:p w14:paraId="4CA5A04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0903483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417" w:type="dxa"/>
            <w:gridSpan w:val="2"/>
          </w:tcPr>
          <w:p w14:paraId="5DF75B0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</w:tcPr>
          <w:p w14:paraId="756CC41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</w:tcPr>
          <w:p w14:paraId="68AC3D7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4525B62F" w14:textId="77777777" w:rsidTr="001C14EA">
        <w:tc>
          <w:tcPr>
            <w:tcW w:w="1176" w:type="dxa"/>
            <w:tcBorders>
              <w:top w:val="single" w:sz="4" w:space="0" w:color="auto"/>
            </w:tcBorders>
          </w:tcPr>
          <w:p w14:paraId="5C3AD5D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Kronos</w:t>
            </w:r>
          </w:p>
        </w:tc>
        <w:tc>
          <w:tcPr>
            <w:tcW w:w="1524" w:type="dxa"/>
            <w:gridSpan w:val="4"/>
            <w:tcBorders>
              <w:top w:val="single" w:sz="4" w:space="0" w:color="auto"/>
            </w:tcBorders>
          </w:tcPr>
          <w:p w14:paraId="582996A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4E857BC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417" w:type="dxa"/>
            <w:gridSpan w:val="2"/>
          </w:tcPr>
          <w:p w14:paraId="71EB605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</w:tcPr>
          <w:p w14:paraId="6DDB763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</w:tcPr>
          <w:p w14:paraId="1752236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0CB9A21E" w14:textId="77777777" w:rsidTr="006D594A">
        <w:tc>
          <w:tcPr>
            <w:tcW w:w="1176" w:type="dxa"/>
          </w:tcPr>
          <w:p w14:paraId="52CAFBA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ceptre</w:t>
            </w:r>
          </w:p>
        </w:tc>
        <w:tc>
          <w:tcPr>
            <w:tcW w:w="1524" w:type="dxa"/>
            <w:gridSpan w:val="4"/>
          </w:tcPr>
          <w:p w14:paraId="5024C93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2E48793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417" w:type="dxa"/>
            <w:gridSpan w:val="2"/>
          </w:tcPr>
          <w:p w14:paraId="2D5EB68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</w:tcPr>
          <w:p w14:paraId="258C3AF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</w:tcPr>
          <w:p w14:paraId="0FBE25B7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056A5BE6" w14:textId="77777777" w:rsidTr="006D594A">
        <w:tc>
          <w:tcPr>
            <w:tcW w:w="1176" w:type="dxa"/>
            <w:tcBorders>
              <w:bottom w:val="single" w:sz="18" w:space="0" w:color="auto"/>
            </w:tcBorders>
          </w:tcPr>
          <w:p w14:paraId="488D1B0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Medora</w:t>
            </w:r>
          </w:p>
        </w:tc>
        <w:tc>
          <w:tcPr>
            <w:tcW w:w="1524" w:type="dxa"/>
            <w:gridSpan w:val="4"/>
            <w:tcBorders>
              <w:bottom w:val="single" w:sz="18" w:space="0" w:color="auto"/>
            </w:tcBorders>
          </w:tcPr>
          <w:p w14:paraId="6853F73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bottom w:val="single" w:sz="18" w:space="0" w:color="auto"/>
            </w:tcBorders>
          </w:tcPr>
          <w:p w14:paraId="783F36D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417" w:type="dxa"/>
            <w:gridSpan w:val="2"/>
            <w:tcBorders>
              <w:bottom w:val="single" w:sz="18" w:space="0" w:color="auto"/>
            </w:tcBorders>
          </w:tcPr>
          <w:p w14:paraId="2C26E13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  <w:tcBorders>
              <w:bottom w:val="single" w:sz="18" w:space="0" w:color="auto"/>
            </w:tcBorders>
          </w:tcPr>
          <w:p w14:paraId="6A9AED6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  <w:tcBorders>
              <w:bottom w:val="single" w:sz="18" w:space="0" w:color="auto"/>
            </w:tcBorders>
          </w:tcPr>
          <w:p w14:paraId="5492238B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0E8234EA" w14:textId="77777777" w:rsidTr="001728FA">
        <w:tc>
          <w:tcPr>
            <w:tcW w:w="1176" w:type="dxa"/>
            <w:tcBorders>
              <w:top w:val="single" w:sz="18" w:space="0" w:color="auto"/>
            </w:tcBorders>
          </w:tcPr>
          <w:p w14:paraId="5C54363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single" w:sz="18" w:space="0" w:color="auto"/>
            </w:tcBorders>
          </w:tcPr>
          <w:p w14:paraId="25B07D2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gridSpan w:val="3"/>
            <w:tcBorders>
              <w:top w:val="single" w:sz="18" w:space="0" w:color="auto"/>
            </w:tcBorders>
          </w:tcPr>
          <w:p w14:paraId="7EBEECB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5" w:type="dxa"/>
            <w:gridSpan w:val="3"/>
            <w:tcBorders>
              <w:top w:val="single" w:sz="18" w:space="0" w:color="auto"/>
            </w:tcBorders>
          </w:tcPr>
          <w:p w14:paraId="7D8CA36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  <w:gridSpan w:val="3"/>
            <w:tcBorders>
              <w:top w:val="single" w:sz="18" w:space="0" w:color="auto"/>
            </w:tcBorders>
          </w:tcPr>
          <w:p w14:paraId="1765FF7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5"/>
            <w:tcBorders>
              <w:top w:val="single" w:sz="18" w:space="0" w:color="auto"/>
            </w:tcBorders>
          </w:tcPr>
          <w:p w14:paraId="3F071A2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3C48C89D" w14:textId="77777777" w:rsidTr="001728FA">
        <w:tc>
          <w:tcPr>
            <w:tcW w:w="12319" w:type="dxa"/>
            <w:gridSpan w:val="11"/>
          </w:tcPr>
          <w:p w14:paraId="3434AF14" w14:textId="20717969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Some important parental lines, most of these pedigrees reported by Gough, Lebsock, and Williams </w:t>
            </w:r>
            <w:r w:rsidR="00812D10">
              <w:rPr>
                <w:rFonts w:ascii="Times New Roman" w:hAnsi="Times New Roman" w:cs="Times New Roman"/>
                <w:sz w:val="24"/>
                <w:szCs w:val="24"/>
              </w:rPr>
              <w:t>‡.</w:t>
            </w:r>
          </w:p>
        </w:tc>
        <w:tc>
          <w:tcPr>
            <w:tcW w:w="5501" w:type="dxa"/>
            <w:gridSpan w:val="6"/>
          </w:tcPr>
          <w:p w14:paraId="642D635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285C589F" w14:textId="77777777" w:rsidTr="001728FA">
        <w:tc>
          <w:tcPr>
            <w:tcW w:w="1176" w:type="dxa"/>
          </w:tcPr>
          <w:p w14:paraId="4F44F7DD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08</w:t>
            </w:r>
          </w:p>
        </w:tc>
        <w:tc>
          <w:tcPr>
            <w:tcW w:w="1164" w:type="dxa"/>
            <w:gridSpan w:val="3"/>
          </w:tcPr>
          <w:p w14:paraId="23E5C86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4145FF9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ull (S)</w:t>
            </w:r>
          </w:p>
        </w:tc>
        <w:tc>
          <w:tcPr>
            <w:tcW w:w="7327" w:type="dxa"/>
          </w:tcPr>
          <w:p w14:paraId="356A49F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Heiti/Stewart//Mindum/Carleton</w:t>
            </w:r>
          </w:p>
        </w:tc>
        <w:tc>
          <w:tcPr>
            <w:tcW w:w="6623" w:type="dxa"/>
            <w:gridSpan w:val="8"/>
          </w:tcPr>
          <w:p w14:paraId="49A3B4CF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ossible Nugget sib</w:t>
            </w:r>
          </w:p>
        </w:tc>
      </w:tr>
      <w:tr w:rsidR="00996469" w:rsidRPr="00996469" w14:paraId="5A2430FB" w14:textId="77777777" w:rsidTr="001728FA">
        <w:tc>
          <w:tcPr>
            <w:tcW w:w="1176" w:type="dxa"/>
          </w:tcPr>
          <w:p w14:paraId="79C0830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ugget</w:t>
            </w:r>
          </w:p>
        </w:tc>
        <w:tc>
          <w:tcPr>
            <w:tcW w:w="1164" w:type="dxa"/>
            <w:gridSpan w:val="3"/>
          </w:tcPr>
          <w:p w14:paraId="6970B23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2372954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ull (S)</w:t>
            </w:r>
          </w:p>
        </w:tc>
        <w:tc>
          <w:tcPr>
            <w:tcW w:w="7327" w:type="dxa"/>
          </w:tcPr>
          <w:p w14:paraId="7DD53A0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Heiti/Stewart//Mindum/Carleton</w:t>
            </w:r>
          </w:p>
        </w:tc>
        <w:tc>
          <w:tcPr>
            <w:tcW w:w="6623" w:type="dxa"/>
            <w:gridSpan w:val="8"/>
          </w:tcPr>
          <w:p w14:paraId="781F0C3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ossible Ld308 sib</w:t>
            </w:r>
          </w:p>
        </w:tc>
      </w:tr>
      <w:tr w:rsidR="00996469" w:rsidRPr="00996469" w14:paraId="07AFB0E3" w14:textId="77777777" w:rsidTr="001728FA">
        <w:tc>
          <w:tcPr>
            <w:tcW w:w="1176" w:type="dxa"/>
          </w:tcPr>
          <w:p w14:paraId="39780465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57</w:t>
            </w:r>
          </w:p>
        </w:tc>
        <w:tc>
          <w:tcPr>
            <w:tcW w:w="1164" w:type="dxa"/>
            <w:gridSpan w:val="3"/>
          </w:tcPr>
          <w:p w14:paraId="4C4D7028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51D483B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ull (S)</w:t>
            </w:r>
          </w:p>
        </w:tc>
        <w:tc>
          <w:tcPr>
            <w:tcW w:w="7327" w:type="dxa"/>
          </w:tcPr>
          <w:p w14:paraId="60CE3E3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08/Nugget</w:t>
            </w:r>
          </w:p>
        </w:tc>
        <w:tc>
          <w:tcPr>
            <w:tcW w:w="6623" w:type="dxa"/>
            <w:gridSpan w:val="8"/>
          </w:tcPr>
          <w:p w14:paraId="63351D3E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ossible Sentry sib</w:t>
            </w:r>
          </w:p>
        </w:tc>
      </w:tr>
      <w:tr w:rsidR="00996469" w:rsidRPr="00996469" w14:paraId="108628A0" w14:textId="77777777" w:rsidTr="001728FA">
        <w:tc>
          <w:tcPr>
            <w:tcW w:w="1176" w:type="dxa"/>
          </w:tcPr>
          <w:p w14:paraId="7A21B46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62</w:t>
            </w:r>
          </w:p>
        </w:tc>
        <w:tc>
          <w:tcPr>
            <w:tcW w:w="1164" w:type="dxa"/>
            <w:gridSpan w:val="3"/>
          </w:tcPr>
          <w:p w14:paraId="7A11C4C0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16B5FFF3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ull (S?)</w:t>
            </w:r>
          </w:p>
        </w:tc>
        <w:tc>
          <w:tcPr>
            <w:tcW w:w="7327" w:type="dxa"/>
          </w:tcPr>
          <w:p w14:paraId="5F28CD0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edigree not reported, but it is reported in the Registrations of Ward, Rugby and Botno durum wheat that the parentage is similar to Ld357</w:t>
            </w:r>
          </w:p>
        </w:tc>
        <w:tc>
          <w:tcPr>
            <w:tcW w:w="1122" w:type="dxa"/>
            <w:gridSpan w:val="2"/>
          </w:tcPr>
          <w:p w14:paraId="3B4EE894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1" w:type="dxa"/>
            <w:gridSpan w:val="6"/>
          </w:tcPr>
          <w:p w14:paraId="5D3D377A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469" w:rsidRPr="00996469" w14:paraId="0FCB1E70" w14:textId="77777777" w:rsidTr="001C14EA">
        <w:tc>
          <w:tcPr>
            <w:tcW w:w="1176" w:type="dxa"/>
            <w:tcBorders>
              <w:bottom w:val="single" w:sz="4" w:space="0" w:color="auto"/>
            </w:tcBorders>
          </w:tcPr>
          <w:p w14:paraId="05D14BC9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79</w:t>
            </w:r>
          </w:p>
        </w:tc>
        <w:tc>
          <w:tcPr>
            <w:tcW w:w="1164" w:type="dxa"/>
            <w:gridSpan w:val="3"/>
            <w:tcBorders>
              <w:bottom w:val="single" w:sz="4" w:space="0" w:color="auto"/>
            </w:tcBorders>
          </w:tcPr>
          <w:p w14:paraId="4955005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  <w:tcBorders>
              <w:bottom w:val="single" w:sz="4" w:space="0" w:color="auto"/>
            </w:tcBorders>
          </w:tcPr>
          <w:p w14:paraId="5CFAC46C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ostulate</w:t>
            </w:r>
          </w:p>
          <w:p w14:paraId="1B4E53A1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327" w:type="dxa"/>
            <w:tcBorders>
              <w:bottom w:val="single" w:sz="4" w:space="0" w:color="auto"/>
            </w:tcBorders>
          </w:tcPr>
          <w:p w14:paraId="26EB0CA6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Not available for testing, but Khapli is a parent via Ld377, so it probably </w:t>
            </w:r>
          </w:p>
          <w:p w14:paraId="225108E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carried </w:t>
            </w:r>
            <w:bookmarkStart w:id="2" w:name="_Hlk45290725"/>
            <w:r w:rsidRPr="0099646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64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  <w:bookmarkEnd w:id="2"/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-R1 haplotype; plus, Wells and Lakota are both R1 which they could only have gotten from Ld379.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</w:tcPr>
          <w:p w14:paraId="19CE9202" w14:textId="77777777" w:rsidR="00996469" w:rsidRPr="00996469" w:rsidRDefault="00996469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1" w:type="dxa"/>
            <w:gridSpan w:val="6"/>
            <w:tcBorders>
              <w:bottom w:val="single" w:sz="4" w:space="0" w:color="auto"/>
            </w:tcBorders>
          </w:tcPr>
          <w:p w14:paraId="24C40A47" w14:textId="476A7460" w:rsidR="00996469" w:rsidRPr="00996469" w:rsidRDefault="00BC147F" w:rsidP="0099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Khapli</w:t>
            </w:r>
          </w:p>
        </w:tc>
      </w:tr>
      <w:tr w:rsidR="00BC147F" w:rsidRPr="00996469" w14:paraId="61E03FE0" w14:textId="77777777" w:rsidTr="00BC147F">
        <w:trPr>
          <w:trHeight w:val="80"/>
        </w:trPr>
        <w:tc>
          <w:tcPr>
            <w:tcW w:w="1176" w:type="dxa"/>
          </w:tcPr>
          <w:p w14:paraId="236BBD32" w14:textId="7EFEEE8E" w:rsidR="00BC147F" w:rsidRPr="00996469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393</w:t>
            </w:r>
          </w:p>
        </w:tc>
        <w:tc>
          <w:tcPr>
            <w:tcW w:w="1164" w:type="dxa"/>
            <w:gridSpan w:val="3"/>
          </w:tcPr>
          <w:p w14:paraId="7745F3D0" w14:textId="77777777" w:rsidR="00BC147F" w:rsidRPr="00996469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51A76BCC" w14:textId="7C99F6DC" w:rsidR="00BC147F" w:rsidRPr="00996469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late R1</w:t>
            </w:r>
          </w:p>
        </w:tc>
        <w:tc>
          <w:tcPr>
            <w:tcW w:w="7327" w:type="dxa"/>
          </w:tcPr>
          <w:p w14:paraId="1EDF470E" w14:textId="1DC46CE3" w:rsidR="00BC147F" w:rsidRPr="00996469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try/Ld 379//Ld 357</w:t>
            </w:r>
          </w:p>
        </w:tc>
        <w:tc>
          <w:tcPr>
            <w:tcW w:w="4823" w:type="dxa"/>
            <w:gridSpan w:val="6"/>
          </w:tcPr>
          <w:p w14:paraId="76B5A4AC" w14:textId="383924BC" w:rsidR="00BC147F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Wells/Lakota sib</w:t>
            </w:r>
          </w:p>
        </w:tc>
        <w:tc>
          <w:tcPr>
            <w:tcW w:w="1800" w:type="dxa"/>
            <w:gridSpan w:val="2"/>
          </w:tcPr>
          <w:p w14:paraId="317B4A5B" w14:textId="45AE1F77" w:rsidR="00BC147F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379</w:t>
            </w:r>
          </w:p>
        </w:tc>
      </w:tr>
      <w:tr w:rsidR="00204086" w:rsidRPr="00996469" w14:paraId="0CEBBEE2" w14:textId="77777777" w:rsidTr="00BC147F">
        <w:trPr>
          <w:trHeight w:val="80"/>
        </w:trPr>
        <w:tc>
          <w:tcPr>
            <w:tcW w:w="1176" w:type="dxa"/>
          </w:tcPr>
          <w:p w14:paraId="1F643F73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LD398</w:t>
            </w:r>
          </w:p>
        </w:tc>
        <w:tc>
          <w:tcPr>
            <w:tcW w:w="1164" w:type="dxa"/>
            <w:gridSpan w:val="3"/>
          </w:tcPr>
          <w:p w14:paraId="63E2EF53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1404271C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postulate R1</w:t>
            </w:r>
          </w:p>
        </w:tc>
        <w:tc>
          <w:tcPr>
            <w:tcW w:w="7327" w:type="dxa"/>
          </w:tcPr>
          <w:p w14:paraId="7E5D1C7C" w14:textId="65AB7BA2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Sentry/Ld 379//Ld 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23" w:type="dxa"/>
            <w:gridSpan w:val="6"/>
          </w:tcPr>
          <w:p w14:paraId="551AAD8B" w14:textId="0343212F" w:rsidR="00204086" w:rsidRPr="00996469" w:rsidRDefault="00BC147F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04086">
              <w:rPr>
                <w:rFonts w:ascii="Times New Roman" w:hAnsi="Times New Roman" w:cs="Times New Roman"/>
                <w:sz w:val="24"/>
                <w:szCs w:val="24"/>
              </w:rPr>
              <w:t>ossible Wells/Lakota sib</w:t>
            </w:r>
          </w:p>
        </w:tc>
        <w:tc>
          <w:tcPr>
            <w:tcW w:w="1800" w:type="dxa"/>
            <w:gridSpan w:val="2"/>
          </w:tcPr>
          <w:p w14:paraId="7B8087EE" w14:textId="6224820A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379</w:t>
            </w:r>
          </w:p>
        </w:tc>
      </w:tr>
      <w:tr w:rsidR="00204086" w:rsidRPr="00996469" w14:paraId="3C072034" w14:textId="77777777" w:rsidTr="001728FA">
        <w:tc>
          <w:tcPr>
            <w:tcW w:w="1176" w:type="dxa"/>
          </w:tcPr>
          <w:p w14:paraId="4B069CAC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Itr7771</w:t>
            </w:r>
          </w:p>
        </w:tc>
        <w:tc>
          <w:tcPr>
            <w:tcW w:w="1164" w:type="dxa"/>
            <w:gridSpan w:val="3"/>
          </w:tcPr>
          <w:p w14:paraId="57B551A4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6209F4A4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7327" w:type="dxa"/>
          </w:tcPr>
          <w:p w14:paraId="32FB1F48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Ethiopian origin, selection from PI 58785, CItr 7780 sib</w:t>
            </w:r>
          </w:p>
        </w:tc>
        <w:tc>
          <w:tcPr>
            <w:tcW w:w="1122" w:type="dxa"/>
            <w:gridSpan w:val="2"/>
          </w:tcPr>
          <w:p w14:paraId="66EBCF9E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1" w:type="dxa"/>
            <w:gridSpan w:val="6"/>
          </w:tcPr>
          <w:p w14:paraId="7F88BEA8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086" w:rsidRPr="00996469" w14:paraId="3ADE1304" w14:textId="77777777" w:rsidTr="001728FA">
        <w:tc>
          <w:tcPr>
            <w:tcW w:w="1176" w:type="dxa"/>
          </w:tcPr>
          <w:p w14:paraId="786B3764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Itr7777</w:t>
            </w:r>
          </w:p>
        </w:tc>
        <w:tc>
          <w:tcPr>
            <w:tcW w:w="1164" w:type="dxa"/>
            <w:gridSpan w:val="3"/>
          </w:tcPr>
          <w:p w14:paraId="4438E2A0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555AF229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327" w:type="dxa"/>
          </w:tcPr>
          <w:p w14:paraId="1D08E72A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Ethiopian origin, selection from PI 58785, CItr 7780 sib</w:t>
            </w:r>
          </w:p>
        </w:tc>
        <w:tc>
          <w:tcPr>
            <w:tcW w:w="1122" w:type="dxa"/>
            <w:gridSpan w:val="2"/>
          </w:tcPr>
          <w:p w14:paraId="7998E8AE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1" w:type="dxa"/>
            <w:gridSpan w:val="6"/>
          </w:tcPr>
          <w:p w14:paraId="7A2364C7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086" w:rsidRPr="00996469" w14:paraId="1EF555B6" w14:textId="77777777" w:rsidTr="001728FA">
        <w:tc>
          <w:tcPr>
            <w:tcW w:w="1176" w:type="dxa"/>
            <w:tcBorders>
              <w:bottom w:val="single" w:sz="18" w:space="0" w:color="auto"/>
            </w:tcBorders>
          </w:tcPr>
          <w:p w14:paraId="748C4981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CItr7780</w:t>
            </w:r>
          </w:p>
        </w:tc>
        <w:tc>
          <w:tcPr>
            <w:tcW w:w="1164" w:type="dxa"/>
            <w:gridSpan w:val="3"/>
            <w:tcBorders>
              <w:bottom w:val="single" w:sz="18" w:space="0" w:color="auto"/>
            </w:tcBorders>
          </w:tcPr>
          <w:p w14:paraId="44ECDDE3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4"/>
            <w:tcBorders>
              <w:bottom w:val="single" w:sz="18" w:space="0" w:color="auto"/>
            </w:tcBorders>
          </w:tcPr>
          <w:p w14:paraId="4E092967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Null (S)</w:t>
            </w:r>
          </w:p>
        </w:tc>
        <w:tc>
          <w:tcPr>
            <w:tcW w:w="7327" w:type="dxa"/>
            <w:tcBorders>
              <w:bottom w:val="single" w:sz="18" w:space="0" w:color="auto"/>
            </w:tcBorders>
          </w:tcPr>
          <w:p w14:paraId="50862963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469">
              <w:rPr>
                <w:rFonts w:ascii="Times New Roman" w:hAnsi="Times New Roman" w:cs="Times New Roman"/>
                <w:sz w:val="24"/>
                <w:szCs w:val="24"/>
              </w:rPr>
              <w:t>Ethiopian origin, selection from PI 58785, sib of CItr 7771 and CItr 7777, found in the pedigree of Ward, Rugby, and Botno</w:t>
            </w:r>
          </w:p>
        </w:tc>
        <w:tc>
          <w:tcPr>
            <w:tcW w:w="1122" w:type="dxa"/>
            <w:gridSpan w:val="2"/>
            <w:tcBorders>
              <w:bottom w:val="single" w:sz="18" w:space="0" w:color="auto"/>
            </w:tcBorders>
          </w:tcPr>
          <w:p w14:paraId="45EE940E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1" w:type="dxa"/>
            <w:gridSpan w:val="6"/>
            <w:tcBorders>
              <w:bottom w:val="single" w:sz="18" w:space="0" w:color="auto"/>
            </w:tcBorders>
          </w:tcPr>
          <w:p w14:paraId="6CB2B5CC" w14:textId="77777777" w:rsidR="00204086" w:rsidRPr="00996469" w:rsidRDefault="00204086" w:rsidP="0020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AABF10" w14:textId="3C4B74CE" w:rsidR="00D75A1D" w:rsidRDefault="006D594A" w:rsidP="008A4033">
      <w:pPr>
        <w:rPr>
          <w:i/>
          <w:iCs/>
        </w:rPr>
      </w:pPr>
      <w:r>
        <w:t xml:space="preserve">† Some ST464 plants have been shown to lack </w:t>
      </w:r>
      <w:r>
        <w:rPr>
          <w:i/>
          <w:iCs/>
        </w:rPr>
        <w:t>Sr13.</w:t>
      </w:r>
    </w:p>
    <w:p w14:paraId="54309E67" w14:textId="77777777" w:rsidR="00E1489A" w:rsidRDefault="00812D10" w:rsidP="00071753">
      <w:pPr>
        <w:shd w:val="clear" w:color="auto" w:fill="FFFFFF"/>
        <w:spacing w:before="120" w:line="360" w:lineRule="auto"/>
        <w:ind w:left="720" w:hanging="72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12D10">
        <w:t>‡</w:t>
      </w:r>
      <w:r w:rsidR="00071753" w:rsidRPr="00071753">
        <w:rPr>
          <w:color w:val="000000" w:themeColor="text1"/>
        </w:rPr>
        <w:t xml:space="preserve"> </w:t>
      </w:r>
      <w:r w:rsidR="00071753" w:rsidRPr="000717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ough, F. J., Lebsock, K. L., and Williams, N. D. </w:t>
      </w:r>
      <w:r w:rsidR="00071753" w:rsidRPr="00071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964). Culture 15-WL of </w:t>
      </w:r>
      <w:r w:rsidR="00071753" w:rsidRPr="000717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uccinia graminis </w:t>
      </w:r>
      <w:r w:rsidR="00071753" w:rsidRPr="00071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. sp. </w:t>
      </w:r>
      <w:r w:rsidR="00071753" w:rsidRPr="000717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itici</w:t>
      </w:r>
      <w:r w:rsidR="00071753" w:rsidRPr="0007175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virulent on </w:t>
      </w:r>
      <w:r w:rsidR="00071753" w:rsidRPr="000717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iticum</w:t>
      </w:r>
      <w:r w:rsidR="00071753" w:rsidRPr="0007175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durum ‘Lakota’ and ‘Wells’. </w:t>
      </w:r>
    </w:p>
    <w:p w14:paraId="5644827D" w14:textId="6B02ED4B" w:rsidR="00071753" w:rsidRPr="004A5B2B" w:rsidRDefault="00E1489A" w:rsidP="00071753">
      <w:pPr>
        <w:shd w:val="clear" w:color="auto" w:fill="FFFFFF"/>
        <w:spacing w:before="120" w:line="360" w:lineRule="auto"/>
        <w:ind w:left="720" w:hanging="720"/>
        <w:rPr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  </w:t>
      </w:r>
      <w:r w:rsidR="00071753" w:rsidRPr="000717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t Dis. Rep</w:t>
      </w:r>
      <w:r w:rsidR="00071753" w:rsidRPr="0007175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071753" w:rsidRPr="00D37B6F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48</w:t>
      </w:r>
      <w:r w:rsidR="00071753" w:rsidRPr="0007175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971-973.</w:t>
      </w:r>
    </w:p>
    <w:p w14:paraId="35CCDD80" w14:textId="47580460" w:rsidR="004E05E2" w:rsidRDefault="004E05E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500"/>
        <w:gridCol w:w="1438"/>
        <w:gridCol w:w="2340"/>
        <w:gridCol w:w="2695"/>
      </w:tblGrid>
      <w:tr w:rsidR="004E05E2" w14:paraId="2A4538F5" w14:textId="77777777" w:rsidTr="004E05E2">
        <w:tc>
          <w:tcPr>
            <w:tcW w:w="9350" w:type="dxa"/>
            <w:gridSpan w:val="5"/>
            <w:tcBorders>
              <w:bottom w:val="single" w:sz="18" w:space="0" w:color="auto"/>
            </w:tcBorders>
          </w:tcPr>
          <w:p w14:paraId="6B72B2E0" w14:textId="3E047115" w:rsidR="004E05E2" w:rsidRPr="006B03D5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able S15.  Avirulence/virulence formula for </w:t>
            </w:r>
            <w:r w:rsidRPr="00A05261">
              <w:rPr>
                <w:rFonts w:ascii="Times New Roman" w:hAnsi="Times New Roman" w:cs="Times New Roman"/>
                <w:i/>
              </w:rPr>
              <w:t>P. graminis</w:t>
            </w:r>
            <w:r w:rsidRPr="004A03F8">
              <w:rPr>
                <w:rFonts w:ascii="Times New Roman" w:hAnsi="Times New Roman" w:cs="Times New Roman"/>
              </w:rPr>
              <w:t xml:space="preserve"> f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03F8">
              <w:rPr>
                <w:rFonts w:ascii="Times New Roman" w:hAnsi="Times New Roman" w:cs="Times New Roman"/>
              </w:rPr>
              <w:t xml:space="preserve">sp. </w:t>
            </w:r>
            <w:r w:rsidRPr="00A05261">
              <w:rPr>
                <w:rFonts w:ascii="Times New Roman" w:hAnsi="Times New Roman" w:cs="Times New Roman"/>
                <w:i/>
              </w:rPr>
              <w:t>tritici</w:t>
            </w:r>
            <w:r>
              <w:rPr>
                <w:rFonts w:ascii="Times New Roman" w:hAnsi="Times New Roman" w:cs="Times New Roman"/>
              </w:rPr>
              <w:t xml:space="preserve"> races used </w:t>
            </w:r>
            <w:r w:rsidR="003F3D8C">
              <w:rPr>
                <w:rFonts w:ascii="Times New Roman" w:hAnsi="Times New Roman" w:cs="Times New Roman"/>
              </w:rPr>
              <w:t xml:space="preserve">or mentioned </w:t>
            </w:r>
            <w:r>
              <w:rPr>
                <w:rFonts w:ascii="Times New Roman" w:hAnsi="Times New Roman" w:cs="Times New Roman"/>
              </w:rPr>
              <w:t>in this study.</w:t>
            </w:r>
          </w:p>
        </w:tc>
      </w:tr>
      <w:tr w:rsidR="004E05E2" w14:paraId="69DC183C" w14:textId="77777777" w:rsidTr="004E05E2">
        <w:tc>
          <w:tcPr>
            <w:tcW w:w="137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CA6D2F7" w14:textId="77777777" w:rsidR="004E05E2" w:rsidRPr="003E6B6C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gt</w:t>
            </w:r>
            <w:r>
              <w:rPr>
                <w:rFonts w:ascii="Times New Roman" w:hAnsi="Times New Roman" w:cs="Times New Roman"/>
              </w:rPr>
              <w:t>-code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6F81DE7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</w:p>
          <w:p w14:paraId="57A00E65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143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2550C9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3D1A74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irulent</w:t>
            </w:r>
          </w:p>
        </w:tc>
        <w:tc>
          <w:tcPr>
            <w:tcW w:w="269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D0BD44C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lent</w:t>
            </w:r>
          </w:p>
        </w:tc>
      </w:tr>
      <w:tr w:rsidR="004E05E2" w14:paraId="2DAD0787" w14:textId="77777777" w:rsidTr="004E05E2">
        <w:tc>
          <w:tcPr>
            <w:tcW w:w="1377" w:type="dxa"/>
            <w:tcBorders>
              <w:top w:val="single" w:sz="18" w:space="0" w:color="auto"/>
            </w:tcBorders>
          </w:tcPr>
          <w:p w14:paraId="3B9AB194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BLB</w:t>
            </w:r>
          </w:p>
        </w:tc>
        <w:tc>
          <w:tcPr>
            <w:tcW w:w="1500" w:type="dxa"/>
            <w:tcBorders>
              <w:top w:val="single" w:sz="18" w:space="0" w:color="auto"/>
            </w:tcBorders>
          </w:tcPr>
          <w:p w14:paraId="389B574E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SS-2</w:t>
            </w:r>
          </w:p>
        </w:tc>
        <w:tc>
          <w:tcPr>
            <w:tcW w:w="1438" w:type="dxa"/>
            <w:tcBorders>
              <w:top w:val="single" w:sz="18" w:space="0" w:color="auto"/>
            </w:tcBorders>
          </w:tcPr>
          <w:p w14:paraId="3A710B53" w14:textId="77777777" w:rsidR="004E05E2" w:rsidRPr="006D7307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1DCC4DA4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6, 7b, 8a, 9b, 9d, 9e, 9g, 10, 11, 17, 21, 24, 30, 31, 36, 38, McN, Tmp</w:t>
            </w:r>
          </w:p>
        </w:tc>
        <w:tc>
          <w:tcPr>
            <w:tcW w:w="2695" w:type="dxa"/>
            <w:tcBorders>
              <w:top w:val="single" w:sz="18" w:space="0" w:color="auto"/>
            </w:tcBorders>
          </w:tcPr>
          <w:p w14:paraId="41CB41E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5, 9a</w:t>
            </w:r>
          </w:p>
        </w:tc>
      </w:tr>
      <w:tr w:rsidR="004E05E2" w14:paraId="11E8A3A3" w14:textId="77777777" w:rsidTr="004E05E2">
        <w:tc>
          <w:tcPr>
            <w:tcW w:w="1377" w:type="dxa"/>
          </w:tcPr>
          <w:p w14:paraId="62068521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HJC</w:t>
            </w:r>
          </w:p>
        </w:tc>
        <w:tc>
          <w:tcPr>
            <w:tcW w:w="1500" w:type="dxa"/>
          </w:tcPr>
          <w:p w14:paraId="2F2E40F2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9M</w:t>
            </w:r>
          </w:p>
        </w:tc>
        <w:tc>
          <w:tcPr>
            <w:tcW w:w="1438" w:type="dxa"/>
          </w:tcPr>
          <w:p w14:paraId="1C7E445B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331112A1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9a, 9e, 11, 24, 30, 31, 36, 38, Tmp</w:t>
            </w:r>
          </w:p>
        </w:tc>
        <w:tc>
          <w:tcPr>
            <w:tcW w:w="2695" w:type="dxa"/>
          </w:tcPr>
          <w:p w14:paraId="31046D7A" w14:textId="77777777" w:rsidR="004E05E2" w:rsidRPr="007C57CD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7C57CD">
              <w:rPr>
                <w:rFonts w:ascii="Times New Roman" w:hAnsi="Times New Roman" w:cs="Times New Roman"/>
                <w:i/>
              </w:rPr>
              <w:t>Sr6, 7b, 8a, 9b, 9d, 9g, 10, 17, 21, McN</w:t>
            </w:r>
          </w:p>
        </w:tc>
      </w:tr>
      <w:tr w:rsidR="004E05E2" w14:paraId="7477EEBF" w14:textId="77777777" w:rsidTr="004E05E2">
        <w:tc>
          <w:tcPr>
            <w:tcW w:w="1377" w:type="dxa"/>
          </w:tcPr>
          <w:p w14:paraId="24DA4E2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HJC</w:t>
            </w:r>
          </w:p>
        </w:tc>
        <w:tc>
          <w:tcPr>
            <w:tcW w:w="1500" w:type="dxa"/>
          </w:tcPr>
          <w:p w14:paraId="65F5E365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4NW</w:t>
            </w:r>
          </w:p>
        </w:tc>
        <w:tc>
          <w:tcPr>
            <w:tcW w:w="1438" w:type="dxa"/>
          </w:tcPr>
          <w:p w14:paraId="25218BBC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12FA704F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5, 6, 9a, 9e, 10, 24, 30, 31, 36, 38, Tmp</w:t>
            </w:r>
          </w:p>
        </w:tc>
        <w:tc>
          <w:tcPr>
            <w:tcW w:w="2695" w:type="dxa"/>
          </w:tcPr>
          <w:p w14:paraId="2CB34557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7b, 8a, 9b, 9d, 9g, 11, 17, 21, McN</w:t>
            </w:r>
          </w:p>
        </w:tc>
      </w:tr>
      <w:tr w:rsidR="004E05E2" w14:paraId="5C792A60" w14:textId="77777777" w:rsidTr="004E05E2">
        <w:tc>
          <w:tcPr>
            <w:tcW w:w="1377" w:type="dxa"/>
          </w:tcPr>
          <w:p w14:paraId="380F14EA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LGC</w:t>
            </w:r>
          </w:p>
        </w:tc>
        <w:tc>
          <w:tcPr>
            <w:tcW w:w="1500" w:type="dxa"/>
          </w:tcPr>
          <w:p w14:paraId="35A234D8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438" w:type="dxa"/>
          </w:tcPr>
          <w:p w14:paraId="2AD20229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55A9A181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9a, 9b, 9e, 10, 17, 24, 30, 31, 38, Tmp</w:t>
            </w:r>
          </w:p>
        </w:tc>
        <w:tc>
          <w:tcPr>
            <w:tcW w:w="2695" w:type="dxa"/>
          </w:tcPr>
          <w:p w14:paraId="67A5BE0F" w14:textId="77777777" w:rsidR="004E05E2" w:rsidRPr="008C249D" w:rsidRDefault="004E05E2" w:rsidP="004E05E2">
            <w:pPr>
              <w:rPr>
                <w:i/>
              </w:rPr>
            </w:pPr>
            <w:r w:rsidRPr="000448CD">
              <w:rPr>
                <w:rFonts w:ascii="Times New Roman" w:hAnsi="Times New Roman" w:cs="Times New Roman"/>
                <w:i/>
              </w:rPr>
              <w:t>Sr7b, 8a, 9d, 9g, 11, 21, 36, McN</w:t>
            </w:r>
          </w:p>
        </w:tc>
      </w:tr>
      <w:tr w:rsidR="004E05E2" w14:paraId="7E872D33" w14:textId="77777777" w:rsidTr="004E05E2">
        <w:tc>
          <w:tcPr>
            <w:tcW w:w="1377" w:type="dxa"/>
          </w:tcPr>
          <w:p w14:paraId="2F5B986A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CMNC</w:t>
            </w:r>
          </w:p>
        </w:tc>
        <w:tc>
          <w:tcPr>
            <w:tcW w:w="1500" w:type="dxa"/>
          </w:tcPr>
          <w:p w14:paraId="67F2F7CB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21</w:t>
            </w:r>
          </w:p>
        </w:tc>
        <w:tc>
          <w:tcPr>
            <w:tcW w:w="1438" w:type="dxa"/>
          </w:tcPr>
          <w:p w14:paraId="6F19060D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2E0A22BA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b, 9d, 11, 24, 30, 31, 38, Tmp</w:t>
            </w:r>
          </w:p>
        </w:tc>
        <w:tc>
          <w:tcPr>
            <w:tcW w:w="2695" w:type="dxa"/>
          </w:tcPr>
          <w:p w14:paraId="55E2F2BD" w14:textId="77777777" w:rsidR="004E05E2" w:rsidRPr="008C249D" w:rsidRDefault="004E05E2" w:rsidP="004E05E2">
            <w:pPr>
              <w:rPr>
                <w:i/>
              </w:rPr>
            </w:pPr>
            <w:r>
              <w:rPr>
                <w:rFonts w:ascii="Times New Roman" w:hAnsi="Times New Roman" w:cs="Times New Roman"/>
                <w:i/>
              </w:rPr>
              <w:t>Sr9a, 9e, 9g, 10, 17, 21, 36, McN</w:t>
            </w:r>
          </w:p>
        </w:tc>
      </w:tr>
      <w:tr w:rsidR="004E05E2" w14:paraId="2DFC80EB" w14:textId="77777777" w:rsidTr="004E05E2">
        <w:tc>
          <w:tcPr>
            <w:tcW w:w="1377" w:type="dxa"/>
          </w:tcPr>
          <w:p w14:paraId="22DDF6F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CQC</w:t>
            </w:r>
          </w:p>
        </w:tc>
        <w:tc>
          <w:tcPr>
            <w:tcW w:w="1500" w:type="dxa"/>
          </w:tcPr>
          <w:p w14:paraId="38590C52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ETH03-1</w:t>
            </w:r>
          </w:p>
        </w:tc>
        <w:tc>
          <w:tcPr>
            <w:tcW w:w="1438" w:type="dxa"/>
          </w:tcPr>
          <w:p w14:paraId="4B3A7969" w14:textId="77777777" w:rsidR="004E05E2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thiopia</w:t>
            </w:r>
          </w:p>
        </w:tc>
        <w:tc>
          <w:tcPr>
            <w:tcW w:w="2340" w:type="dxa"/>
          </w:tcPr>
          <w:p w14:paraId="1D507FE6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7b, 8a, 9b, 10, 24, 30, 31, 36, 38, Tmp</w:t>
            </w:r>
          </w:p>
        </w:tc>
        <w:tc>
          <w:tcPr>
            <w:tcW w:w="2695" w:type="dxa"/>
          </w:tcPr>
          <w:p w14:paraId="34474A5C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6, 9a, 9d, 9e, 9g, 11, 17 21, McN</w:t>
            </w:r>
          </w:p>
        </w:tc>
      </w:tr>
      <w:tr w:rsidR="004E05E2" w14:paraId="12DDF2D5" w14:textId="77777777" w:rsidTr="004E05E2">
        <w:tc>
          <w:tcPr>
            <w:tcW w:w="1377" w:type="dxa"/>
          </w:tcPr>
          <w:p w14:paraId="4AEA7483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CJC</w:t>
            </w:r>
          </w:p>
        </w:tc>
        <w:tc>
          <w:tcPr>
            <w:tcW w:w="1500" w:type="dxa"/>
          </w:tcPr>
          <w:p w14:paraId="1F84A7D3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9e</w:t>
            </w:r>
          </w:p>
        </w:tc>
        <w:tc>
          <w:tcPr>
            <w:tcW w:w="1438" w:type="dxa"/>
          </w:tcPr>
          <w:p w14:paraId="3F270226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568A43FF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8a, 9a, 9b, 11, 24, 30, 31, 36, 38, Tmp</w:t>
            </w:r>
          </w:p>
        </w:tc>
        <w:tc>
          <w:tcPr>
            <w:tcW w:w="2695" w:type="dxa"/>
          </w:tcPr>
          <w:p w14:paraId="115F5F76" w14:textId="77777777" w:rsidR="004E05E2" w:rsidRPr="008C249D" w:rsidRDefault="004E05E2" w:rsidP="004E05E2">
            <w:pPr>
              <w:rPr>
                <w:i/>
              </w:rPr>
            </w:pPr>
            <w:r>
              <w:rPr>
                <w:rFonts w:ascii="Times New Roman" w:hAnsi="Times New Roman" w:cs="Times New Roman"/>
                <w:i/>
              </w:rPr>
              <w:t>Sr7b, 9d, 9e, 9g, 10, 17, 21, McN</w:t>
            </w:r>
          </w:p>
        </w:tc>
      </w:tr>
      <w:tr w:rsidR="004E05E2" w14:paraId="1F2509A5" w14:textId="77777777" w:rsidTr="004E05E2">
        <w:tc>
          <w:tcPr>
            <w:tcW w:w="1377" w:type="dxa"/>
          </w:tcPr>
          <w:p w14:paraId="67B99B5C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CFC</w:t>
            </w:r>
          </w:p>
        </w:tc>
        <w:tc>
          <w:tcPr>
            <w:tcW w:w="1500" w:type="dxa"/>
          </w:tcPr>
          <w:p w14:paraId="568A0B49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5</w:t>
            </w:r>
          </w:p>
        </w:tc>
        <w:tc>
          <w:tcPr>
            <w:tcW w:w="1438" w:type="dxa"/>
          </w:tcPr>
          <w:p w14:paraId="08DFDAD2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0EDA61F7" w14:textId="77777777" w:rsidR="004E05E2" w:rsidRPr="008C249D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6, 8a, 9a, 9b, 9d, 9e, 11, 21,24, 30, 31, 36, 38</w:t>
            </w:r>
          </w:p>
        </w:tc>
        <w:tc>
          <w:tcPr>
            <w:tcW w:w="2695" w:type="dxa"/>
          </w:tcPr>
          <w:p w14:paraId="6AECF2A1" w14:textId="77777777" w:rsidR="004E05E2" w:rsidRPr="008C249D" w:rsidRDefault="004E05E2" w:rsidP="004E05E2">
            <w:pPr>
              <w:rPr>
                <w:i/>
              </w:rPr>
            </w:pPr>
            <w:r w:rsidRPr="008C249D">
              <w:rPr>
                <w:i/>
              </w:rPr>
              <w:t>Sr5, 7b, 9g, 10, 17, McN, Tmp</w:t>
            </w:r>
          </w:p>
        </w:tc>
      </w:tr>
      <w:tr w:rsidR="004E05E2" w14:paraId="7659A446" w14:textId="77777777" w:rsidTr="004E05E2">
        <w:tc>
          <w:tcPr>
            <w:tcW w:w="1377" w:type="dxa"/>
          </w:tcPr>
          <w:p w14:paraId="6AEFBBDB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QFCSC</w:t>
            </w:r>
          </w:p>
        </w:tc>
        <w:tc>
          <w:tcPr>
            <w:tcW w:w="1500" w:type="dxa"/>
          </w:tcPr>
          <w:p w14:paraId="0A06B440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370C</w:t>
            </w:r>
          </w:p>
        </w:tc>
        <w:tc>
          <w:tcPr>
            <w:tcW w:w="1438" w:type="dxa"/>
          </w:tcPr>
          <w:p w14:paraId="3E3DC01C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61FFC93D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6, 7b, 9b, 9e, 11, 24, 30, 31, 36, 38, Tmp</w:t>
            </w:r>
          </w:p>
        </w:tc>
        <w:tc>
          <w:tcPr>
            <w:tcW w:w="2695" w:type="dxa"/>
          </w:tcPr>
          <w:p w14:paraId="2CD8058C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5, 8a, 9a, 9d, 9g, 10, 17, 21, McN</w:t>
            </w:r>
          </w:p>
        </w:tc>
      </w:tr>
      <w:tr w:rsidR="004E05E2" w14:paraId="2F4B3B29" w14:textId="77777777" w:rsidTr="004E05E2">
        <w:tc>
          <w:tcPr>
            <w:tcW w:w="1377" w:type="dxa"/>
          </w:tcPr>
          <w:p w14:paraId="67FFF827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QTHJC</w:t>
            </w:r>
          </w:p>
        </w:tc>
        <w:tc>
          <w:tcPr>
            <w:tcW w:w="1500" w:type="dxa"/>
          </w:tcPr>
          <w:p w14:paraId="61DFF191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A-1 (151QSH)</w:t>
            </w:r>
          </w:p>
        </w:tc>
        <w:tc>
          <w:tcPr>
            <w:tcW w:w="1438" w:type="dxa"/>
          </w:tcPr>
          <w:p w14:paraId="67433C1D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196608B8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7b, 9a, 9e,24, 30, 31, 36, 38, Tmp</w:t>
            </w:r>
          </w:p>
        </w:tc>
        <w:tc>
          <w:tcPr>
            <w:tcW w:w="2695" w:type="dxa"/>
          </w:tcPr>
          <w:p w14:paraId="7A6928B2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5, 6, 8a, 9b, 9d, 9g, 10, 11, 17, 21, McN</w:t>
            </w:r>
          </w:p>
        </w:tc>
      </w:tr>
      <w:tr w:rsidR="004E05E2" w14:paraId="648A0318" w14:textId="77777777" w:rsidTr="004E05E2">
        <w:tc>
          <w:tcPr>
            <w:tcW w:w="1377" w:type="dxa"/>
          </w:tcPr>
          <w:p w14:paraId="74296F87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QTHJC</w:t>
            </w:r>
          </w:p>
        </w:tc>
        <w:tc>
          <w:tcPr>
            <w:tcW w:w="1500" w:type="dxa"/>
          </w:tcPr>
          <w:p w14:paraId="74A893DD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64E(1)</w:t>
            </w:r>
          </w:p>
        </w:tc>
        <w:tc>
          <w:tcPr>
            <w:tcW w:w="1438" w:type="dxa"/>
          </w:tcPr>
          <w:p w14:paraId="023D6F03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09D884F5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7b, 9a, 9e,24, 30, 31, 36, 38, Tmp</w:t>
            </w:r>
          </w:p>
        </w:tc>
        <w:tc>
          <w:tcPr>
            <w:tcW w:w="2695" w:type="dxa"/>
          </w:tcPr>
          <w:p w14:paraId="52716DB1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5, 6, 8a, 9b, 9d, 9g, 10, 11, 17, 21, McN</w:t>
            </w:r>
          </w:p>
        </w:tc>
      </w:tr>
      <w:tr w:rsidR="004E05E2" w14:paraId="4CF2EA16" w14:textId="77777777" w:rsidTr="004E05E2">
        <w:tc>
          <w:tcPr>
            <w:tcW w:w="1377" w:type="dxa"/>
          </w:tcPr>
          <w:p w14:paraId="1DA59E8A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QCCJC</w:t>
            </w:r>
          </w:p>
        </w:tc>
        <w:tc>
          <w:tcPr>
            <w:tcW w:w="1500" w:type="dxa"/>
          </w:tcPr>
          <w:p w14:paraId="75BFE068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QCC-2</w:t>
            </w:r>
          </w:p>
        </w:tc>
        <w:tc>
          <w:tcPr>
            <w:tcW w:w="1438" w:type="dxa"/>
          </w:tcPr>
          <w:p w14:paraId="5D10F289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6E355C3D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6, 7b, 8a, 9a, 9b, 9e, 11, 24, 30, 31, 36, 38, Tmp</w:t>
            </w:r>
          </w:p>
        </w:tc>
        <w:tc>
          <w:tcPr>
            <w:tcW w:w="2695" w:type="dxa"/>
          </w:tcPr>
          <w:p w14:paraId="102094A3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9d, 9g, 10, 17, 21, McN</w:t>
            </w:r>
          </w:p>
        </w:tc>
      </w:tr>
      <w:tr w:rsidR="004E05E2" w14:paraId="032638A8" w14:textId="77777777" w:rsidTr="004E05E2">
        <w:tc>
          <w:tcPr>
            <w:tcW w:w="1377" w:type="dxa"/>
          </w:tcPr>
          <w:p w14:paraId="1E0B22AA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RCCDC</w:t>
            </w:r>
          </w:p>
        </w:tc>
        <w:tc>
          <w:tcPr>
            <w:tcW w:w="1500" w:type="dxa"/>
          </w:tcPr>
          <w:p w14:paraId="2C3D90FA" w14:textId="77777777" w:rsidR="004E05E2" w:rsidRPr="00061427" w:rsidRDefault="004E05E2" w:rsidP="004E05E2">
            <w:pPr>
              <w:rPr>
                <w:rFonts w:ascii="Times New Roman" w:hAnsi="Times New Roman" w:cs="Times New Roman"/>
              </w:rPr>
            </w:pPr>
            <w:r w:rsidRPr="00061427">
              <w:rPr>
                <w:rFonts w:ascii="Times New Roman" w:hAnsi="Times New Roman" w:cs="Times New Roman"/>
              </w:rPr>
              <w:t>WM-1</w:t>
            </w:r>
          </w:p>
        </w:tc>
        <w:tc>
          <w:tcPr>
            <w:tcW w:w="1438" w:type="dxa"/>
          </w:tcPr>
          <w:p w14:paraId="50EF89A8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1080CCC6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6, 8a, 9a, 9b, 9d, 9e, 11, 24, 30, 31, 36, 38, Tmp</w:t>
            </w:r>
          </w:p>
        </w:tc>
        <w:tc>
          <w:tcPr>
            <w:tcW w:w="2695" w:type="dxa"/>
          </w:tcPr>
          <w:p w14:paraId="383C7A22" w14:textId="77777777" w:rsidR="004E05E2" w:rsidRPr="0006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061427">
              <w:rPr>
                <w:rFonts w:ascii="Times New Roman" w:hAnsi="Times New Roman" w:cs="Times New Roman"/>
                <w:i/>
              </w:rPr>
              <w:t>Sr5, 7b, 9g, 10, 17, 21, McN</w:t>
            </w:r>
          </w:p>
        </w:tc>
      </w:tr>
      <w:tr w:rsidR="004E05E2" w14:paraId="7575177E" w14:textId="77777777" w:rsidTr="004E05E2">
        <w:tc>
          <w:tcPr>
            <w:tcW w:w="1377" w:type="dxa"/>
          </w:tcPr>
          <w:p w14:paraId="6C583163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CNC</w:t>
            </w:r>
          </w:p>
        </w:tc>
        <w:tc>
          <w:tcPr>
            <w:tcW w:w="1500" w:type="dxa"/>
          </w:tcPr>
          <w:p w14:paraId="0E6B9131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55A</w:t>
            </w:r>
          </w:p>
        </w:tc>
        <w:tc>
          <w:tcPr>
            <w:tcW w:w="1438" w:type="dxa"/>
          </w:tcPr>
          <w:p w14:paraId="4FADB055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55529B2C" w14:textId="77777777" w:rsidR="004E05E2" w:rsidRPr="0098142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6, 8a, 9b, 9d, 9e, 11, 24, 30, 31, 36, 38, Tmp</w:t>
            </w:r>
          </w:p>
        </w:tc>
        <w:tc>
          <w:tcPr>
            <w:tcW w:w="2695" w:type="dxa"/>
          </w:tcPr>
          <w:p w14:paraId="5D17CF35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5, 7b, 9a, 9g, 10, 17, 21, McN</w:t>
            </w:r>
          </w:p>
        </w:tc>
      </w:tr>
      <w:tr w:rsidR="004E05E2" w14:paraId="5A043046" w14:textId="77777777" w:rsidTr="004E05E2">
        <w:tc>
          <w:tcPr>
            <w:tcW w:w="1377" w:type="dxa"/>
          </w:tcPr>
          <w:p w14:paraId="2813248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MJC</w:t>
            </w:r>
          </w:p>
        </w:tc>
        <w:tc>
          <w:tcPr>
            <w:tcW w:w="1500" w:type="dxa"/>
          </w:tcPr>
          <w:p w14:paraId="016DFEBB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11c</w:t>
            </w:r>
          </w:p>
        </w:tc>
        <w:tc>
          <w:tcPr>
            <w:tcW w:w="1438" w:type="dxa"/>
          </w:tcPr>
          <w:p w14:paraId="73D206AD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5B570446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6, 8a, 9a, 9b, 9e, 11, 24, 30, 31, 38, Tmp</w:t>
            </w:r>
          </w:p>
        </w:tc>
        <w:tc>
          <w:tcPr>
            <w:tcW w:w="2695" w:type="dxa"/>
          </w:tcPr>
          <w:p w14:paraId="344BC653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5, 7b, 9d, 9g, 10, 17, 21, 36, McN</w:t>
            </w:r>
          </w:p>
        </w:tc>
      </w:tr>
      <w:tr w:rsidR="004E05E2" w14:paraId="52369A96" w14:textId="77777777" w:rsidTr="004E05E2">
        <w:tc>
          <w:tcPr>
            <w:tcW w:w="1377" w:type="dxa"/>
          </w:tcPr>
          <w:p w14:paraId="6DBCCA43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FSC</w:t>
            </w:r>
          </w:p>
        </w:tc>
        <w:tc>
          <w:tcPr>
            <w:tcW w:w="1500" w:type="dxa"/>
          </w:tcPr>
          <w:p w14:paraId="7EA86E90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2</w:t>
            </w:r>
          </w:p>
        </w:tc>
        <w:tc>
          <w:tcPr>
            <w:tcW w:w="1438" w:type="dxa"/>
          </w:tcPr>
          <w:p w14:paraId="1EA67ED4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</w:tcPr>
          <w:p w14:paraId="745C4FDF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8a, 9b, 9e, 11, 24, 31, 36, 38, Tmp</w:t>
            </w:r>
          </w:p>
        </w:tc>
        <w:tc>
          <w:tcPr>
            <w:tcW w:w="2695" w:type="dxa"/>
          </w:tcPr>
          <w:p w14:paraId="14711B72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9a, 9d, 9g, 10, 17, 21, 30, McN</w:t>
            </w:r>
          </w:p>
        </w:tc>
      </w:tr>
      <w:tr w:rsidR="004E05E2" w14:paraId="76F30304" w14:textId="77777777" w:rsidTr="004E05E2">
        <w:tc>
          <w:tcPr>
            <w:tcW w:w="1377" w:type="dxa"/>
            <w:shd w:val="clear" w:color="auto" w:fill="auto"/>
          </w:tcPr>
          <w:p w14:paraId="13D552D9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QQC</w:t>
            </w:r>
          </w:p>
        </w:tc>
        <w:tc>
          <w:tcPr>
            <w:tcW w:w="1500" w:type="dxa"/>
            <w:shd w:val="clear" w:color="auto" w:fill="auto"/>
          </w:tcPr>
          <w:p w14:paraId="79D806F3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QQ</w:t>
            </w:r>
          </w:p>
        </w:tc>
        <w:tc>
          <w:tcPr>
            <w:tcW w:w="1438" w:type="dxa"/>
          </w:tcPr>
          <w:p w14:paraId="6F8F9A5A" w14:textId="77777777" w:rsidR="004E05E2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USA-MN</w:t>
            </w:r>
          </w:p>
        </w:tc>
        <w:tc>
          <w:tcPr>
            <w:tcW w:w="2340" w:type="dxa"/>
            <w:shd w:val="clear" w:color="auto" w:fill="auto"/>
          </w:tcPr>
          <w:p w14:paraId="7321551F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 xml:space="preserve">Sr9e, 10, </w:t>
            </w:r>
            <w:r>
              <w:rPr>
                <w:rFonts w:ascii="Times New Roman" w:hAnsi="Times New Roman" w:cs="Times New Roman"/>
                <w:i/>
              </w:rPr>
              <w:t xml:space="preserve">11, </w:t>
            </w:r>
            <w:r w:rsidRPr="00264867">
              <w:rPr>
                <w:rFonts w:ascii="Times New Roman" w:hAnsi="Times New Roman" w:cs="Times New Roman"/>
                <w:i/>
              </w:rPr>
              <w:t>17, 24, 30, 31, 38, Tmp</w:t>
            </w:r>
          </w:p>
        </w:tc>
        <w:tc>
          <w:tcPr>
            <w:tcW w:w="2695" w:type="dxa"/>
            <w:shd w:val="clear" w:color="auto" w:fill="auto"/>
          </w:tcPr>
          <w:p w14:paraId="60CB6BCA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>Sr5, 6, 7b, 8a, 9a, 9b, 9d, 9g, 21, 36, McN</w:t>
            </w:r>
          </w:p>
        </w:tc>
      </w:tr>
      <w:tr w:rsidR="004E05E2" w14:paraId="66B7B837" w14:textId="77777777" w:rsidTr="004E05E2">
        <w:tc>
          <w:tcPr>
            <w:tcW w:w="1377" w:type="dxa"/>
            <w:shd w:val="clear" w:color="auto" w:fill="auto"/>
          </w:tcPr>
          <w:p w14:paraId="63C79A1A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RTQQC</w:t>
            </w:r>
          </w:p>
        </w:tc>
        <w:tc>
          <w:tcPr>
            <w:tcW w:w="1500" w:type="dxa"/>
            <w:shd w:val="clear" w:color="auto" w:fill="auto"/>
          </w:tcPr>
          <w:p w14:paraId="7B6FB5C7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438" w:type="dxa"/>
          </w:tcPr>
          <w:p w14:paraId="079D8770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416175C8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>Sr9e, 10, 17, 24, 30, 31, 38, Tmp</w:t>
            </w:r>
          </w:p>
        </w:tc>
        <w:tc>
          <w:tcPr>
            <w:tcW w:w="2695" w:type="dxa"/>
            <w:shd w:val="clear" w:color="auto" w:fill="auto"/>
          </w:tcPr>
          <w:p w14:paraId="52F045EF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 xml:space="preserve">Sr5, 6, 7b, 8a, 9a, 9b, 9d, 9g, 11, 21, 36, McN </w:t>
            </w:r>
          </w:p>
        </w:tc>
      </w:tr>
      <w:tr w:rsidR="004E05E2" w14:paraId="55D8D4B0" w14:textId="77777777" w:rsidTr="004E05E2">
        <w:tc>
          <w:tcPr>
            <w:tcW w:w="1377" w:type="dxa"/>
            <w:shd w:val="clear" w:color="auto" w:fill="auto"/>
          </w:tcPr>
          <w:p w14:paraId="31230061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CCJC</w:t>
            </w:r>
          </w:p>
        </w:tc>
        <w:tc>
          <w:tcPr>
            <w:tcW w:w="1500" w:type="dxa"/>
            <w:shd w:val="clear" w:color="auto" w:fill="auto"/>
          </w:tcPr>
          <w:p w14:paraId="26D26062" w14:textId="77777777" w:rsidR="004E05E2" w:rsidRPr="00264867" w:rsidDel="001F72CD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or41-21</w:t>
            </w:r>
          </w:p>
        </w:tc>
        <w:tc>
          <w:tcPr>
            <w:tcW w:w="1438" w:type="dxa"/>
          </w:tcPr>
          <w:p w14:paraId="6FC84C97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722F3783" w14:textId="77777777" w:rsidR="004E05E2" w:rsidRPr="00264867" w:rsidDel="001F72CD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  <w:i/>
              </w:rPr>
              <w:t>Sr6, 8a, 9a, 9b, 11, 24, 30, 31, 36, 38, Tmp</w:t>
            </w:r>
          </w:p>
        </w:tc>
        <w:tc>
          <w:tcPr>
            <w:tcW w:w="2695" w:type="dxa"/>
            <w:shd w:val="clear" w:color="auto" w:fill="auto"/>
          </w:tcPr>
          <w:p w14:paraId="187183C5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>Sr5, 7b, 9d, 9e, 9g, 10, 17, 21, McN</w:t>
            </w:r>
          </w:p>
        </w:tc>
      </w:tr>
      <w:tr w:rsidR="004E05E2" w14:paraId="51588CFD" w14:textId="77777777" w:rsidTr="004E05E2">
        <w:tc>
          <w:tcPr>
            <w:tcW w:w="1377" w:type="dxa"/>
            <w:shd w:val="clear" w:color="auto" w:fill="auto"/>
          </w:tcPr>
          <w:p w14:paraId="7A643FA6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CMJC</w:t>
            </w:r>
          </w:p>
        </w:tc>
        <w:tc>
          <w:tcPr>
            <w:tcW w:w="1500" w:type="dxa"/>
            <w:shd w:val="clear" w:color="auto" w:fill="auto"/>
          </w:tcPr>
          <w:p w14:paraId="72EAA9BB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A-21</w:t>
            </w:r>
          </w:p>
        </w:tc>
        <w:tc>
          <w:tcPr>
            <w:tcW w:w="1438" w:type="dxa"/>
          </w:tcPr>
          <w:p w14:paraId="2F7E5076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1BE19D81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  <w:i/>
              </w:rPr>
              <w:t>Sr6, 8a, 9a, 9b, 11, 24, 30, 31, 38, Tmp</w:t>
            </w:r>
          </w:p>
        </w:tc>
        <w:tc>
          <w:tcPr>
            <w:tcW w:w="2695" w:type="dxa"/>
            <w:shd w:val="clear" w:color="auto" w:fill="auto"/>
          </w:tcPr>
          <w:p w14:paraId="39642126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>Sr5, 7b, 9d, 9e, 9g, 10, 17, 21, 36, McN</w:t>
            </w:r>
          </w:p>
        </w:tc>
      </w:tr>
      <w:tr w:rsidR="004E05E2" w14:paraId="68EAF951" w14:textId="77777777" w:rsidTr="004E05E2">
        <w:tc>
          <w:tcPr>
            <w:tcW w:w="1377" w:type="dxa"/>
            <w:shd w:val="clear" w:color="auto" w:fill="auto"/>
          </w:tcPr>
          <w:p w14:paraId="4D25AC1D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HTSC</w:t>
            </w:r>
          </w:p>
        </w:tc>
        <w:tc>
          <w:tcPr>
            <w:tcW w:w="1500" w:type="dxa"/>
            <w:shd w:val="clear" w:color="auto" w:fill="auto"/>
          </w:tcPr>
          <w:p w14:paraId="3948A515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A-12</w:t>
            </w:r>
          </w:p>
        </w:tc>
        <w:tc>
          <w:tcPr>
            <w:tcW w:w="1438" w:type="dxa"/>
          </w:tcPr>
          <w:p w14:paraId="32F1FA96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08270BCF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8a, 11, 24, 31, 38, Tmp</w:t>
            </w:r>
          </w:p>
        </w:tc>
        <w:tc>
          <w:tcPr>
            <w:tcW w:w="2695" w:type="dxa"/>
            <w:shd w:val="clear" w:color="auto" w:fill="auto"/>
          </w:tcPr>
          <w:p w14:paraId="5CFCCA55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</w:t>
            </w:r>
            <w:r w:rsidRPr="00D54F4E">
              <w:rPr>
                <w:rFonts w:ascii="Times New Roman" w:hAnsi="Times New Roman" w:cs="Times New Roman"/>
                <w:i/>
              </w:rPr>
              <w:t>5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D54F4E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7b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9a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9b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9a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9e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9g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10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1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2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30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3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D54F4E">
              <w:rPr>
                <w:rFonts w:ascii="Times New Roman" w:hAnsi="Times New Roman" w:cs="Times New Roman"/>
                <w:i/>
              </w:rPr>
              <w:t xml:space="preserve"> McN</w:t>
            </w:r>
          </w:p>
        </w:tc>
      </w:tr>
      <w:tr w:rsidR="004E05E2" w14:paraId="0518D374" w14:textId="77777777" w:rsidTr="004E05E2">
        <w:tc>
          <w:tcPr>
            <w:tcW w:w="1377" w:type="dxa"/>
            <w:shd w:val="clear" w:color="auto" w:fill="auto"/>
          </w:tcPr>
          <w:p w14:paraId="196B7B7C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MLKC</w:t>
            </w:r>
          </w:p>
        </w:tc>
        <w:tc>
          <w:tcPr>
            <w:tcW w:w="1500" w:type="dxa"/>
            <w:shd w:val="clear" w:color="auto" w:fill="auto"/>
          </w:tcPr>
          <w:p w14:paraId="4B6CFC78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72-41sp2 (15TLM)</w:t>
            </w:r>
          </w:p>
        </w:tc>
        <w:tc>
          <w:tcPr>
            <w:tcW w:w="1438" w:type="dxa"/>
          </w:tcPr>
          <w:p w14:paraId="2F1E58D1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3A421FDF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 xml:space="preserve">Sr6, 8a, 9a, 9b, 17, </w:t>
            </w:r>
            <w:r>
              <w:rPr>
                <w:rFonts w:ascii="Times New Roman" w:hAnsi="Times New Roman" w:cs="Times New Roman"/>
                <w:i/>
              </w:rPr>
              <w:t xml:space="preserve">24, </w:t>
            </w:r>
            <w:r w:rsidRPr="00264867">
              <w:rPr>
                <w:rFonts w:ascii="Times New Roman" w:hAnsi="Times New Roman" w:cs="Times New Roman"/>
                <w:i/>
              </w:rPr>
              <w:t>30, 31, 38</w:t>
            </w:r>
          </w:p>
        </w:tc>
        <w:tc>
          <w:tcPr>
            <w:tcW w:w="2695" w:type="dxa"/>
            <w:shd w:val="clear" w:color="auto" w:fill="auto"/>
          </w:tcPr>
          <w:p w14:paraId="15CD6E9A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  <w:i/>
              </w:rPr>
              <w:t xml:space="preserve">Sr5, 7b, 9d, 9e, 9g, 10, 11, 21, 36, McN, Tmp </w:t>
            </w:r>
          </w:p>
        </w:tc>
      </w:tr>
      <w:tr w:rsidR="004E05E2" w14:paraId="1815F535" w14:textId="77777777" w:rsidTr="004E05E2">
        <w:tc>
          <w:tcPr>
            <w:tcW w:w="1377" w:type="dxa"/>
            <w:shd w:val="clear" w:color="auto" w:fill="auto"/>
          </w:tcPr>
          <w:p w14:paraId="2474C3E3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PMKC</w:t>
            </w:r>
          </w:p>
        </w:tc>
        <w:tc>
          <w:tcPr>
            <w:tcW w:w="1500" w:type="dxa"/>
            <w:shd w:val="clear" w:color="auto" w:fill="auto"/>
          </w:tcPr>
          <w:p w14:paraId="2E8B9E87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NMK (15TNM)</w:t>
            </w:r>
          </w:p>
        </w:tc>
        <w:tc>
          <w:tcPr>
            <w:tcW w:w="1438" w:type="dxa"/>
          </w:tcPr>
          <w:p w14:paraId="3D4D6A53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5DF4BE5A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>Sr6, 9a, 9b, 24, 30, 31, 38</w:t>
            </w:r>
          </w:p>
        </w:tc>
        <w:tc>
          <w:tcPr>
            <w:tcW w:w="2695" w:type="dxa"/>
            <w:shd w:val="clear" w:color="auto" w:fill="auto"/>
          </w:tcPr>
          <w:p w14:paraId="1137787C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  <w:i/>
              </w:rPr>
              <w:t>Sr5, 7b, 8a, 9d, 9e, 9g, 10, 11, 17, 21, 36, McN, Tmp</w:t>
            </w:r>
          </w:p>
        </w:tc>
      </w:tr>
      <w:tr w:rsidR="004E05E2" w14:paraId="6C5FFFF6" w14:textId="77777777" w:rsidTr="004E05E2">
        <w:tc>
          <w:tcPr>
            <w:tcW w:w="1377" w:type="dxa"/>
            <w:shd w:val="clear" w:color="auto" w:fill="auto"/>
          </w:tcPr>
          <w:p w14:paraId="1D6CA2A9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TPPKC</w:t>
            </w:r>
          </w:p>
        </w:tc>
        <w:tc>
          <w:tcPr>
            <w:tcW w:w="1500" w:type="dxa"/>
            <w:shd w:val="clear" w:color="auto" w:fill="auto"/>
          </w:tcPr>
          <w:p w14:paraId="6BA8EDE8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</w:rPr>
              <w:t>81AC 46(2)</w:t>
            </w:r>
          </w:p>
        </w:tc>
        <w:tc>
          <w:tcPr>
            <w:tcW w:w="1438" w:type="dxa"/>
          </w:tcPr>
          <w:p w14:paraId="4ABBC62E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ND</w:t>
            </w:r>
          </w:p>
        </w:tc>
        <w:tc>
          <w:tcPr>
            <w:tcW w:w="2340" w:type="dxa"/>
            <w:shd w:val="clear" w:color="auto" w:fill="auto"/>
          </w:tcPr>
          <w:p w14:paraId="20AEB7F1" w14:textId="77777777" w:rsidR="004E05E2" w:rsidRPr="00264867" w:rsidRDefault="004E05E2" w:rsidP="004E05E2">
            <w:pPr>
              <w:rPr>
                <w:rFonts w:ascii="Times New Roman" w:hAnsi="Times New Roman" w:cs="Times New Roman"/>
                <w:i/>
              </w:rPr>
            </w:pPr>
            <w:r w:rsidRPr="00264867">
              <w:rPr>
                <w:rFonts w:ascii="Times New Roman" w:hAnsi="Times New Roman" w:cs="Times New Roman"/>
                <w:i/>
              </w:rPr>
              <w:t>Sr6, 9a, 9b, 24, 31, 38</w:t>
            </w:r>
          </w:p>
        </w:tc>
        <w:tc>
          <w:tcPr>
            <w:tcW w:w="2695" w:type="dxa"/>
            <w:shd w:val="clear" w:color="auto" w:fill="auto"/>
          </w:tcPr>
          <w:p w14:paraId="69D35B3C" w14:textId="77777777" w:rsidR="004E05E2" w:rsidRPr="00264867" w:rsidRDefault="004E05E2" w:rsidP="004E05E2">
            <w:pPr>
              <w:rPr>
                <w:rFonts w:ascii="Times New Roman" w:hAnsi="Times New Roman" w:cs="Times New Roman"/>
              </w:rPr>
            </w:pPr>
            <w:r w:rsidRPr="00264867">
              <w:rPr>
                <w:rFonts w:ascii="Times New Roman" w:hAnsi="Times New Roman" w:cs="Times New Roman"/>
                <w:i/>
              </w:rPr>
              <w:t>Sr5, 7b, 8a, 9d, 9e, 9g, 10, 11, 17, 21, 30, 36, McN, Tmp</w:t>
            </w:r>
          </w:p>
        </w:tc>
      </w:tr>
      <w:tr w:rsidR="004E05E2" w14:paraId="64AC923D" w14:textId="77777777" w:rsidTr="004E05E2">
        <w:tc>
          <w:tcPr>
            <w:tcW w:w="1377" w:type="dxa"/>
          </w:tcPr>
          <w:p w14:paraId="39EB612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TF</w:t>
            </w:r>
          </w:p>
        </w:tc>
        <w:tc>
          <w:tcPr>
            <w:tcW w:w="1500" w:type="dxa"/>
          </w:tcPr>
          <w:p w14:paraId="15FBC8E7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 w:rsidRPr="00792BFE">
              <w:rPr>
                <w:rFonts w:ascii="Times New Roman" w:hAnsi="Times New Roman" w:cs="Times New Roman"/>
              </w:rPr>
              <w:t>01MN84A-1-2</w:t>
            </w:r>
          </w:p>
        </w:tc>
        <w:tc>
          <w:tcPr>
            <w:tcW w:w="1438" w:type="dxa"/>
          </w:tcPr>
          <w:p w14:paraId="7756F951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USA-MN</w:t>
            </w:r>
          </w:p>
        </w:tc>
        <w:tc>
          <w:tcPr>
            <w:tcW w:w="2340" w:type="dxa"/>
          </w:tcPr>
          <w:p w14:paraId="5EA7897E" w14:textId="77777777" w:rsidR="004E05E2" w:rsidRPr="0072029B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24, 31</w:t>
            </w:r>
          </w:p>
        </w:tc>
        <w:tc>
          <w:tcPr>
            <w:tcW w:w="2695" w:type="dxa"/>
          </w:tcPr>
          <w:p w14:paraId="5C52845C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1, 17, 21, 30, 36, 38, McN, Tmp</w:t>
            </w:r>
          </w:p>
        </w:tc>
      </w:tr>
      <w:tr w:rsidR="004E05E2" w14:paraId="7EF4F370" w14:textId="77777777" w:rsidTr="004E05E2">
        <w:tc>
          <w:tcPr>
            <w:tcW w:w="1377" w:type="dxa"/>
          </w:tcPr>
          <w:p w14:paraId="4B731FAD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TTF</w:t>
            </w:r>
          </w:p>
        </w:tc>
        <w:tc>
          <w:tcPr>
            <w:tcW w:w="1500" w:type="dxa"/>
          </w:tcPr>
          <w:p w14:paraId="1A9310CF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 w:rsidRPr="00F64F19">
              <w:rPr>
                <w:rFonts w:ascii="Times New Roman" w:hAnsi="Times New Roman" w:cs="Times New Roman"/>
              </w:rPr>
              <w:t>06YEM34-1</w:t>
            </w:r>
          </w:p>
        </w:tc>
        <w:tc>
          <w:tcPr>
            <w:tcW w:w="1438" w:type="dxa"/>
          </w:tcPr>
          <w:p w14:paraId="16F88A54" w14:textId="77777777" w:rsidR="004E05E2" w:rsidRPr="006D7307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Yemen</w:t>
            </w:r>
          </w:p>
        </w:tc>
        <w:tc>
          <w:tcPr>
            <w:tcW w:w="2340" w:type="dxa"/>
          </w:tcPr>
          <w:p w14:paraId="57DF63AC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8a, 24, 31</w:t>
            </w:r>
          </w:p>
        </w:tc>
        <w:tc>
          <w:tcPr>
            <w:tcW w:w="2695" w:type="dxa"/>
          </w:tcPr>
          <w:p w14:paraId="2FFFAF4D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9a, 9b, 9d, 9e, 9g, 10, 11, 17, 21, 30, 36, 38, McN, Tmp</w:t>
            </w:r>
          </w:p>
        </w:tc>
      </w:tr>
      <w:tr w:rsidR="004E05E2" w14:paraId="785332F9" w14:textId="77777777" w:rsidTr="004E05E2">
        <w:tc>
          <w:tcPr>
            <w:tcW w:w="1377" w:type="dxa"/>
          </w:tcPr>
          <w:p w14:paraId="162C010F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KST</w:t>
            </w:r>
          </w:p>
        </w:tc>
        <w:tc>
          <w:tcPr>
            <w:tcW w:w="1500" w:type="dxa"/>
          </w:tcPr>
          <w:p w14:paraId="3131492F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KEN19-V-3</w:t>
            </w:r>
          </w:p>
        </w:tc>
        <w:tc>
          <w:tcPr>
            <w:tcW w:w="1438" w:type="dxa"/>
          </w:tcPr>
          <w:p w14:paraId="4AD15469" w14:textId="77777777" w:rsidR="004E05E2" w:rsidRPr="005D5EC4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Kenya</w:t>
            </w:r>
          </w:p>
        </w:tc>
        <w:tc>
          <w:tcPr>
            <w:tcW w:w="2340" w:type="dxa"/>
          </w:tcPr>
          <w:p w14:paraId="5BA00CCB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36, Tmp</w:t>
            </w:r>
          </w:p>
        </w:tc>
        <w:tc>
          <w:tcPr>
            <w:tcW w:w="2695" w:type="dxa"/>
          </w:tcPr>
          <w:p w14:paraId="2617C0FB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1, 17, 21, 24, 30, 31, 38, McN</w:t>
            </w:r>
          </w:p>
        </w:tc>
      </w:tr>
      <w:tr w:rsidR="004E05E2" w14:paraId="7065BF7D" w14:textId="77777777" w:rsidTr="004E05E2">
        <w:tc>
          <w:tcPr>
            <w:tcW w:w="1377" w:type="dxa"/>
          </w:tcPr>
          <w:p w14:paraId="2AD779D6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SK</w:t>
            </w:r>
          </w:p>
        </w:tc>
        <w:tc>
          <w:tcPr>
            <w:tcW w:w="1500" w:type="dxa"/>
          </w:tcPr>
          <w:p w14:paraId="2769D87E" w14:textId="77777777" w:rsidR="004E05E2" w:rsidRPr="00024D6B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KEN24-4</w:t>
            </w:r>
          </w:p>
        </w:tc>
        <w:tc>
          <w:tcPr>
            <w:tcW w:w="1438" w:type="dxa"/>
          </w:tcPr>
          <w:p w14:paraId="22A313C5" w14:textId="77777777" w:rsidR="004E05E2" w:rsidRPr="00B31DE1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Kenya</w:t>
            </w:r>
          </w:p>
        </w:tc>
        <w:tc>
          <w:tcPr>
            <w:tcW w:w="2340" w:type="dxa"/>
          </w:tcPr>
          <w:p w14:paraId="653A36AB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24, Tmp</w:t>
            </w:r>
          </w:p>
        </w:tc>
        <w:tc>
          <w:tcPr>
            <w:tcW w:w="2695" w:type="dxa"/>
          </w:tcPr>
          <w:p w14:paraId="0550309E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1, 17, 21, 30, 31, 36, 38, McN</w:t>
            </w:r>
          </w:p>
        </w:tc>
      </w:tr>
      <w:tr w:rsidR="004E05E2" w14:paraId="664DF906" w14:textId="77777777" w:rsidTr="004E05E2">
        <w:tc>
          <w:tcPr>
            <w:tcW w:w="1377" w:type="dxa"/>
          </w:tcPr>
          <w:p w14:paraId="0A70110E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KSK</w:t>
            </w:r>
          </w:p>
        </w:tc>
        <w:tc>
          <w:tcPr>
            <w:tcW w:w="1500" w:type="dxa"/>
          </w:tcPr>
          <w:p w14:paraId="084AF645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 w:rsidRPr="00F64F19">
              <w:rPr>
                <w:rFonts w:ascii="Times New Roman" w:hAnsi="Times New Roman" w:cs="Times New Roman"/>
              </w:rPr>
              <w:t>04KEN156/04</w:t>
            </w:r>
          </w:p>
        </w:tc>
        <w:tc>
          <w:tcPr>
            <w:tcW w:w="1438" w:type="dxa"/>
          </w:tcPr>
          <w:p w14:paraId="3ED660AD" w14:textId="77777777" w:rsidR="004E05E2" w:rsidRPr="005D5EC4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Kenya</w:t>
            </w:r>
          </w:p>
        </w:tc>
        <w:tc>
          <w:tcPr>
            <w:tcW w:w="2340" w:type="dxa"/>
          </w:tcPr>
          <w:p w14:paraId="41479BBF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24, 36, Tmp</w:t>
            </w:r>
          </w:p>
        </w:tc>
        <w:tc>
          <w:tcPr>
            <w:tcW w:w="2695" w:type="dxa"/>
          </w:tcPr>
          <w:p w14:paraId="732ED27D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1, 17, 21, 30, 31, 38, McN</w:t>
            </w:r>
          </w:p>
        </w:tc>
      </w:tr>
      <w:tr w:rsidR="004E05E2" w14:paraId="175A4D9D" w14:textId="77777777" w:rsidTr="004E05E2">
        <w:tc>
          <w:tcPr>
            <w:tcW w:w="1377" w:type="dxa"/>
          </w:tcPr>
          <w:p w14:paraId="58573F82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KTTF(Eth)</w:t>
            </w:r>
          </w:p>
        </w:tc>
        <w:tc>
          <w:tcPr>
            <w:tcW w:w="1500" w:type="dxa"/>
          </w:tcPr>
          <w:p w14:paraId="262C4062" w14:textId="77777777" w:rsidR="004E05E2" w:rsidRPr="00D351BC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38" w:type="dxa"/>
          </w:tcPr>
          <w:p w14:paraId="0AAEC77F" w14:textId="77777777" w:rsidR="004E05E2" w:rsidRPr="005D5EC4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thiopia</w:t>
            </w:r>
          </w:p>
        </w:tc>
        <w:tc>
          <w:tcPr>
            <w:tcW w:w="2340" w:type="dxa"/>
          </w:tcPr>
          <w:p w14:paraId="6E280915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11, 24, 31</w:t>
            </w:r>
          </w:p>
        </w:tc>
        <w:tc>
          <w:tcPr>
            <w:tcW w:w="2695" w:type="dxa"/>
          </w:tcPr>
          <w:p w14:paraId="10F16271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7, 21, 30, 36, 38, McN, Tmp</w:t>
            </w:r>
          </w:p>
        </w:tc>
      </w:tr>
      <w:tr w:rsidR="004E05E2" w14:paraId="601BA751" w14:textId="77777777" w:rsidTr="004E05E2">
        <w:tc>
          <w:tcPr>
            <w:tcW w:w="1377" w:type="dxa"/>
            <w:tcBorders>
              <w:bottom w:val="single" w:sz="4" w:space="0" w:color="auto"/>
            </w:tcBorders>
          </w:tcPr>
          <w:p w14:paraId="7E603B3A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KTTF(Ger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CCD0CF1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176508A" w14:textId="77777777" w:rsidR="004E05E2" w:rsidRPr="005D5EC4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ermany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2FCB9EA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11, 24, 31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1475228C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7, 21, 30, 36, 38, McN, Tmp</w:t>
            </w:r>
          </w:p>
          <w:p w14:paraId="6CBB14D9" w14:textId="77777777" w:rsidR="004E05E2" w:rsidRPr="00004BAE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(+</w:t>
            </w:r>
            <w:r>
              <w:rPr>
                <w:rFonts w:ascii="Times New Roman" w:hAnsi="Times New Roman" w:cs="Times New Roman"/>
                <w:i/>
              </w:rPr>
              <w:t>Sr7a, Sr33, Sr45, SrTt-3)</w:t>
            </w:r>
          </w:p>
        </w:tc>
      </w:tr>
      <w:tr w:rsidR="004E05E2" w14:paraId="2D7A7787" w14:textId="77777777" w:rsidTr="004E05E2">
        <w:tc>
          <w:tcPr>
            <w:tcW w:w="1377" w:type="dxa"/>
            <w:tcBorders>
              <w:bottom w:val="single" w:sz="18" w:space="0" w:color="auto"/>
            </w:tcBorders>
          </w:tcPr>
          <w:p w14:paraId="1FEEAA37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RTF</w:t>
            </w:r>
          </w:p>
        </w:tc>
        <w:tc>
          <w:tcPr>
            <w:tcW w:w="1500" w:type="dxa"/>
            <w:tcBorders>
              <w:bottom w:val="single" w:sz="18" w:space="0" w:color="auto"/>
            </w:tcBorders>
          </w:tcPr>
          <w:p w14:paraId="2204C704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38" w:type="dxa"/>
            <w:tcBorders>
              <w:bottom w:val="single" w:sz="18" w:space="0" w:color="auto"/>
            </w:tcBorders>
          </w:tcPr>
          <w:p w14:paraId="2C539F6C" w14:textId="77777777" w:rsidR="004E05E2" w:rsidRPr="00081944" w:rsidRDefault="004E05E2" w:rsidP="004E05E2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eorgia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1F17CA34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24, 30, 31</w:t>
            </w:r>
          </w:p>
        </w:tc>
        <w:tc>
          <w:tcPr>
            <w:tcW w:w="2695" w:type="dxa"/>
            <w:tcBorders>
              <w:bottom w:val="single" w:sz="18" w:space="0" w:color="auto"/>
            </w:tcBorders>
          </w:tcPr>
          <w:p w14:paraId="6EB4E9CE" w14:textId="77777777" w:rsidR="004E05E2" w:rsidRDefault="004E05E2" w:rsidP="004E05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5, 6, 7b, 8a, 9a, 9b, 9d, 9e, 9g, 10, 11, 17, 21, 36, 38, McN, Tmp</w:t>
            </w:r>
          </w:p>
        </w:tc>
      </w:tr>
      <w:tr w:rsidR="004E05E2" w14:paraId="2FCDA23E" w14:textId="77777777" w:rsidTr="004E05E2">
        <w:tc>
          <w:tcPr>
            <w:tcW w:w="9350" w:type="dxa"/>
            <w:gridSpan w:val="5"/>
            <w:tcBorders>
              <w:top w:val="single" w:sz="18" w:space="0" w:color="auto"/>
            </w:tcBorders>
          </w:tcPr>
          <w:p w14:paraId="4E483AE7" w14:textId="77777777" w:rsidR="004E05E2" w:rsidRPr="006632C0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 Not part of this study so isolate numbers are not included.</w:t>
            </w:r>
          </w:p>
          <w:p w14:paraId="440886FC" w14:textId="77777777" w:rsidR="004E05E2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elfs, A.P. and D.V. McVey.  1974.  Races of </w:t>
            </w:r>
            <w:r>
              <w:rPr>
                <w:rFonts w:ascii="Times New Roman" w:hAnsi="Times New Roman" w:cs="Times New Roman"/>
                <w:i/>
              </w:rPr>
              <w:t xml:space="preserve">Puccinia graminis </w:t>
            </w:r>
            <w:r>
              <w:rPr>
                <w:rFonts w:ascii="Times New Roman" w:hAnsi="Times New Roman" w:cs="Times New Roman"/>
              </w:rPr>
              <w:t xml:space="preserve">f. sp. </w:t>
            </w:r>
            <w:r>
              <w:rPr>
                <w:rFonts w:ascii="Times New Roman" w:hAnsi="Times New Roman" w:cs="Times New Roman"/>
                <w:i/>
              </w:rPr>
              <w:t>tritici</w:t>
            </w:r>
            <w:r>
              <w:rPr>
                <w:rFonts w:ascii="Times New Roman" w:hAnsi="Times New Roman" w:cs="Times New Roman"/>
              </w:rPr>
              <w:t xml:space="preserve"> in the U.S.A. during 1973.  Plant Dis. Rept. 58:608-611.</w:t>
            </w:r>
          </w:p>
          <w:p w14:paraId="162F4DF0" w14:textId="77777777" w:rsidR="004E05E2" w:rsidRPr="00BF1109" w:rsidRDefault="004E05E2" w:rsidP="004E0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elfs, A.P. and J.W. Martens. 1988.  An international system of nomenclature for </w:t>
            </w:r>
            <w:r>
              <w:rPr>
                <w:rFonts w:ascii="Times New Roman" w:hAnsi="Times New Roman" w:cs="Times New Roman"/>
                <w:i/>
              </w:rPr>
              <w:t xml:space="preserve">Puccinia graminis </w:t>
            </w:r>
            <w:r>
              <w:rPr>
                <w:rFonts w:ascii="Times New Roman" w:hAnsi="Times New Roman" w:cs="Times New Roman"/>
              </w:rPr>
              <w:t xml:space="preserve">f. sp. </w:t>
            </w:r>
            <w:r>
              <w:rPr>
                <w:rFonts w:ascii="Times New Roman" w:hAnsi="Times New Roman" w:cs="Times New Roman"/>
                <w:i/>
              </w:rPr>
              <w:t>tritici</w:t>
            </w:r>
            <w:r>
              <w:rPr>
                <w:rFonts w:ascii="Times New Roman" w:hAnsi="Times New Roman" w:cs="Times New Roman"/>
              </w:rPr>
              <w:t>.  Phytopathology 78:526-533.</w:t>
            </w:r>
          </w:p>
        </w:tc>
      </w:tr>
    </w:tbl>
    <w:p w14:paraId="16ACA28E" w14:textId="77777777" w:rsidR="00812D10" w:rsidRPr="00812D10" w:rsidRDefault="00812D10" w:rsidP="008A4033"/>
    <w:sectPr w:rsidR="00812D10" w:rsidRPr="00812D10" w:rsidSect="00D37B6F">
      <w:pgSz w:w="30240" w:h="259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CHEM M+ Avenir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BKGD O+ New Century Schlbk LT">
    <w:altName w:val="Times New Roman"/>
    <w:panose1 w:val="00000000000000000000"/>
    <w:charset w:val="00"/>
    <w:family w:val="roman"/>
    <w:notTrueType/>
    <w:pitch w:val="default"/>
  </w:font>
  <w:font w:name="FBKGD N+ New Century Schlbk LT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2FCD"/>
    <w:multiLevelType w:val="hybridMultilevel"/>
    <w:tmpl w:val="62D2AEC4"/>
    <w:lvl w:ilvl="0" w:tplc="38FC78BC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2E529EE"/>
    <w:multiLevelType w:val="multilevel"/>
    <w:tmpl w:val="78B2E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C20D2"/>
    <w:multiLevelType w:val="multilevel"/>
    <w:tmpl w:val="8468E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61097"/>
    <w:multiLevelType w:val="multilevel"/>
    <w:tmpl w:val="E580E21C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color w:val="auto"/>
      </w:rPr>
    </w:lvl>
  </w:abstractNum>
  <w:abstractNum w:abstractNumId="4" w15:restartNumberingAfterBreak="0">
    <w:nsid w:val="0DDC596E"/>
    <w:multiLevelType w:val="multilevel"/>
    <w:tmpl w:val="27845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DC25CA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934A2"/>
    <w:multiLevelType w:val="multilevel"/>
    <w:tmpl w:val="C20CE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9D4A69"/>
    <w:multiLevelType w:val="multilevel"/>
    <w:tmpl w:val="DECCD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B7390E"/>
    <w:multiLevelType w:val="hybridMultilevel"/>
    <w:tmpl w:val="AFE20056"/>
    <w:lvl w:ilvl="0" w:tplc="9B301D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E6C54"/>
    <w:multiLevelType w:val="hybridMultilevel"/>
    <w:tmpl w:val="D652845C"/>
    <w:lvl w:ilvl="0" w:tplc="6026F1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944E03"/>
    <w:multiLevelType w:val="multilevel"/>
    <w:tmpl w:val="31D2B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3E4F23"/>
    <w:multiLevelType w:val="hybridMultilevel"/>
    <w:tmpl w:val="09742378"/>
    <w:lvl w:ilvl="0" w:tplc="3294B29A">
      <w:start w:val="1"/>
      <w:numFmt w:val="lowerLetter"/>
      <w:lvlText w:val="(%1)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840598F"/>
    <w:multiLevelType w:val="hybridMultilevel"/>
    <w:tmpl w:val="915289BE"/>
    <w:lvl w:ilvl="0" w:tplc="B680F5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77210"/>
    <w:multiLevelType w:val="multilevel"/>
    <w:tmpl w:val="20863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A0434B"/>
    <w:multiLevelType w:val="hybridMultilevel"/>
    <w:tmpl w:val="5E5C7EE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9A4BFD"/>
    <w:multiLevelType w:val="hybridMultilevel"/>
    <w:tmpl w:val="5926A042"/>
    <w:lvl w:ilvl="0" w:tplc="4262FE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33608"/>
    <w:multiLevelType w:val="hybridMultilevel"/>
    <w:tmpl w:val="E5BE6E4C"/>
    <w:lvl w:ilvl="0" w:tplc="30626812">
      <w:start w:val="1"/>
      <w:numFmt w:val="decimal"/>
      <w:lvlText w:val="A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A961724"/>
    <w:multiLevelType w:val="multilevel"/>
    <w:tmpl w:val="EDFEE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2937DE"/>
    <w:multiLevelType w:val="multilevel"/>
    <w:tmpl w:val="E9527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000FDF"/>
    <w:multiLevelType w:val="multilevel"/>
    <w:tmpl w:val="3BD2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2D6D85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642F35"/>
    <w:multiLevelType w:val="multilevel"/>
    <w:tmpl w:val="A184E9AE"/>
    <w:lvl w:ilvl="0">
      <w:start w:val="2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color w:val="auto"/>
      </w:rPr>
    </w:lvl>
  </w:abstractNum>
  <w:num w:numId="1">
    <w:abstractNumId w:val="14"/>
  </w:num>
  <w:num w:numId="2">
    <w:abstractNumId w:val="16"/>
  </w:num>
  <w:num w:numId="3">
    <w:abstractNumId w:val="5"/>
  </w:num>
  <w:num w:numId="4">
    <w:abstractNumId w:val="20"/>
  </w:num>
  <w:num w:numId="5">
    <w:abstractNumId w:val="19"/>
  </w:num>
  <w:num w:numId="6">
    <w:abstractNumId w:val="1"/>
  </w:num>
  <w:num w:numId="7">
    <w:abstractNumId w:val="10"/>
  </w:num>
  <w:num w:numId="8">
    <w:abstractNumId w:val="2"/>
  </w:num>
  <w:num w:numId="9">
    <w:abstractNumId w:val="6"/>
  </w:num>
  <w:num w:numId="10">
    <w:abstractNumId w:val="13"/>
  </w:num>
  <w:num w:numId="11">
    <w:abstractNumId w:val="7"/>
  </w:num>
  <w:num w:numId="12">
    <w:abstractNumId w:val="17"/>
  </w:num>
  <w:num w:numId="13">
    <w:abstractNumId w:val="18"/>
  </w:num>
  <w:num w:numId="14">
    <w:abstractNumId w:val="3"/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1"/>
  </w:num>
  <w:num w:numId="17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</w:num>
  <w:num w:numId="21">
    <w:abstractNumId w:val="11"/>
  </w:num>
  <w:num w:numId="22">
    <w:abstractNumId w:val="9"/>
  </w:num>
  <w:num w:numId="23">
    <w:abstractNumId w:val="12"/>
  </w:num>
  <w:num w:numId="24">
    <w:abstractNumId w:val="8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7B"/>
    <w:rsid w:val="00016318"/>
    <w:rsid w:val="000235C1"/>
    <w:rsid w:val="00024D6B"/>
    <w:rsid w:val="00032211"/>
    <w:rsid w:val="000439D4"/>
    <w:rsid w:val="00071753"/>
    <w:rsid w:val="000827AD"/>
    <w:rsid w:val="000846BC"/>
    <w:rsid w:val="000A4A3B"/>
    <w:rsid w:val="000D4D45"/>
    <w:rsid w:val="00127D1C"/>
    <w:rsid w:val="00166E64"/>
    <w:rsid w:val="001728FA"/>
    <w:rsid w:val="001A011C"/>
    <w:rsid w:val="001C14EA"/>
    <w:rsid w:val="001C7A8C"/>
    <w:rsid w:val="00204086"/>
    <w:rsid w:val="0023206B"/>
    <w:rsid w:val="00256B47"/>
    <w:rsid w:val="00277DCA"/>
    <w:rsid w:val="002908D6"/>
    <w:rsid w:val="002F7A0A"/>
    <w:rsid w:val="003218DC"/>
    <w:rsid w:val="00337241"/>
    <w:rsid w:val="00346BC2"/>
    <w:rsid w:val="00356E2D"/>
    <w:rsid w:val="00387B5E"/>
    <w:rsid w:val="003A54BA"/>
    <w:rsid w:val="003B5966"/>
    <w:rsid w:val="003E02F3"/>
    <w:rsid w:val="003F3D8C"/>
    <w:rsid w:val="00426EC8"/>
    <w:rsid w:val="00441870"/>
    <w:rsid w:val="0049466D"/>
    <w:rsid w:val="004B4857"/>
    <w:rsid w:val="004E05E2"/>
    <w:rsid w:val="004E0A6C"/>
    <w:rsid w:val="00510279"/>
    <w:rsid w:val="00537EC8"/>
    <w:rsid w:val="00550B6C"/>
    <w:rsid w:val="00555456"/>
    <w:rsid w:val="00557301"/>
    <w:rsid w:val="00570337"/>
    <w:rsid w:val="005A7B2B"/>
    <w:rsid w:val="005C634C"/>
    <w:rsid w:val="005D1337"/>
    <w:rsid w:val="006054B7"/>
    <w:rsid w:val="00611918"/>
    <w:rsid w:val="00626EA3"/>
    <w:rsid w:val="006326E9"/>
    <w:rsid w:val="00646C40"/>
    <w:rsid w:val="00673804"/>
    <w:rsid w:val="006D594A"/>
    <w:rsid w:val="006E2B5E"/>
    <w:rsid w:val="00712504"/>
    <w:rsid w:val="00780836"/>
    <w:rsid w:val="007A4D80"/>
    <w:rsid w:val="00804AB3"/>
    <w:rsid w:val="00805043"/>
    <w:rsid w:val="00812D10"/>
    <w:rsid w:val="00821B03"/>
    <w:rsid w:val="00823141"/>
    <w:rsid w:val="008A4033"/>
    <w:rsid w:val="00936A21"/>
    <w:rsid w:val="0097442E"/>
    <w:rsid w:val="00982B8B"/>
    <w:rsid w:val="00996469"/>
    <w:rsid w:val="009C1399"/>
    <w:rsid w:val="009E1A56"/>
    <w:rsid w:val="00A13339"/>
    <w:rsid w:val="00A475F1"/>
    <w:rsid w:val="00A64D49"/>
    <w:rsid w:val="00A82863"/>
    <w:rsid w:val="00A91AB0"/>
    <w:rsid w:val="00A937F6"/>
    <w:rsid w:val="00B148C6"/>
    <w:rsid w:val="00B1762F"/>
    <w:rsid w:val="00B2335C"/>
    <w:rsid w:val="00B31DE1"/>
    <w:rsid w:val="00B73520"/>
    <w:rsid w:val="00BB62FA"/>
    <w:rsid w:val="00BC147F"/>
    <w:rsid w:val="00C325E9"/>
    <w:rsid w:val="00C601F4"/>
    <w:rsid w:val="00CA5015"/>
    <w:rsid w:val="00CD7169"/>
    <w:rsid w:val="00D111F0"/>
    <w:rsid w:val="00D24A1A"/>
    <w:rsid w:val="00D35169"/>
    <w:rsid w:val="00D37B6F"/>
    <w:rsid w:val="00D464E9"/>
    <w:rsid w:val="00D75A1D"/>
    <w:rsid w:val="00DC5B83"/>
    <w:rsid w:val="00DE443B"/>
    <w:rsid w:val="00E1489A"/>
    <w:rsid w:val="00E15AB5"/>
    <w:rsid w:val="00E53B61"/>
    <w:rsid w:val="00E80FDE"/>
    <w:rsid w:val="00E85470"/>
    <w:rsid w:val="00EB143C"/>
    <w:rsid w:val="00EF4068"/>
    <w:rsid w:val="00F46688"/>
    <w:rsid w:val="00F5687B"/>
    <w:rsid w:val="00FA2856"/>
    <w:rsid w:val="00FC1202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30AD"/>
  <w15:chartTrackingRefBased/>
  <w15:docId w15:val="{8C3A5DAF-2A8F-40CE-9E1E-715DDD1D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1870"/>
    <w:pPr>
      <w:spacing w:after="0" w:line="240" w:lineRule="auto"/>
      <w:outlineLvl w:val="0"/>
    </w:pPr>
    <w:rPr>
      <w:rFonts w:ascii="Georgia" w:eastAsia="Times New Roman" w:hAnsi="Georgia" w:cs="Times New Roman"/>
      <w:color w:val="333333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3">
    <w:name w:val="List Table 6 Colorful3"/>
    <w:basedOn w:val="TableNormal"/>
    <w:uiPriority w:val="51"/>
    <w:rsid w:val="008A4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439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41870"/>
    <w:rPr>
      <w:rFonts w:ascii="Georgia" w:eastAsia="Times New Roman" w:hAnsi="Georgia" w:cs="Times New Roman"/>
      <w:color w:val="333333"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441870"/>
  </w:style>
  <w:style w:type="paragraph" w:styleId="BalloonText">
    <w:name w:val="Balloon Text"/>
    <w:basedOn w:val="Normal"/>
    <w:link w:val="BalloonTextChar"/>
    <w:uiPriority w:val="99"/>
    <w:semiHidden/>
    <w:unhideWhenUsed/>
    <w:rsid w:val="00441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870"/>
    <w:pPr>
      <w:spacing w:after="0" w:line="240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41870"/>
    <w:rPr>
      <w:rFonts w:ascii="Arial" w:hAnsi="Arial" w:cs="Arial" w:hint="defaul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41870"/>
  </w:style>
  <w:style w:type="character" w:customStyle="1" w:styleId="ilad">
    <w:name w:val="il_ad"/>
    <w:basedOn w:val="DefaultParagraphFont"/>
    <w:rsid w:val="00441870"/>
  </w:style>
  <w:style w:type="character" w:styleId="Emphasis">
    <w:name w:val="Emphasis"/>
    <w:basedOn w:val="DefaultParagraphFont"/>
    <w:uiPriority w:val="20"/>
    <w:qFormat/>
    <w:rsid w:val="00441870"/>
    <w:rPr>
      <w:i/>
      <w:iCs/>
    </w:rPr>
  </w:style>
  <w:style w:type="paragraph" w:customStyle="1" w:styleId="p4">
    <w:name w:val="p4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7">
    <w:name w:val="p27"/>
    <w:basedOn w:val="Normal"/>
    <w:rsid w:val="0044187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1">
    <w:name w:val="p41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2">
    <w:name w:val="p42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3">
    <w:name w:val="p43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t301">
    <w:name w:val="ft301"/>
    <w:basedOn w:val="DefaultParagraphFont"/>
    <w:rsid w:val="00441870"/>
    <w:rPr>
      <w:rFonts w:ascii="Times New Roman" w:hAnsi="Times New Roman" w:cs="Times New Roman" w:hint="default"/>
      <w:sz w:val="17"/>
      <w:szCs w:val="17"/>
    </w:rPr>
  </w:style>
  <w:style w:type="character" w:customStyle="1" w:styleId="ft321">
    <w:name w:val="ft321"/>
    <w:basedOn w:val="DefaultParagraphFont"/>
    <w:rsid w:val="00441870"/>
    <w:rPr>
      <w:rFonts w:ascii="Arial" w:hAnsi="Arial" w:cs="Arial" w:hint="default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441870"/>
    <w:rPr>
      <w:color w:val="0000FF"/>
      <w:u w:val="single"/>
    </w:rPr>
  </w:style>
  <w:style w:type="character" w:customStyle="1" w:styleId="a">
    <w:name w:val="_"/>
    <w:basedOn w:val="DefaultParagraphFont"/>
    <w:rsid w:val="00441870"/>
  </w:style>
  <w:style w:type="character" w:customStyle="1" w:styleId="ff3">
    <w:name w:val="ff3"/>
    <w:basedOn w:val="DefaultParagraphFont"/>
    <w:rsid w:val="00441870"/>
  </w:style>
  <w:style w:type="character" w:customStyle="1" w:styleId="ff2">
    <w:name w:val="ff2"/>
    <w:basedOn w:val="DefaultParagraphFont"/>
    <w:rsid w:val="00441870"/>
  </w:style>
  <w:style w:type="character" w:customStyle="1" w:styleId="ls1">
    <w:name w:val="ls1"/>
    <w:basedOn w:val="DefaultParagraphFont"/>
    <w:rsid w:val="00441870"/>
  </w:style>
  <w:style w:type="character" w:customStyle="1" w:styleId="ms-rtecustom-photocaption1">
    <w:name w:val="ms-rtecustom-photocaption1"/>
    <w:basedOn w:val="DefaultParagraphFont"/>
    <w:rsid w:val="00441870"/>
    <w:rPr>
      <w:sz w:val="17"/>
      <w:szCs w:val="17"/>
    </w:rPr>
  </w:style>
  <w:style w:type="character" w:customStyle="1" w:styleId="ms-rtecustom-edctrdoi1">
    <w:name w:val="ms-rtecustom-edctrdoi1"/>
    <w:basedOn w:val="DefaultParagraphFont"/>
    <w:rsid w:val="00441870"/>
    <w:rPr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41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7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70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character" w:customStyle="1" w:styleId="authorsname">
    <w:name w:val="authors__name"/>
    <w:basedOn w:val="DefaultParagraphFont"/>
    <w:rsid w:val="00441870"/>
  </w:style>
  <w:style w:type="paragraph" w:customStyle="1" w:styleId="Default">
    <w:name w:val="Default"/>
    <w:rsid w:val="004418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441870"/>
  </w:style>
  <w:style w:type="character" w:customStyle="1" w:styleId="ref-title">
    <w:name w:val="ref-title"/>
    <w:basedOn w:val="DefaultParagraphFont"/>
    <w:rsid w:val="00441870"/>
  </w:style>
  <w:style w:type="character" w:customStyle="1" w:styleId="ref-vol">
    <w:name w:val="ref-vol"/>
    <w:basedOn w:val="DefaultParagraphFont"/>
    <w:rsid w:val="00441870"/>
  </w:style>
  <w:style w:type="paragraph" w:styleId="NormalWeb">
    <w:name w:val="Normal (Web)"/>
    <w:basedOn w:val="Normal"/>
    <w:uiPriority w:val="99"/>
    <w:semiHidden/>
    <w:unhideWhenUsed/>
    <w:rsid w:val="00441870"/>
    <w:pPr>
      <w:spacing w:before="100" w:beforeAutospacing="1" w:after="100" w:afterAutospacing="1" w:line="280" w:lineRule="atLeast"/>
      <w:ind w:firstLine="300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st1">
    <w:name w:val="st1"/>
    <w:basedOn w:val="DefaultParagraphFont"/>
    <w:rsid w:val="00441870"/>
  </w:style>
  <w:style w:type="character" w:customStyle="1" w:styleId="journaltitle">
    <w:name w:val="journaltitle"/>
    <w:basedOn w:val="DefaultParagraphFont"/>
    <w:rsid w:val="00441870"/>
  </w:style>
  <w:style w:type="paragraph" w:customStyle="1" w:styleId="icon--meta-keyline-before">
    <w:name w:val="icon--meta-keyline-before"/>
    <w:basedOn w:val="Normal"/>
    <w:rsid w:val="00441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441870"/>
  </w:style>
  <w:style w:type="character" w:customStyle="1" w:styleId="articlecitationvolume">
    <w:name w:val="articlecitation_volume"/>
    <w:basedOn w:val="DefaultParagraphFont"/>
    <w:rsid w:val="00441870"/>
  </w:style>
  <w:style w:type="character" w:customStyle="1" w:styleId="articlecitationpages">
    <w:name w:val="articlecitation_pages"/>
    <w:basedOn w:val="DefaultParagraphFont"/>
    <w:rsid w:val="00441870"/>
  </w:style>
  <w:style w:type="character" w:customStyle="1" w:styleId="authorscontact">
    <w:name w:val="authors__contact"/>
    <w:basedOn w:val="DefaultParagraphFont"/>
    <w:rsid w:val="00441870"/>
  </w:style>
  <w:style w:type="character" w:customStyle="1" w:styleId="name">
    <w:name w:val="name"/>
    <w:basedOn w:val="DefaultParagraphFont"/>
    <w:rsid w:val="00441870"/>
  </w:style>
  <w:style w:type="character" w:customStyle="1" w:styleId="sup">
    <w:name w:val="sup"/>
    <w:basedOn w:val="DefaultParagraphFont"/>
    <w:rsid w:val="00441870"/>
  </w:style>
  <w:style w:type="character" w:customStyle="1" w:styleId="slug-vol">
    <w:name w:val="slug-vol"/>
    <w:basedOn w:val="DefaultParagraphFont"/>
    <w:rsid w:val="00441870"/>
  </w:style>
  <w:style w:type="character" w:customStyle="1" w:styleId="slug-issue">
    <w:name w:val="slug-issue"/>
    <w:basedOn w:val="DefaultParagraphFont"/>
    <w:rsid w:val="00441870"/>
  </w:style>
  <w:style w:type="character" w:customStyle="1" w:styleId="history-list">
    <w:name w:val="history-list"/>
    <w:basedOn w:val="DefaultParagraphFont"/>
    <w:rsid w:val="00441870"/>
  </w:style>
  <w:style w:type="character" w:customStyle="1" w:styleId="received-label">
    <w:name w:val="received-label"/>
    <w:basedOn w:val="DefaultParagraphFont"/>
    <w:rsid w:val="00441870"/>
  </w:style>
  <w:style w:type="character" w:customStyle="1" w:styleId="tgc">
    <w:name w:val="_tgc"/>
    <w:basedOn w:val="DefaultParagraphFont"/>
    <w:rsid w:val="00441870"/>
  </w:style>
  <w:style w:type="character" w:customStyle="1" w:styleId="ref-journal">
    <w:name w:val="ref-journal"/>
    <w:basedOn w:val="DefaultParagraphFont"/>
    <w:rsid w:val="00441870"/>
  </w:style>
  <w:style w:type="character" w:customStyle="1" w:styleId="nlmstring-name2">
    <w:name w:val="nlm_string-name2"/>
    <w:basedOn w:val="DefaultParagraphFont"/>
    <w:rsid w:val="00441870"/>
    <w:rPr>
      <w:b/>
      <w:bCs/>
    </w:rPr>
  </w:style>
  <w:style w:type="character" w:customStyle="1" w:styleId="nlmx">
    <w:name w:val="nlm_x"/>
    <w:basedOn w:val="DefaultParagraphFont"/>
    <w:rsid w:val="00441870"/>
  </w:style>
  <w:style w:type="character" w:customStyle="1" w:styleId="articlepagesstyle">
    <w:name w:val="articlepagesstyle"/>
    <w:basedOn w:val="DefaultParagraphFont"/>
    <w:rsid w:val="00441870"/>
  </w:style>
  <w:style w:type="character" w:customStyle="1" w:styleId="element-citation">
    <w:name w:val="element-citation"/>
    <w:basedOn w:val="DefaultParagraphFont"/>
    <w:rsid w:val="00441870"/>
  </w:style>
  <w:style w:type="paragraph" w:customStyle="1" w:styleId="SP135359">
    <w:name w:val="SP135359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customStyle="1" w:styleId="SP135358">
    <w:name w:val="SP135358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character" w:customStyle="1" w:styleId="SC159780">
    <w:name w:val="SC159780"/>
    <w:uiPriority w:val="99"/>
    <w:rsid w:val="00441870"/>
    <w:rPr>
      <w:rFonts w:cs="DCHEM M+ Avenir LT"/>
      <w:color w:val="000000"/>
      <w:sz w:val="20"/>
      <w:szCs w:val="20"/>
    </w:rPr>
  </w:style>
  <w:style w:type="paragraph" w:customStyle="1" w:styleId="SP135376">
    <w:name w:val="SP135376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1870"/>
    <w:pPr>
      <w:spacing w:after="240" w:line="240" w:lineRule="auto"/>
      <w:ind w:firstLine="720"/>
    </w:pPr>
    <w:rPr>
      <w:rFonts w:ascii="Times New Roman" w:eastAsiaTheme="minorEastAsia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41870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441870"/>
  </w:style>
  <w:style w:type="character" w:customStyle="1" w:styleId="FooterChar">
    <w:name w:val="Footer Char"/>
    <w:basedOn w:val="DefaultParagraphFont"/>
    <w:link w:val="Footer"/>
    <w:uiPriority w:val="99"/>
    <w:rsid w:val="004418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441870"/>
  </w:style>
  <w:style w:type="paragraph" w:styleId="Subtitle">
    <w:name w:val="Subtitle"/>
    <w:basedOn w:val="Normal"/>
    <w:next w:val="Normal"/>
    <w:link w:val="SubtitleChar"/>
    <w:uiPriority w:val="11"/>
    <w:qFormat/>
    <w:rsid w:val="00441870"/>
    <w:p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1870"/>
    <w:rPr>
      <w:rFonts w:eastAsiaTheme="minorEastAsia"/>
      <w:color w:val="5A5A5A" w:themeColor="text1" w:themeTint="A5"/>
      <w:spacing w:val="15"/>
    </w:rPr>
  </w:style>
  <w:style w:type="character" w:customStyle="1" w:styleId="author">
    <w:name w:val="author"/>
    <w:basedOn w:val="DefaultParagraphFont"/>
    <w:rsid w:val="00441870"/>
  </w:style>
  <w:style w:type="character" w:customStyle="1" w:styleId="pubyear">
    <w:name w:val="pubyear"/>
    <w:basedOn w:val="DefaultParagraphFont"/>
    <w:rsid w:val="00441870"/>
  </w:style>
  <w:style w:type="character" w:customStyle="1" w:styleId="articletitle">
    <w:name w:val="articletitle"/>
    <w:basedOn w:val="DefaultParagraphFont"/>
    <w:rsid w:val="00441870"/>
  </w:style>
  <w:style w:type="character" w:customStyle="1" w:styleId="vol">
    <w:name w:val="vol"/>
    <w:basedOn w:val="DefaultParagraphFont"/>
    <w:rsid w:val="00441870"/>
  </w:style>
  <w:style w:type="character" w:customStyle="1" w:styleId="pagefirst">
    <w:name w:val="pagefirst"/>
    <w:basedOn w:val="DefaultParagraphFont"/>
    <w:rsid w:val="00441870"/>
  </w:style>
  <w:style w:type="character" w:customStyle="1" w:styleId="pagelast">
    <w:name w:val="pagelast"/>
    <w:basedOn w:val="DefaultParagraphFont"/>
    <w:rsid w:val="00441870"/>
  </w:style>
  <w:style w:type="character" w:customStyle="1" w:styleId="cit-pub-date">
    <w:name w:val="cit-pub-date"/>
    <w:basedOn w:val="DefaultParagraphFont"/>
    <w:rsid w:val="00441870"/>
  </w:style>
  <w:style w:type="character" w:customStyle="1" w:styleId="cit-source">
    <w:name w:val="cit-source"/>
    <w:basedOn w:val="DefaultParagraphFont"/>
    <w:rsid w:val="00441870"/>
  </w:style>
  <w:style w:type="character" w:customStyle="1" w:styleId="cit-vol">
    <w:name w:val="cit-vol"/>
    <w:basedOn w:val="DefaultParagraphFont"/>
    <w:rsid w:val="00441870"/>
  </w:style>
  <w:style w:type="character" w:customStyle="1" w:styleId="cit-fpage">
    <w:name w:val="cit-fpage"/>
    <w:basedOn w:val="DefaultParagraphFont"/>
    <w:rsid w:val="00441870"/>
  </w:style>
  <w:style w:type="character" w:customStyle="1" w:styleId="forenames">
    <w:name w:val="forenames"/>
    <w:basedOn w:val="DefaultParagraphFont"/>
    <w:rsid w:val="00441870"/>
  </w:style>
  <w:style w:type="character" w:customStyle="1" w:styleId="surname">
    <w:name w:val="surname"/>
    <w:basedOn w:val="DefaultParagraphFont"/>
    <w:rsid w:val="00441870"/>
  </w:style>
  <w:style w:type="character" w:customStyle="1" w:styleId="author-info">
    <w:name w:val="author-info"/>
    <w:basedOn w:val="DefaultParagraphFont"/>
    <w:rsid w:val="00441870"/>
  </w:style>
  <w:style w:type="character" w:customStyle="1" w:styleId="reference-date">
    <w:name w:val="reference-date"/>
    <w:basedOn w:val="DefaultParagraphFont"/>
    <w:rsid w:val="00441870"/>
  </w:style>
  <w:style w:type="character" w:customStyle="1" w:styleId="reference-document-title">
    <w:name w:val="reference-document-title"/>
    <w:basedOn w:val="DefaultParagraphFont"/>
    <w:rsid w:val="00441870"/>
  </w:style>
  <w:style w:type="character" w:customStyle="1" w:styleId="i2">
    <w:name w:val="i2"/>
    <w:rsid w:val="00441870"/>
    <w:rPr>
      <w:i/>
      <w:iCs/>
    </w:rPr>
  </w:style>
  <w:style w:type="character" w:customStyle="1" w:styleId="reference-journal-title2">
    <w:name w:val="reference-journal-title2"/>
    <w:rsid w:val="00441870"/>
    <w:rPr>
      <w:i/>
      <w:iCs/>
    </w:rPr>
  </w:style>
  <w:style w:type="character" w:customStyle="1" w:styleId="reference-volume2">
    <w:name w:val="reference-volume2"/>
    <w:rsid w:val="00441870"/>
    <w:rPr>
      <w:b/>
      <w:bCs/>
    </w:rPr>
  </w:style>
  <w:style w:type="character" w:customStyle="1" w:styleId="reference-page">
    <w:name w:val="reference-page"/>
    <w:basedOn w:val="DefaultParagraphFont"/>
    <w:rsid w:val="00441870"/>
  </w:style>
  <w:style w:type="character" w:customStyle="1" w:styleId="spelle">
    <w:name w:val="spelle"/>
    <w:basedOn w:val="DefaultParagraphFont"/>
    <w:rsid w:val="00441870"/>
  </w:style>
  <w:style w:type="character" w:customStyle="1" w:styleId="authorname">
    <w:name w:val="authorname"/>
    <w:basedOn w:val="DefaultParagraphFont"/>
    <w:rsid w:val="00441870"/>
  </w:style>
  <w:style w:type="character" w:customStyle="1" w:styleId="citation">
    <w:name w:val="citation"/>
    <w:basedOn w:val="DefaultParagraphFont"/>
    <w:rsid w:val="00441870"/>
  </w:style>
  <w:style w:type="character" w:customStyle="1" w:styleId="style4">
    <w:name w:val="style4"/>
    <w:basedOn w:val="DefaultParagraphFont"/>
    <w:rsid w:val="00441870"/>
  </w:style>
  <w:style w:type="character" w:customStyle="1" w:styleId="chaptertitle">
    <w:name w:val="chaptertitle"/>
    <w:basedOn w:val="DefaultParagraphFont"/>
    <w:rsid w:val="00441870"/>
  </w:style>
  <w:style w:type="character" w:customStyle="1" w:styleId="booktitle">
    <w:name w:val="booktitle"/>
    <w:basedOn w:val="DefaultParagraphFont"/>
    <w:rsid w:val="00441870"/>
  </w:style>
  <w:style w:type="character" w:customStyle="1" w:styleId="editor">
    <w:name w:val="editor"/>
    <w:basedOn w:val="DefaultParagraphFont"/>
    <w:rsid w:val="00441870"/>
  </w:style>
  <w:style w:type="character" w:customStyle="1" w:styleId="arttitle3">
    <w:name w:val="art_title3"/>
    <w:basedOn w:val="DefaultParagraphFont"/>
    <w:rsid w:val="00441870"/>
    <w:rPr>
      <w:b/>
      <w:bCs/>
    </w:rPr>
  </w:style>
  <w:style w:type="character" w:customStyle="1" w:styleId="hlfld-contribauthor">
    <w:name w:val="hlfld-contribauthor"/>
    <w:basedOn w:val="DefaultParagraphFont"/>
    <w:rsid w:val="00441870"/>
  </w:style>
  <w:style w:type="character" w:customStyle="1" w:styleId="bold">
    <w:name w:val="bold"/>
    <w:basedOn w:val="DefaultParagraphFont"/>
    <w:rsid w:val="00441870"/>
  </w:style>
  <w:style w:type="paragraph" w:customStyle="1" w:styleId="EndNoteBibliography">
    <w:name w:val="EndNote Bibliography"/>
    <w:basedOn w:val="Normal"/>
    <w:link w:val="EndNoteBibliographyChar"/>
    <w:rsid w:val="00441870"/>
    <w:pPr>
      <w:spacing w:after="0" w:line="240" w:lineRule="auto"/>
    </w:pPr>
    <w:rPr>
      <w:rFonts w:ascii="Calibri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41870"/>
    <w:rPr>
      <w:rFonts w:ascii="Calibri" w:hAnsi="Calibri" w:cs="Times New Roman"/>
      <w:noProof/>
      <w:sz w:val="24"/>
      <w:szCs w:val="24"/>
    </w:rPr>
  </w:style>
  <w:style w:type="character" w:customStyle="1" w:styleId="SC208899">
    <w:name w:val="SC208899"/>
    <w:uiPriority w:val="99"/>
    <w:rsid w:val="00441870"/>
    <w:rPr>
      <w:rFonts w:cs="FBKGD O+ New Century Schlbk LT"/>
      <w:b/>
      <w:bCs/>
      <w:color w:val="000000"/>
      <w:sz w:val="32"/>
      <w:szCs w:val="32"/>
    </w:rPr>
  </w:style>
  <w:style w:type="character" w:customStyle="1" w:styleId="SC208903">
    <w:name w:val="SC208903"/>
    <w:uiPriority w:val="99"/>
    <w:rsid w:val="00441870"/>
    <w:rPr>
      <w:rFonts w:cs="FBKGD N+ New Century Schlbk LT"/>
      <w:color w:val="000000"/>
      <w:sz w:val="22"/>
      <w:szCs w:val="22"/>
    </w:rPr>
  </w:style>
  <w:style w:type="character" w:customStyle="1" w:styleId="all-authors">
    <w:name w:val="all-authors"/>
    <w:basedOn w:val="DefaultParagraphFont"/>
    <w:rsid w:val="00441870"/>
  </w:style>
  <w:style w:type="character" w:customStyle="1" w:styleId="nlmstring-name">
    <w:name w:val="nlm_string-name"/>
    <w:basedOn w:val="DefaultParagraphFont"/>
    <w:rsid w:val="00441870"/>
  </w:style>
  <w:style w:type="character" w:styleId="FollowedHyperlink">
    <w:name w:val="FollowedHyperlink"/>
    <w:basedOn w:val="DefaultParagraphFont"/>
    <w:uiPriority w:val="99"/>
    <w:semiHidden/>
    <w:unhideWhenUsed/>
    <w:rsid w:val="00441870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441870"/>
  </w:style>
  <w:style w:type="paragraph" w:styleId="Revision">
    <w:name w:val="Revision"/>
    <w:hidden/>
    <w:uiPriority w:val="99"/>
    <w:semiHidden/>
    <w:rsid w:val="004418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4187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1870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1870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1870"/>
    <w:rPr>
      <w:rFonts w:ascii="Consolas" w:hAnsi="Consolas" w:cs="Times New Roman"/>
      <w:sz w:val="21"/>
      <w:szCs w:val="21"/>
    </w:rPr>
  </w:style>
  <w:style w:type="character" w:styleId="IntenseReference">
    <w:name w:val="Intense Reference"/>
    <w:basedOn w:val="DefaultParagraphFont"/>
    <w:uiPriority w:val="32"/>
    <w:qFormat/>
    <w:rsid w:val="00441870"/>
    <w:rPr>
      <w:b/>
      <w:bCs/>
      <w:smallCaps/>
      <w:color w:val="4472C4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E46F0-8432-4375-9E2B-61E90CB78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3122</Words>
  <Characters>1779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dworth, Daryl - ARS</dc:creator>
  <cp:keywords/>
  <dc:description/>
  <cp:lastModifiedBy>Klindworth, Daryl - ARS</cp:lastModifiedBy>
  <cp:revision>8</cp:revision>
  <dcterms:created xsi:type="dcterms:W3CDTF">2021-03-26T17:29:00Z</dcterms:created>
  <dcterms:modified xsi:type="dcterms:W3CDTF">2021-03-28T23:41:00Z</dcterms:modified>
</cp:coreProperties>
</file>